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7BDC2" w14:textId="3EF8FF71" w:rsidR="00FB0C32" w:rsidRDefault="00BA195C" w:rsidP="00141C96">
      <w:pPr>
        <w:spacing w:line="200" w:lineRule="atLeast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9D71AC6" wp14:editId="59AFFD6C">
                <wp:simplePos x="0" y="0"/>
                <wp:positionH relativeFrom="column">
                  <wp:posOffset>1061439</wp:posOffset>
                </wp:positionH>
                <wp:positionV relativeFrom="paragraph">
                  <wp:posOffset>179070</wp:posOffset>
                </wp:positionV>
                <wp:extent cx="1862455" cy="548005"/>
                <wp:effectExtent l="0" t="0" r="23495" b="23495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2455" cy="548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2900BE" w14:textId="0773165B" w:rsidR="0079470B" w:rsidRPr="007D4824" w:rsidRDefault="0079470B" w:rsidP="00107BB9">
                            <w:pPr>
                              <w:ind w:left="200" w:hangingChars="100" w:hanging="20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3788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256C6"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18</w:t>
                            </w:r>
                            <w:r w:rsidR="00533A69"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,</w:t>
                            </w:r>
                            <w:r w:rsidR="00A256C6"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840</w:t>
                            </w:r>
                            <w:r w:rsidR="00D800DB" w:rsidRPr="00D800DB"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256C6"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schizophrenia</w:t>
                            </w:r>
                            <w:r w:rsidR="00676668" w:rsidRPr="007D4824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92A48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atient</w:t>
                            </w:r>
                            <w:r w:rsidR="0002144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="00D800D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ischarged</w:t>
                            </w:r>
                            <w:r w:rsidR="001334AF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from 2006 to 20</w:t>
                            </w:r>
                            <w:r w:rsidR="00A256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D71AC6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83.6pt;margin-top:14.1pt;width:146.65pt;height:43.1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+9FFwIAACsEAAAOAAAAZHJzL2Uyb0RvYy54bWysU9tu2zAMfR+wfxD0vtgJ4i414hRdugwD&#10;um5Atw9QZDkWJosapcTOvn6UnKbZ7WWYHgTSpA/Jw6PlzdAZdlDoNdiKTyc5Z8pKqLXdVfzL582r&#10;BWc+CFsLA1ZV/Kg8v1m9fLHsXalm0IKpFTICsb7sXcXbEFyZZV62qhN+Ak5ZCjaAnQjk4i6rUfSE&#10;3plsludXWQ9YOwSpvKevd2OQrxJ+0ygZPjaNV4GZilNvId2Y7m28s9VSlDsUrtXy1Ib4hy46oS0V&#10;PUPdiSDYHvVvUJ2WCB6aMJHQZdA0Wqo0A00zzX+Z5rEVTqVZiBzvzjT5/wcrHw6P7hOyMLyBgRaY&#10;hvDuHuRXzyysW2F36hYR+laJmgpPI2VZ73x5+jVS7UsfQbb9B6hpyWIfIAENDXaRFZqTETot4Hgm&#10;XQ2ByVhycTWbFwVnkmLFfJHnRSohyqe/HfrwTkHHolFxpKUmdHG49yF2I8qnlFjMg9H1RhuTHNxt&#10;1wbZQZAANumc0H9KM5b1Fb8uZsVIwF8h8nT+BNHpQEo2uqs4zUAnJoky0vbW1skOQpvRppaNPfEY&#10;qRtJDMN2oMTI5xbqIzGKMCqWXhgZLeB3znpSa8X9t71AxZl5b2kr19P5PMo7OfPi9YwcvIxsLyPC&#10;SoKqeOBsNNdhfBJ7h3rXUqVRBxZuaZONTiQ/d3XqmxSZuD+9nij5Sz9lPb/x1Q8AAAD//wMAUEsD&#10;BBQABgAIAAAAIQDzb1qf3wAAAAoBAAAPAAAAZHJzL2Rvd25yZXYueG1sTI/BTsMwEETvSPyDtUhc&#10;EHUa0jSEOBVCAsENCoKrG2+TiHgdbDcNf89ygtNqNE+zM9VmtoOY0IfekYLlIgGB1DjTU6vg7fX+&#10;sgARoiajB0eo4BsDbOrTk0qXxh3pBadtbAWHUCi1gi7GsZQyNB1aHRZuRGJv77zVkaVvpfH6yOF2&#10;kGmS5NLqnvhDp0e867D53B6sgiJ7nD7C09Xze5Pvh+t4sZ4evrxS52fz7Q2IiHP8g+G3PleHmjvt&#10;3IFMEAPrfJ0yqiAt+DKQ5ckKxI6dZbYCWVfy/4T6BwAA//8DAFBLAQItABQABgAIAAAAIQC2gziS&#10;/gAAAOEBAAATAAAAAAAAAAAAAAAAAAAAAABbQ29udGVudF9UeXBlc10ueG1sUEsBAi0AFAAGAAgA&#10;AAAhADj9If/WAAAAlAEAAAsAAAAAAAAAAAAAAAAALwEAAF9yZWxzLy5yZWxzUEsBAi0AFAAGAAgA&#10;AAAhAF4v70UXAgAAKwQAAA4AAAAAAAAAAAAAAAAALgIAAGRycy9lMm9Eb2MueG1sUEsBAi0AFAAG&#10;AAgAAAAhAPNvWp/fAAAACgEAAA8AAAAAAAAAAAAAAAAAcQQAAGRycy9kb3ducmV2LnhtbFBLBQYA&#10;AAAABAAEAPMAAAB9BQAAAAA=&#10;">
                <v:textbox>
                  <w:txbxContent>
                    <w:p w14:paraId="492900BE" w14:textId="0773165B" w:rsidR="0079470B" w:rsidRPr="007D4824" w:rsidRDefault="0079470B" w:rsidP="00107BB9">
                      <w:pPr>
                        <w:ind w:left="200" w:hangingChars="100" w:hanging="20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3788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="00A256C6"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18</w:t>
                      </w:r>
                      <w:r w:rsidR="00533A69"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,</w:t>
                      </w:r>
                      <w:r w:rsidR="00A256C6"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840</w:t>
                      </w:r>
                      <w:r w:rsidR="00D800DB" w:rsidRPr="00D800DB"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="00A256C6"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schizophrenia</w:t>
                      </w:r>
                      <w:r w:rsidR="00676668" w:rsidRPr="007D4824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</w:t>
                      </w:r>
                      <w:r w:rsidR="00692A48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atient</w:t>
                      </w:r>
                      <w:r w:rsidR="0002144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 </w:t>
                      </w:r>
                      <w:r w:rsidR="00D800D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discharged</w:t>
                      </w:r>
                      <w:r w:rsidR="001334AF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from 2006 to </w:t>
                      </w:r>
                      <w:proofErr w:type="gramStart"/>
                      <w:r w:rsidR="001334AF">
                        <w:rPr>
                          <w:rFonts w:ascii="Times New Roman" w:hAnsi="Times New Roman"/>
                          <w:sz w:val="20"/>
                          <w:szCs w:val="20"/>
                        </w:rPr>
                        <w:t>20</w:t>
                      </w:r>
                      <w:r w:rsidR="00A256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21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B97686F" w14:textId="77777777" w:rsidR="0079470B" w:rsidRPr="00E0764C" w:rsidRDefault="0079470B" w:rsidP="00141C96">
      <w:pPr>
        <w:spacing w:line="200" w:lineRule="atLeast"/>
        <w:rPr>
          <w:rFonts w:ascii="Times New Roman" w:hAnsi="Times New Roman"/>
          <w:bCs/>
          <w:sz w:val="18"/>
          <w:szCs w:val="18"/>
        </w:rPr>
      </w:pPr>
    </w:p>
    <w:p w14:paraId="0A8E4391" w14:textId="0EE4A479" w:rsidR="0079470B" w:rsidRPr="00E0764C" w:rsidRDefault="0079470B" w:rsidP="00A60823">
      <w:pPr>
        <w:rPr>
          <w:rFonts w:ascii="Times New Roman" w:hAnsi="Times New Roman"/>
        </w:rPr>
      </w:pPr>
    </w:p>
    <w:p w14:paraId="0EC2D1F8" w14:textId="0ED19947" w:rsidR="0079470B" w:rsidRPr="00E0764C" w:rsidRDefault="003C7DF5" w:rsidP="00A6082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C0A9D38" wp14:editId="75977FB3">
                <wp:simplePos x="0" y="0"/>
                <wp:positionH relativeFrom="margin">
                  <wp:posOffset>3000737</wp:posOffset>
                </wp:positionH>
                <wp:positionV relativeFrom="paragraph">
                  <wp:posOffset>217025</wp:posOffset>
                </wp:positionV>
                <wp:extent cx="2210764" cy="1047115"/>
                <wp:effectExtent l="0" t="0" r="18415" b="19685"/>
                <wp:wrapNone/>
                <wp:docPr id="1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0764" cy="1047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3C81F" w14:textId="548A6E09" w:rsidR="007B50A2" w:rsidRDefault="003C7DF5" w:rsidP="00A60823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15,569</w:t>
                            </w:r>
                            <w:r w:rsidR="008E7900" w:rsidRPr="00A256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3482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  <w:r w:rsidR="0079470B" w:rsidRPr="0063788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xcluded</w:t>
                            </w:r>
                          </w:p>
                          <w:p w14:paraId="53036925" w14:textId="3AF162FC" w:rsidR="0079470B" w:rsidRPr="00637886" w:rsidRDefault="00A256C6" w:rsidP="007B50A2">
                            <w:pPr>
                              <w:ind w:firstLineChars="50" w:firstLine="10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141</w:t>
                            </w:r>
                            <w:r w:rsidR="007B50A2"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linical </w:t>
                            </w:r>
                            <w:r w:rsidR="00F67299"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trial</w:t>
                            </w:r>
                          </w:p>
                          <w:p w14:paraId="2176F58D" w14:textId="77777777" w:rsidR="002F32CA" w:rsidRDefault="0079470B" w:rsidP="00D2488B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3788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2488B" w:rsidRPr="00D2488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518 no</w:t>
                            </w:r>
                            <w:r w:rsidR="00D2488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tipsychotic use at discharge</w:t>
                            </w:r>
                          </w:p>
                          <w:p w14:paraId="0F67C224" w14:textId="76BE80BA" w:rsidR="003C7DF5" w:rsidRPr="00904E52" w:rsidRDefault="003C7DF5" w:rsidP="00D2488B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14,910 receiving other antipsychoti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A9D38" id="Text Box 13" o:spid="_x0000_s1027" type="#_x0000_t202" style="position:absolute;margin-left:236.3pt;margin-top:17.1pt;width:174.1pt;height:82.45pt;z-index:251663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rtgGQIAADMEAAAOAAAAZHJzL2Uyb0RvYy54bWysU9uO2yAQfa/Uf0C8N74o2exacVbbbFNV&#10;2l6kbT8AY2yjYoYCiZ1+fQfszaa3l6o8IIaBMzNnzmxux16Ro7BOgi5ptkgpEZpDLXVb0i+f96+u&#10;KXGe6Zop0KKkJ+Ho7fbli81gCpFDB6oWliCIdsVgStp5b4okcbwTPXMLMEKjswHbM4+mbZPasgHR&#10;e5XkaXqVDGBrY4EL5/D2fnLSbcRvGsH9x6ZxwhNVUszNx93GvQp7st2worXMdJLPabB/yKJnUmPQ&#10;M9Q984wcrPwNqpfcgoPGLzj0CTSN5CLWgNVk6S/VPHbMiFgLkuPMmSb3/2D5h+Oj+WSJH1/DiA2M&#10;RTjzAPyrIxp2HdOtuLMWhk6wGgNngbJkMK6YvwaqXeECSDW8hxqbzA4eItDY2D6wgnUSRMcGnM6k&#10;i9ETjpd5nqXrqyUlHH1Zulxn2SrGYMXTd2OdfyugJ+FQUotdjfDs+OB8SIcVT09CNAdK1nupVDRs&#10;W+2UJUeGCtjHNaP/9ExpMpT0ZpWvJgb+CpHG9SeIXnqUspJ9Sa/Pj1gReHuj6yg0z6Sazpiy0jOR&#10;gbuJRT9WI5H1zHLgtYL6hMxamJSLk4aHDux3SgZUbUndtwOzghL1TmN3brLlMsg8GsvVOkfDXnqq&#10;Sw/THKFK6imZjjs/jcbBWNl2GGnSg4Y77GgjI9fPWc3pozJjC+YpCtK/tOOr51nf/gAAAP//AwBQ&#10;SwMEFAAGAAgAAAAhAHflfergAAAACgEAAA8AAABkcnMvZG93bnJldi54bWxMj8tOwzAQRfdI/IM1&#10;SGwQdZpGaRLiVAgJBDsoqN268TSJ8CPYbhr+nmEFy9Ec3XtuvZmNZhP6MDgrYLlIgKFtnRpsJ+Dj&#10;/fG2ABaitEpqZ1HANwbYNJcXtayUO9s3nLaxYxRiQyUF9DGOFeeh7dHIsHAjWvodnTcy0uk7rrw8&#10;U7jRPE2SnBs5WGro5YgPPbaf25MRUGTP0z68rF53bX7UZbxZT09fXojrq/n+DljEOf7B8KtP6tCQ&#10;08GdrApMC8jWaU6ogFWWAiOgSBPaciCyLJfAm5r/n9D8AAAA//8DAFBLAQItABQABgAIAAAAIQC2&#10;gziS/gAAAOEBAAATAAAAAAAAAAAAAAAAAAAAAABbQ29udGVudF9UeXBlc10ueG1sUEsBAi0AFAAG&#10;AAgAAAAhADj9If/WAAAAlAEAAAsAAAAAAAAAAAAAAAAALwEAAF9yZWxzLy5yZWxzUEsBAi0AFAAG&#10;AAgAAAAhAAv+u2AZAgAAMwQAAA4AAAAAAAAAAAAAAAAALgIAAGRycy9lMm9Eb2MueG1sUEsBAi0A&#10;FAAGAAgAAAAhAHflfergAAAACgEAAA8AAAAAAAAAAAAAAAAAcwQAAGRycy9kb3ducmV2LnhtbFBL&#10;BQYAAAAABAAEAPMAAACABQAAAAA=&#10;">
                <v:textbox>
                  <w:txbxContent>
                    <w:p w14:paraId="1283C81F" w14:textId="548A6E09" w:rsidR="007B50A2" w:rsidRDefault="003C7DF5" w:rsidP="00A60823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15,569</w:t>
                      </w:r>
                      <w:r w:rsidR="008E7900" w:rsidRPr="00A256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="0073482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e</w:t>
                      </w:r>
                      <w:r w:rsidR="0079470B" w:rsidRPr="0063788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xcluded</w:t>
                      </w:r>
                    </w:p>
                    <w:p w14:paraId="53036925" w14:textId="3AF162FC" w:rsidR="0079470B" w:rsidRPr="00637886" w:rsidRDefault="00A256C6" w:rsidP="007B50A2">
                      <w:pPr>
                        <w:ind w:firstLineChars="50" w:firstLine="10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141</w:t>
                      </w:r>
                      <w:r w:rsidR="007B50A2"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 xml:space="preserve"> clinical </w:t>
                      </w:r>
                      <w:proofErr w:type="gramStart"/>
                      <w:r w:rsidR="00F67299"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trial</w:t>
                      </w:r>
                      <w:proofErr w:type="gramEnd"/>
                    </w:p>
                    <w:p w14:paraId="2176F58D" w14:textId="77777777" w:rsidR="002F32CA" w:rsidRDefault="0079470B" w:rsidP="00D2488B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3788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="00D2488B" w:rsidRPr="00D2488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518 no</w:t>
                      </w:r>
                      <w:r w:rsidR="00D2488B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ntipsychotic use at discharge</w:t>
                      </w:r>
                    </w:p>
                    <w:p w14:paraId="0F67C224" w14:textId="76BE80BA" w:rsidR="003C7DF5" w:rsidRPr="00904E52" w:rsidRDefault="003C7DF5" w:rsidP="00D2488B">
                      <w:pPr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14,910 receiving other 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antipsychotic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904E5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1C0E672E" wp14:editId="20E9BE8C">
                <wp:simplePos x="0" y="0"/>
                <wp:positionH relativeFrom="column">
                  <wp:posOffset>1997879</wp:posOffset>
                </wp:positionH>
                <wp:positionV relativeFrom="paragraph">
                  <wp:posOffset>47730</wp:posOffset>
                </wp:positionV>
                <wp:extent cx="0" cy="1477187"/>
                <wp:effectExtent l="76200" t="0" r="57150" b="6604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718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1932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57.3pt;margin-top:3.75pt;width:0;height:116.3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JkgtQEAAL8DAAAOAAAAZHJzL2Uyb0RvYy54bWysU9uO0zAQfUfiHyy/0yQrRFdV033oAi8I&#10;Vlw+wOuME2t903hokr/HdtoUcZEQ2peJL3Nmzjme7O8ma9gJMGrvWt5sas7ASd9p17f829d3r245&#10;iyRcJ4x30PIZIr87vHyxH8MObvzgTQfIUhEXd2No+UAUdlUV5QBWxI0P4NKl8mgFpS32VYdiTNWt&#10;qW7q+k01euwCegkxptP75ZIfSn2lQNInpSIQMy1P3KhELPExx+qwF7seRRi0PNMQ/8HCCu1S07XU&#10;vSDBvqP+rZTVEn30ijbS28orpSUUDUlNU/+i5ssgAhQtyZwYVpvi85WVH09H94DJhjHEXQwPmFVM&#10;Cm3+Jn5sKmbNq1kwEZPLoUynzevttrndZiOrKzBgpPfgLcuLlkdCofuBjt659CQem2KWOH2ItAAv&#10;gNzVuBxJaPPWdYzmkOaGUAvXGzj3ySnVlXFZ0WxggX8GxXSXOC5tyjDB0SA7iTQG3VOzVkmZGaK0&#10;MSuoLtz+CjrnZhiUAftX4JpdOnpHK9Bq5/FPXWm6UFVL/kX1ojXLfvTdXN6v2JGmpLzDeaLzGP68&#10;L/Drf3f4AQAA//8DAFBLAwQUAAYACAAAACEA+2Jzz9wAAAAJAQAADwAAAGRycy9kb3ducmV2Lnht&#10;bEyPzU7DMBCE70i8g7VIXCpqp00LCdlUKBLi3MIDOPGSRPgntd02fXuMOMBxNKOZb6rdbDQ7kw+j&#10;swjZUgAj2zk12h7h4/314QlYiNIqqZ0lhCsF2NW3N5UslbvYPZ0PsWepxIZSIgwxTiXnoRvIyLB0&#10;E9nkfTpvZEzS91x5eUnlRvOVEFtu5GjTwiAnagbqvg4ng7Bv8ja7+kZs3rQojotjsVjLAvH+bn55&#10;BhZpjn9h+MFP6FAnptadrApMI6yzfJuiCI8bYMn/1S3CKhcZ8Lri/x/U3wAAAP//AwBQSwECLQAU&#10;AAYACAAAACEAtoM4kv4AAADhAQAAEwAAAAAAAAAAAAAAAAAAAAAAW0NvbnRlbnRfVHlwZXNdLnht&#10;bFBLAQItABQABgAIAAAAIQA4/SH/1gAAAJQBAAALAAAAAAAAAAAAAAAAAC8BAABfcmVscy8ucmVs&#10;c1BLAQItABQABgAIAAAAIQC1bJkgtQEAAL8DAAAOAAAAAAAAAAAAAAAAAC4CAABkcnMvZTJvRG9j&#10;LnhtbFBLAQItABQABgAIAAAAIQD7YnPP3AAAAAkBAAAPAAAAAAAAAAAAAAAAAA8EAABkcnMvZG93&#10;bnJldi54bWxQSwUGAAAAAAQABADzAAAAGAUAAAAA&#10;" strokecolor="black [3040]">
                <v:stroke endarrow="block"/>
              </v:shape>
            </w:pict>
          </mc:Fallback>
        </mc:AlternateContent>
      </w:r>
    </w:p>
    <w:p w14:paraId="62FDC4B9" w14:textId="52793420" w:rsidR="0079470B" w:rsidRPr="00E0764C" w:rsidRDefault="0079470B" w:rsidP="00A60823">
      <w:pPr>
        <w:rPr>
          <w:rFonts w:ascii="Times New Roman" w:hAnsi="Times New Roman"/>
        </w:rPr>
      </w:pPr>
    </w:p>
    <w:p w14:paraId="3C70DECD" w14:textId="50F6D6E3" w:rsidR="0079470B" w:rsidRPr="00E0764C" w:rsidRDefault="0079470B" w:rsidP="00A60823">
      <w:pPr>
        <w:rPr>
          <w:rFonts w:ascii="Times New Roman" w:hAnsi="Times New Roman"/>
        </w:rPr>
      </w:pPr>
    </w:p>
    <w:p w14:paraId="51202009" w14:textId="67435D29" w:rsidR="0079470B" w:rsidRPr="00E0764C" w:rsidRDefault="00904E52" w:rsidP="00A6082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E3E1EBA" wp14:editId="780509CC">
                <wp:simplePos x="0" y="0"/>
                <wp:positionH relativeFrom="margin">
                  <wp:posOffset>1998209</wp:posOffset>
                </wp:positionH>
                <wp:positionV relativeFrom="paragraph">
                  <wp:posOffset>64770</wp:posOffset>
                </wp:positionV>
                <wp:extent cx="1002665" cy="0"/>
                <wp:effectExtent l="0" t="76200" r="26035" b="95250"/>
                <wp:wrapNone/>
                <wp:docPr id="10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26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489E85" id="AutoShape 2" o:spid="_x0000_s1026" type="#_x0000_t32" style="position:absolute;margin-left:157.35pt;margin-top:5.1pt;width:78.95pt;height:0;z-index:25165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6y0ywEAAHgDAAAOAAAAZHJzL2Uyb0RvYy54bWysU8Fu2zAMvQ/YPwi6L3YCJNiMOD2k7S7d&#10;FqDdBzCSbAuTRYFU4uTvJ6lJWmy3YToIpEg+ko/U+u40OnE0xBZ9K+ezWgrjFWrr+1b+fHn89FkK&#10;juA1OPSmlWfD8m7z8cN6Co1Z4IBOGxIJxHMzhVYOMYamqlgNZgSeYTA+GTukEWJSqa80wZTQR1ct&#10;6npVTUg6ECrDnF7vX41yU/C7zqj4o+vYROFamWqL5aZy7/NdbdbQ9ARhsOpSBvxDFSNYn5LeoO4h&#10;gjiQ/QtqtIqQsYszhWOFXWeVKT2kbub1H908DxBM6SWRw+FGE/8/WPX9uPU7yqWrk38OT6h+sfC4&#10;HcD3phTwcg5pcPNMVTUFbm4hWeGwI7GfvqFOPnCIWFg4dTRmyNSfOBWyzzeyzSkKlR7ndb1YrZZS&#10;qKutguYaGIjjV4OjyEIrORLYfohb9D6NFGle0sDxiWMuC5prQM7q8dE6VybrvJha+WW5WJYARmd1&#10;NmY3pn6/dSSOkHejnNJjsrx3Izx4XcAGA/rhIkewLskiFnIi2USXMzJnG42Wwpn0HbL0Wp7zF/Iy&#10;X3k5udmjPu8om7OWxlv6uKxi3p/3evF6+zCb3wAAAP//AwBQSwMEFAAGAAgAAAAhAF2cmUzfAAAA&#10;CQEAAA8AAABkcnMvZG93bnJldi54bWxMj8FOwzAMhu9IvENkJG4sXZm6UZpOwIToBaRtCHHMGtNG&#10;NE7VZFvH02PEAY72/+n352I5uk4ccAjWk4LpJAGBVHtjqVHwun28WoAIUZPRnSdUcMIAy/L8rNC5&#10;8Uda42ETG8ElFHKtoI2xz6UMdYtOh4nvkTj78IPTkcehkWbQRy53nUyTJJNOW+ILre7xocX6c7N3&#10;CuLq/dRmb/X9jX3ZPj1n9quqqpVSlxfj3S2IiGP8g+FHn9WhZKed35MJolNwPZ3NGeUgSUEwMJun&#10;GYjd70KWhfz/QfkNAAD//wMAUEsBAi0AFAAGAAgAAAAhALaDOJL+AAAA4QEAABMAAAAAAAAAAAAA&#10;AAAAAAAAAFtDb250ZW50X1R5cGVzXS54bWxQSwECLQAUAAYACAAAACEAOP0h/9YAAACUAQAACwAA&#10;AAAAAAAAAAAAAAAvAQAAX3JlbHMvLnJlbHNQSwECLQAUAAYACAAAACEAOEOstMsBAAB4AwAADgAA&#10;AAAAAAAAAAAAAAAuAgAAZHJzL2Uyb0RvYy54bWxQSwECLQAUAAYACAAAACEAXZyZTN8AAAAJAQAA&#10;DwAAAAAAAAAAAAAAAAAlBAAAZHJzL2Rvd25yZXYueG1sUEsFBgAAAAAEAAQA8wAAADEFAAAAAA==&#10;">
                <v:stroke endarrow="block"/>
                <w10:wrap anchorx="margin"/>
              </v:shape>
            </w:pict>
          </mc:Fallback>
        </mc:AlternateContent>
      </w:r>
    </w:p>
    <w:p w14:paraId="5879D0A2" w14:textId="0D1BBD44" w:rsidR="0079470B" w:rsidRPr="00E0764C" w:rsidRDefault="0079470B" w:rsidP="00A60823">
      <w:pPr>
        <w:rPr>
          <w:rFonts w:ascii="Times New Roman" w:hAnsi="Times New Roman"/>
        </w:rPr>
      </w:pPr>
    </w:p>
    <w:p w14:paraId="5445CF1C" w14:textId="57E7954B" w:rsidR="0079470B" w:rsidRPr="00E0764C" w:rsidRDefault="0079470B" w:rsidP="00A60823">
      <w:pPr>
        <w:rPr>
          <w:rFonts w:ascii="Times New Roman" w:hAnsi="Times New Roman"/>
        </w:rPr>
      </w:pPr>
    </w:p>
    <w:p w14:paraId="15275378" w14:textId="4714FDFA" w:rsidR="0079470B" w:rsidRPr="00E0764C" w:rsidRDefault="003C7DF5" w:rsidP="00A6082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52158469" wp14:editId="276DEAE5">
                <wp:simplePos x="0" y="0"/>
                <wp:positionH relativeFrom="column">
                  <wp:posOffset>1065530</wp:posOffset>
                </wp:positionH>
                <wp:positionV relativeFrom="paragraph">
                  <wp:posOffset>154690</wp:posOffset>
                </wp:positionV>
                <wp:extent cx="1862455" cy="548005"/>
                <wp:effectExtent l="0" t="0" r="23495" b="23495"/>
                <wp:wrapNone/>
                <wp:docPr id="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2455" cy="548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9942D5" w14:textId="2E9C51F5" w:rsidR="00904E52" w:rsidRPr="007D4824" w:rsidRDefault="00904E52" w:rsidP="00904E52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3,271</w:t>
                            </w:r>
                            <w:r w:rsidRPr="00D800DB"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discharged on clozapine entered the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58469" id="_x0000_s1028" type="#_x0000_t202" style="position:absolute;margin-left:83.9pt;margin-top:12.2pt;width:146.65pt;height:43.1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8+CGwIAADIEAAAOAAAAZHJzL2Uyb0RvYy54bWysU81u2zAMvg/YOwi6L3aMuEuNOEWXLsOA&#10;rhvQ7QFkWbaFyaImKbGzpx8lu2n2dxmmg0CK1EfyI7m5GXtFjsI6Cbqky0VKidAcaqnbkn75vH+1&#10;psR5pmumQIuSnoSjN9uXLzaDKUQGHahaWIIg2hWDKWnnvSmSxPFO9MwtwAiNxgZszzyqtk1qywZE&#10;71WSpelVMoCtjQUunMPXu8lItxG/aQT3H5vGCU9USTE3H28b7yrcyXbDitYy00k+p8H+IYueSY1B&#10;z1B3zDNysPI3qF5yCw4av+DQJ9A0kotYA1azTH+p5rFjRsRakBxnzjS5/wfLH46P5pMlfnwDIzYw&#10;FuHMPfCvjmjYdUy34tZaGDrBagy8DJQlg3HF/DVQ7QoXQKrhA9TYZHbwEIHGxvaBFayTIDo24HQm&#10;XYye8BByfZWt8pwSjrZ8tU7TPIZgxdNvY51/J6AnQSipxaZGdHa8dz5kw4onlxDMgZL1XioVFdtW&#10;O2XJkeEA7OOZ0X9yU5oMJb3Os3wi4K8QaTx/guilx0lWsi8p1oAnOLEi0PZW11H2TKpJxpSVnnkM&#10;1E0k+rEaiaxLmoW/gdYK6hMSa2EaXFw0FDqw3ykZcGhL6r4dmBWUqPcam3O9XK3ClEdllb/OULGX&#10;lurSwjRHqJJ6SiZx56fNOBgr2w4jTeOg4RYb2sjI9XNWc/o4mLEF8xKFyb/Uo9fzqm9/AAAA//8D&#10;AFBLAwQUAAYACAAAACEAaNF7GN8AAAAKAQAADwAAAGRycy9kb3ducmV2LnhtbEyPwU7DMBBE70j8&#10;g7VIXBB1UqKkhDgVQgLBDQpqr268TSLidbDdNPw9ywmOoxnNvKnWsx3EhD70jhSkiwQEUuNMT62C&#10;j/fH6xWIEDUZPThCBd8YYF2fn1W6NO5EbzhtYiu4hEKpFXQxjqWUoenQ6rBwIxJ7B+etjix9K43X&#10;Jy63g1wmSS6t7okXOj3iQ4fN5+ZoFayy52kXXm5et01+GG7jVTE9fXmlLi/m+zsQEef4F4ZffEaH&#10;mpn27kgmiIF1XjB6VLDMMhAcyPI0BbFnJ00KkHUl/1+ofwAAAP//AwBQSwECLQAUAAYACAAAACEA&#10;toM4kv4AAADhAQAAEwAAAAAAAAAAAAAAAAAAAAAAW0NvbnRlbnRfVHlwZXNdLnhtbFBLAQItABQA&#10;BgAIAAAAIQA4/SH/1gAAAJQBAAALAAAAAAAAAAAAAAAAAC8BAABfcmVscy8ucmVsc1BLAQItABQA&#10;BgAIAAAAIQCU18+CGwIAADIEAAAOAAAAAAAAAAAAAAAAAC4CAABkcnMvZTJvRG9jLnhtbFBLAQIt&#10;ABQABgAIAAAAIQBo0XsY3wAAAAoBAAAPAAAAAAAAAAAAAAAAAHUEAABkcnMvZG93bnJldi54bWxQ&#10;SwUGAAAAAAQABADzAAAAgQUAAAAA&#10;">
                <v:textbox>
                  <w:txbxContent>
                    <w:p w14:paraId="149942D5" w14:textId="2E9C51F5" w:rsidR="00904E52" w:rsidRPr="007D4824" w:rsidRDefault="00904E52" w:rsidP="00904E52">
                      <w:pPr>
                        <w:ind w:left="200" w:hangingChars="100" w:hanging="20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3,271</w:t>
                      </w:r>
                      <w:r w:rsidRPr="00D800DB"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discharged on clozapine entered the </w:t>
                      </w:r>
                      <w:proofErr w:type="gramStart"/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analysi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0B9E475" w14:textId="35BF9F48" w:rsidR="0079470B" w:rsidRPr="00E0764C" w:rsidRDefault="0079470B" w:rsidP="00A60823">
      <w:pPr>
        <w:rPr>
          <w:rFonts w:ascii="Times New Roman" w:hAnsi="Times New Roman"/>
        </w:rPr>
      </w:pPr>
    </w:p>
    <w:p w14:paraId="167E2962" w14:textId="6F9DDA4C" w:rsidR="0079470B" w:rsidRPr="00E0764C" w:rsidRDefault="0079470B" w:rsidP="00A60823">
      <w:pPr>
        <w:rPr>
          <w:rFonts w:ascii="Times New Roman" w:hAnsi="Times New Roman"/>
        </w:rPr>
      </w:pPr>
    </w:p>
    <w:p w14:paraId="01065605" w14:textId="70C3F1EB" w:rsidR="0079470B" w:rsidRPr="00E0764C" w:rsidRDefault="009E7B39" w:rsidP="00A6082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477ED40C" wp14:editId="5F1E2E82">
                <wp:simplePos x="0" y="0"/>
                <wp:positionH relativeFrom="column">
                  <wp:posOffset>2000990</wp:posOffset>
                </wp:positionH>
                <wp:positionV relativeFrom="paragraph">
                  <wp:posOffset>12700</wp:posOffset>
                </wp:positionV>
                <wp:extent cx="0" cy="823595"/>
                <wp:effectExtent l="76200" t="0" r="57150" b="5270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35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BF68C1" id="Straight Arrow Connector 16" o:spid="_x0000_s1026" type="#_x0000_t32" style="position:absolute;margin-left:157.55pt;margin-top:1pt;width:0;height:64.85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lQDtAEAAL4DAAAOAAAAZHJzL2Uyb0RvYy54bWysU9uO0zAQfUfiHyy/06RFi5ao6T50gRcE&#10;K1g+wOuMEwvfNB6a5O+xnTZFXCSEeJn4MmfmnOPJ/m6yhp0Ao/au5dtNzRk46Tvt+pZ/eXz74paz&#10;SMJ1wngHLZ8h8rvD82f7MTSw84M3HSBLRVxsxtDygSg0VRXlAFbEjQ/g0qXyaAWlLfZVh2JM1a2p&#10;dnX9qho9dgG9hBjT6f1yyQ+lvlIg6aNSEYiZliduVCKW+JRjddiLpkcRBi3PNMQ/sLBCu9R0LXUv&#10;SLBvqH8pZbVEH72ijfS28kppCUVDUrOtf1LzeRABipZkTgyrTfH/lZUfTkf3gMmGMcQmhgfMKiaF&#10;Nn8TPzYVs+bVLJiIyeVQptPb3cub1zfZx+qKCxjpHXjL8qLlkVDofqCjdy69iMdt8Uqc3kdagBdA&#10;bmpcjiS0eeM6RnNIY0OohesNnPvklOpKuKxoNrDAP4FiuksUlzZlluBokJ1EmoLu63atkjIzRGlj&#10;VlBduP0RdM7NMCjz9bfANbt09I5WoNXO4++60nShqpb8i+pFa5b95Lu5PF+xIw1JeYfzQOcp/HFf&#10;4Nff7vAdAAD//wMAUEsDBBQABgAIAAAAIQCqk4xN2wAAAAkBAAAPAAAAZHJzL2Rvd25yZXYueG1s&#10;TI/BTsMwEETvSPyDtUhcqtZ2QykJcSoUCXFu4QOc2CQR9jqN3Tb9exZxgONoRjNvyt3sHTvbKQ4B&#10;FciVAGaxDWbATsHH++vyCVhMGo12Aa2Cq42wq25vSl2YcMG9PR9Sx6gEY6EV9CmNBeex7a3XcRVG&#10;i+R9hsnrRHLquJn0hcq942shHrnXA9JCr0db97b9Opy8gn390MjrVIvNmxP5cXHMF5nOlbq/m1+e&#10;gSU7p78w/OATOlTE1IQTmsicgkxuJEUVrOkS+b+6oWAmt8Crkv9/UH0DAAD//wMAUEsBAi0AFAAG&#10;AAgAAAAhALaDOJL+AAAA4QEAABMAAAAAAAAAAAAAAAAAAAAAAFtDb250ZW50X1R5cGVzXS54bWxQ&#10;SwECLQAUAAYACAAAACEAOP0h/9YAAACUAQAACwAAAAAAAAAAAAAAAAAvAQAAX3JlbHMvLnJlbHNQ&#10;SwECLQAUAAYACAAAACEA/Z5UA7QBAAC+AwAADgAAAAAAAAAAAAAAAAAuAgAAZHJzL2Uyb0RvYy54&#10;bWxQSwECLQAUAAYACAAAACEAqpOMTdsAAAAJAQAADwAAAAAAAAAAAAAAAAAOBAAAZHJzL2Rvd25y&#10;ZXYueG1sUEsFBgAAAAAEAAQA8wAAABYFAAAAAA==&#10;" strokecolor="black [3040]">
                <v:stroke endarrow="block"/>
              </v:shape>
            </w:pict>
          </mc:Fallback>
        </mc:AlternateContent>
      </w:r>
    </w:p>
    <w:p w14:paraId="6B1EA0E1" w14:textId="03C87596" w:rsidR="0079470B" w:rsidRPr="00E0764C" w:rsidRDefault="009E7B39" w:rsidP="00A6082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295A7140" wp14:editId="076E3961">
                <wp:simplePos x="0" y="0"/>
                <wp:positionH relativeFrom="column">
                  <wp:posOffset>633095</wp:posOffset>
                </wp:positionH>
                <wp:positionV relativeFrom="paragraph">
                  <wp:posOffset>116840</wp:posOffset>
                </wp:positionV>
                <wp:extent cx="0" cy="487929"/>
                <wp:effectExtent l="76200" t="0" r="57150" b="6477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9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87C001" id="Straight Arrow Connector 21" o:spid="_x0000_s1026" type="#_x0000_t32" style="position:absolute;margin-left:49.85pt;margin-top:9.2pt;width:0;height:38.4pt;z-index:25168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kEctAEAAL4DAAAOAAAAZHJzL2Uyb0RvYy54bWysU9uO0zAQfUfiHyy/06QVgt2o6T50gRcE&#10;K1g+wOuMEwvfNB6a5O+xnTZFXCSEeJn4MmfmnOPJ/m6yhp0Ao/au5dtNzRk46Tvt+pZ/eXz74oaz&#10;SMJ1wngHLZ8h8rvD82f7MTSw84M3HSBLRVxsxtDygSg0VRXlAFbEjQ/g0qXyaAWlLfZVh2JM1a2p&#10;dnX9qho9dgG9hBjT6f1yyQ+lvlIg6aNSEYiZliduVCKW+JRjddiLpkcRBi3PNMQ/sLBCu9R0LXUv&#10;SLBvqH8pZbVEH72ijfS28kppCUVDUrOtf1LzeRABipZkTgyrTfH/lZUfTkf3gMmGMcQmhgfMKiaF&#10;Nn8TPzYVs+bVLJiIyeVQptOXN69vd7fZx+qKCxjpHXjL8qLlkVDofqCjdy69iMdt8Uqc3kdagBdA&#10;bmpcjiS0eeM6RnNIY0OohesNnPvklOpKuKxoNrDAP4FiuksUlzZlluBokJ1EmoLu63atkjIzRGlj&#10;VlBduP0RdM7NMCjz9bfANbt09I5WoNXO4++60nShqpb8i+pFa5b95Lu5PF+xIw1JeYfzQOcp/HFf&#10;4Nff7vAdAAD//wMAUEsDBBQABgAIAAAAIQC8GPDr2gAAAAcBAAAPAAAAZHJzL2Rvd25yZXYueG1s&#10;TI7NTsMwEITvSLyDtUhcKmq3tFCHOBWKhDi38ACb2CQR/kltt03fnoULPa1mZzTzldvJWXYyMQ3B&#10;K1jMBTDj26AH3yn4/Hh72ABLGb1GG7xRcDEJttXtTYmFDme/M6d97hiV+FSggj7nseA8tb1xmOZh&#10;NJ68rxAdZpKx4zrimcqd5UshnrjDwdNCj6Ope9N+749Owa5eNYtLrMX63Qp5mB3k7BGlUvd30+sL&#10;sGym/B+GX3xCh4qYmnD0OjGrQMpnStJ/swJG/p9u6K6XwKuSX/NXPwAAAP//AwBQSwECLQAUAAYA&#10;CAAAACEAtoM4kv4AAADhAQAAEwAAAAAAAAAAAAAAAAAAAAAAW0NvbnRlbnRfVHlwZXNdLnhtbFBL&#10;AQItABQABgAIAAAAIQA4/SH/1gAAAJQBAAALAAAAAAAAAAAAAAAAAC8BAABfcmVscy8ucmVsc1BL&#10;AQItABQABgAIAAAAIQBfjkEctAEAAL4DAAAOAAAAAAAAAAAAAAAAAC4CAABkcnMvZTJvRG9jLnht&#10;bFBLAQItABQABgAIAAAAIQC8GPDr2gAAAAcBAAAPAAAAAAAAAAAAAAAAAA4EAABkcnMvZG93bnJl&#10;di54bWxQSwUGAAAAAAQABADzAAAAFQUAAAAA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B304994" wp14:editId="35792E99">
                <wp:simplePos x="0" y="0"/>
                <wp:positionH relativeFrom="column">
                  <wp:posOffset>3485515</wp:posOffset>
                </wp:positionH>
                <wp:positionV relativeFrom="paragraph">
                  <wp:posOffset>113453</wp:posOffset>
                </wp:positionV>
                <wp:extent cx="0" cy="487680"/>
                <wp:effectExtent l="76200" t="0" r="57150" b="6477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6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43715" id="Straight Arrow Connector 20" o:spid="_x0000_s1026" type="#_x0000_t32" style="position:absolute;margin-left:274.45pt;margin-top:8.95pt;width:0;height:38.4pt;z-index:25168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TwitwEAAL4DAAAOAAAAZHJzL2Uyb0RvYy54bWysU9uO0zAQfUfiHyy/06QrtFRR033oAi8I&#10;Vlw+wOvYibW+aTw0yd8zdtoUcZEQ2peJL3Nmzjme7O8mZ9lJQTLBt3y7qTlTXobO+L7l376+e7Xj&#10;LKHwnbDBq5bPKvG7w8sX+zE26iYMwXYKGBXxqRljywfE2FRVkoNyIm1CVJ4udQAnkLbQVx2Ikao7&#10;W93U9W01BugiBKlSotP75ZIfSn2tlcRPWieFzLacuGGJUOJjjtVhL5oeRByMPNMQ/8HCCeOp6Vrq&#10;XqBg38H8VsoZCSEFjRsZXBW0NlIVDaRmW/+i5ssgoipayJwUV5vS85WVH09H/wBkwxhTk+IDZBWT&#10;Bpe/xI9Nxax5NUtNyORyKOn09e7N7a74WF1xERK+V8GxvGh5QhCmH/AYvKcXCbAtXonTh4TUmYAX&#10;QG5qfY4ojH3rO4ZzpLFBMML3VuX3ovScUl0JlxXOVi3wz0oz0xHFpU2ZJXW0wE6CpqB72q5VKDND&#10;tLF2BdWF219B59wMU2W+/hW4ZpeOweMKdMYH+FNXnC5U9ZJ/Ub1ozbIfQzeX5yt20JAUf84Dnafw&#10;532BX3+7ww8AAAD//wMAUEsDBBQABgAIAAAAIQDRKav93AAAAAkBAAAPAAAAZHJzL2Rvd25yZXYu&#10;eG1sTI/NTsMwEITvSLyDtUhcKmoXUlqHOBWKhDi38ABOvE2i+ieN3TZ9exZxoKfV7oxmvyk2k7Ps&#10;jGPsg1ewmAtg6Jtget8q+P76eFoDi0l7o23wqOCKETbl/V2hcxMufovnXWoZhfiYawVdSkPOeWw6&#10;dDrOw4CetH0YnU60ji03o75QuLP8WYhX7nTv6UOnB6w6bA67k1OwrbJ6cR0rsfy0Qh5nRzl70VKp&#10;x4fp/Q1Ywin9m+EXn9ChJKY6nLyJzCpYZmtJVhJWNMnwd6gVyGwFvCz4bYPyBwAA//8DAFBLAQIt&#10;ABQABgAIAAAAIQC2gziS/gAAAOEBAAATAAAAAAAAAAAAAAAAAAAAAABbQ29udGVudF9UeXBlc10u&#10;eG1sUEsBAi0AFAAGAAgAAAAhADj9If/WAAAAlAEAAAsAAAAAAAAAAAAAAAAALwEAAF9yZWxzLy5y&#10;ZWxzUEsBAi0AFAAGAAgAAAAhAOTpPCK3AQAAvgMAAA4AAAAAAAAAAAAAAAAALgIAAGRycy9lMm9E&#10;b2MueG1sUEsBAi0AFAAGAAgAAAAhANEpq/3cAAAACQEAAA8AAAAAAAAAAAAAAAAAEQQAAGRycy9k&#10;b3ducmV2LnhtbFBLBQYAAAAABAAEAPMAAAAaBQAAAAA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6ABEE2AE" wp14:editId="663C7A33">
                <wp:simplePos x="0" y="0"/>
                <wp:positionH relativeFrom="column">
                  <wp:posOffset>633095</wp:posOffset>
                </wp:positionH>
                <wp:positionV relativeFrom="paragraph">
                  <wp:posOffset>112818</wp:posOffset>
                </wp:positionV>
                <wp:extent cx="2854124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412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18DCC2" id="Straight Connector 26" o:spid="_x0000_s1026" style="position:absolute;z-index:25169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.85pt,8.9pt" to="274.6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UaLmgEAAIgDAAAOAAAAZHJzL2Uyb0RvYy54bWysU01P3DAQvSPxHyzf2SQrqFC0WQ4gekEU&#10;teUHGGe8sbA9lm022X/fsXc3W9GqqhAXxx/vvZk3M1ndTNawLYSo0XW8WdScgZPYa7fp+PPP+4tr&#10;zmISrhcGHXR8B5HfrM/PVqNvYYkDmh4CIxEX29F3fEjJt1UV5QBWxAV6cPSoMFiR6Bg2VR/ESOrW&#10;VMu6/lKNGHofUEKMdHu3f+Troq8UyPRNqQiJmY5Tbqmsoawvea3WK9FugvCDloc0xAeysEI7CjpL&#10;3Ykk2FvQf0hZLQNGVGkh0VaolJZQPJCbpn7n5scgPBQvVJzo5zLFz5OVj9tb9xSoDKOPbfRPIbuY&#10;VLD5S/mxqRRrNxcLpsQkXS6vry6b5SVn8vhWnYg+xPQV0LK86bjRLvsQrdg+xETBCHqE0OEUuuzS&#10;zkAGG/cdFNM9BWsKu0wF3JrAtoL62b82uX+kVZCZorQxM6n+N+mAzTQok/K/xBldIqJLM9Fqh+Fv&#10;UdN0TFXt8UfXe6/Z9gv2u9KIUg5qd3F2GM08T7+fC/30A61/AQAA//8DAFBLAwQUAAYACAAAACEA&#10;jkjdtNwAAAAIAQAADwAAAGRycy9kb3ducmV2LnhtbEyPQU+DQBCF7yb+h82YeLOLjUpBlqapetID&#10;RQ8et+wIpOwsYbeA/nrH9GCP897Lm+9l69l2YsTBt44U3C4iEEiVMy3VCj7eX25WIHzQZHTnCBV8&#10;o4d1fnmR6dS4iXY4lqEWXEI+1QqaEPpUSl81aLVfuB6JvS83WB34HGppBj1xue3kMooepNUt8YdG&#10;97htsDqUR6sgfn4ti356evspZCyLYnRhdfhU6vpq3jyCCDiH/zD84TM65My0d0cyXnQKkiTmJOsx&#10;L2D//i5ZgtifBJln8nxA/gsAAP//AwBQSwECLQAUAAYACAAAACEAtoM4kv4AAADhAQAAEwAAAAAA&#10;AAAAAAAAAAAAAAAAW0NvbnRlbnRfVHlwZXNdLnhtbFBLAQItABQABgAIAAAAIQA4/SH/1gAAAJQB&#10;AAALAAAAAAAAAAAAAAAAAC8BAABfcmVscy8ucmVsc1BLAQItABQABgAIAAAAIQDxfUaLmgEAAIgD&#10;AAAOAAAAAAAAAAAAAAAAAC4CAABkcnMvZTJvRG9jLnhtbFBLAQItABQABgAIAAAAIQCOSN203AAA&#10;AAgBAAAPAAAAAAAAAAAAAAAAAPQDAABkcnMvZG93bnJldi54bWxQSwUGAAAAAAQABADzAAAA/QQA&#10;AAAA&#10;" strokecolor="black [3040]"/>
            </w:pict>
          </mc:Fallback>
        </mc:AlternateContent>
      </w:r>
    </w:p>
    <w:p w14:paraId="7192D351" w14:textId="4510414B" w:rsidR="00904E52" w:rsidRDefault="00904E52" w:rsidP="00A60823">
      <w:pPr>
        <w:rPr>
          <w:rFonts w:ascii="Times New Roman" w:hAnsi="Times New Roman"/>
          <w:szCs w:val="24"/>
        </w:rPr>
      </w:pPr>
    </w:p>
    <w:p w14:paraId="74927627" w14:textId="0514A489" w:rsidR="00B53A13" w:rsidRDefault="009E7B39" w:rsidP="00A60823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61133C21" wp14:editId="681ED125">
                <wp:simplePos x="0" y="0"/>
                <wp:positionH relativeFrom="column">
                  <wp:posOffset>94615</wp:posOffset>
                </wp:positionH>
                <wp:positionV relativeFrom="paragraph">
                  <wp:posOffset>150072</wp:posOffset>
                </wp:positionV>
                <wp:extent cx="1076325" cy="520700"/>
                <wp:effectExtent l="0" t="0" r="25400" b="12700"/>
                <wp:wrapNone/>
                <wp:docPr id="2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CDDA6" w14:textId="37BB8D79" w:rsidR="00B53A13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clozapine + LAIs</w:t>
                            </w:r>
                          </w:p>
                          <w:p w14:paraId="4FA53F18" w14:textId="46AF02A1" w:rsidR="00B53A13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新細明體" w:hAnsi="Times New Roman" w:hint="eastAsia"/>
                                <w:kern w:val="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= 305</w:t>
                            </w:r>
                          </w:p>
                          <w:p w14:paraId="7AC55ED8" w14:textId="77777777" w:rsidR="00B53A13" w:rsidRPr="007D4824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33C21" id="_x0000_s1029" type="#_x0000_t202" style="position:absolute;margin-left:7.45pt;margin-top:11.8pt;width:84.75pt;height:41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l5DGQIAADIEAAAOAAAAZHJzL2Uyb0RvYy54bWysU9tu2zAMfR+wfxD0vthJk16MOEWXLsOA&#10;7gJ0+wBZlmNhsqhRSuzs60fJaRp0wx6G+UEQTeqQPDxc3g6dYXuFXoMt+XSSc6ashFrbbcm/fd28&#10;uebMB2FrYcCqkh+U57er16+WvSvUDFowtUJGINYXvSt5G4IrsszLVnXCT8ApS84GsBOBTNxmNYqe&#10;0DuTzfL8MusBa4cglff093508lXCbxolw+em8SowU3KqLaQT01nFM1stRbFF4Votj2WIf6iiE9pS&#10;0hPUvQiC7VD/BtVpieChCRMJXQZNo6VKPVA30/xFN4+tcCr1QuR4d6LJ/z9Y+Wn/6L4gC8NbGGiA&#10;qQnvHkB+98zCuhV2q+4QoW+VqCnxNFKW9c4Xx6eRal/4CFL1H6GmIYtdgAQ0NNhFVqhPRug0gMOJ&#10;dDUEJmPK/OryYrbgTJJvMcuv8jSVTBRPrx368F5Bx+Kl5EhDTehi/+BDrEYUTyExmQej6402Jhm4&#10;rdYG2V6QADbpSw28CDOW9SW/WVAdf4fI0/cniE4HUrLRXcmvT0GiiLS9s3XSWRDajHcq2dgjj5G6&#10;kcQwVAPTdckvYoJIawX1gYhFGIVLi0aXFvAnZz2JtuT+x06g4sx8sDScm+l8HlWejPniakYGnnuq&#10;c4+wkqBKHjgbr+swbsbOod62lGmUg4U7GmijE9fPVR3LJ2GmERyXKCr/3E5Rz6u++gUAAP//AwBQ&#10;SwMEFAAGAAgAAAAhAI157M/fAAAACQEAAA8AAABkcnMvZG93bnJldi54bWxMj8FOwzAQRO9I/IO1&#10;SFwQdWhDSEOcCiGB4AZtBVc33iYR8TrYbhr+nu0Jbjua0eybcjXZXozoQ+dIwc0sAYFUO9NRo2C7&#10;ebrOQYSoyejeESr4wQCr6vys1IVxR3rHcR0bwSUUCq2gjXEopAx1i1aHmRuQ2Ns7b3Vk6RtpvD5y&#10;ue3lPEkyaXVH/KHVAz62WH+tD1ZBnr6Mn+F18fZRZ/t+Ga/uxudvr9TlxfRwDyLiFP/CcMJndKiY&#10;aecOZILoWadLTiqYLzIQJz9PUxA7PpLbDGRVyv8Lql8AAAD//wMAUEsBAi0AFAAGAAgAAAAhALaD&#10;OJL+AAAA4QEAABMAAAAAAAAAAAAAAAAAAAAAAFtDb250ZW50X1R5cGVzXS54bWxQSwECLQAUAAYA&#10;CAAAACEAOP0h/9YAAACUAQAACwAAAAAAAAAAAAAAAAAvAQAAX3JlbHMvLnJlbHNQSwECLQAUAAYA&#10;CAAAACEAebZeQxkCAAAyBAAADgAAAAAAAAAAAAAAAAAuAgAAZHJzL2Uyb0RvYy54bWxQSwECLQAU&#10;AAYACAAAACEAjXnsz98AAAAJAQAADwAAAAAAAAAAAAAAAABzBAAAZHJzL2Rvd25yZXYueG1sUEsF&#10;BgAAAAAEAAQA8wAAAH8FAAAAAA==&#10;">
                <v:textbox>
                  <w:txbxContent>
                    <w:p w14:paraId="532CDDA6" w14:textId="37BB8D79" w:rsidR="00B53A13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clozapine 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+ LAIs</w:t>
                      </w:r>
                    </w:p>
                    <w:p w14:paraId="4FA53F18" w14:textId="46AF02A1" w:rsidR="00B53A13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eastAsia="新細明體" w:hAnsi="Times New Roman" w:hint="eastAsia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新細明體" w:hAnsi="Times New Roman" w:hint="eastAsia"/>
                          <w:kern w:val="0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 = 305</w:t>
                      </w:r>
                    </w:p>
                    <w:p w14:paraId="7AC55ED8" w14:textId="77777777" w:rsidR="00B53A13" w:rsidRPr="007D4824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1DE03C41" wp14:editId="60CDD7B5">
                <wp:simplePos x="0" y="0"/>
                <wp:positionH relativeFrom="column">
                  <wp:posOffset>2783840</wp:posOffset>
                </wp:positionH>
                <wp:positionV relativeFrom="paragraph">
                  <wp:posOffset>149860</wp:posOffset>
                </wp:positionV>
                <wp:extent cx="1388745" cy="520700"/>
                <wp:effectExtent l="0" t="0" r="20955" b="12700"/>
                <wp:wrapNone/>
                <wp:docPr id="25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8745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BC6C4A" w14:textId="6C358D5C" w:rsidR="00B53A13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clozapine monotherapy</w:t>
                            </w:r>
                          </w:p>
                          <w:p w14:paraId="489324B4" w14:textId="631EB732" w:rsidR="00B53A13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新細明體" w:hAnsi="Times New Roman" w:hint="eastAsia"/>
                                <w:kern w:val="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= 1,875</w:t>
                            </w:r>
                          </w:p>
                          <w:p w14:paraId="4FF3F4B7" w14:textId="77777777" w:rsidR="00B53A13" w:rsidRPr="007D4824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03C41" id="_x0000_s1030" type="#_x0000_t202" style="position:absolute;margin-left:219.2pt;margin-top:11.8pt;width:109.35pt;height:41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cX7GwIAADIEAAAOAAAAZHJzL2Uyb0RvYy54bWysU9tu2zAMfR+wfxD0vtjJkjU14hRdugwD&#10;ugvQ7QNkWY6FyaJGKbGzrx8lp2nQbS/D/CCIJnVIHh6ubobOsINCr8GWfDrJOVNWQq3truTfvm5f&#10;LTnzQdhaGLCq5Efl+c365YtV7wo1gxZMrZARiPVF70rehuCKLPOyVZ3wE3DKkrMB7EQgE3dZjaIn&#10;9M5kszx/k/WAtUOQynv6ezc6+TrhN42S4XPTeBWYKTnVFtKJ6azima1XotihcK2WpzLEP1TRCW0p&#10;6RnqTgTB9qh/g+q0RPDQhImELoOm0VKlHqibaf6sm4dWOJV6IXK8O9Pk/x+s/HR4cF+QheEtDDTA&#10;1IR39yC/e2Zh0wq7U7eI0LdK1JR4GinLeueL09NItS98BKn6j1DTkMU+QAIaGuwiK9QnI3QawPFM&#10;uhoCkzHl6+Xyar7gTJJvMcuv8jSVTBSPrx368F5Bx+Kl5EhDTejicO9DrEYUjyExmQej6602Jhm4&#10;qzYG2UGQALbpSw08CzOW9SW/XswWIwF/hcjT9yeITgdSstFdyZfnIFFE2t7ZOuksCG3GO5Vs7InH&#10;SN1IYhiqgem65POYINJaQX0kYhFG4dKi0aUF/MlZT6Ituf+xF6g4Mx8sDed6Op9HlSdjvriakYGX&#10;nurSI6wkqJIHzsbrJoybsXeody1lGuVg4ZYG2ujE9VNVp/JJmGkEpyWKyr+0U9TTqq9/AQAA//8D&#10;AFBLAwQUAAYACAAAACEAK2IbsOEAAAAKAQAADwAAAGRycy9kb3ducmV2LnhtbEyPwU7DMBBE70j8&#10;g7VIXFDrtEndEOJUCAlEb9AiuLrxNomI7WC7afh7lhMcV/M087bcTKZnI/rQOSthMU+Aoa2d7mwj&#10;4W3/OMuBhaisVr2zKOEbA2yqy4tSFdqd7SuOu9gwKrGhUBLaGIeC81C3aFSYuwEtZUfnjYp0+oZr&#10;r85Ubnq+TBLBjeosLbRqwIcW68/dyUjIs+fxI2zTl/daHPvbeLMen768lNdX0/0dsIhT/IPhV5/U&#10;oSKngztZHVgvIUvzjFAJy1QAI0Cs1gtgByKTlQBelfz/C9UPAAAA//8DAFBLAQItABQABgAIAAAA&#10;IQC2gziS/gAAAOEBAAATAAAAAAAAAAAAAAAAAAAAAABbQ29udGVudF9UeXBlc10ueG1sUEsBAi0A&#10;FAAGAAgAAAAhADj9If/WAAAAlAEAAAsAAAAAAAAAAAAAAAAALwEAAF9yZWxzLy5yZWxzUEsBAi0A&#10;FAAGAAgAAAAhAPZtxfsbAgAAMgQAAA4AAAAAAAAAAAAAAAAALgIAAGRycy9lMm9Eb2MueG1sUEsB&#10;Ai0AFAAGAAgAAAAhACtiG7DhAAAACgEAAA8AAAAAAAAAAAAAAAAAdQQAAGRycy9kb3ducmV2Lnht&#10;bFBLBQYAAAAABAAEAPMAAACDBQAAAAA=&#10;">
                <v:textbox>
                  <w:txbxContent>
                    <w:p w14:paraId="25BC6C4A" w14:textId="6C358D5C" w:rsidR="00B53A13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clozapine 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monotherapy</w:t>
                      </w:r>
                    </w:p>
                    <w:p w14:paraId="489324B4" w14:textId="631EB732" w:rsidR="00B53A13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eastAsia="新細明體" w:hAnsi="Times New Roman" w:hint="eastAsia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新細明體" w:hAnsi="Times New Roman" w:hint="eastAsia"/>
                          <w:kern w:val="0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1,875</w:t>
                      </w:r>
                    </w:p>
                    <w:p w14:paraId="4FF3F4B7" w14:textId="77777777" w:rsidR="00B53A13" w:rsidRPr="007D4824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52733283" wp14:editId="53501515">
                <wp:simplePos x="0" y="0"/>
                <wp:positionH relativeFrom="column">
                  <wp:posOffset>1421130</wp:posOffset>
                </wp:positionH>
                <wp:positionV relativeFrom="paragraph">
                  <wp:posOffset>149013</wp:posOffset>
                </wp:positionV>
                <wp:extent cx="1163135" cy="520700"/>
                <wp:effectExtent l="0" t="0" r="18415" b="12700"/>
                <wp:wrapNone/>
                <wp:docPr id="2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3135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2B446B" w14:textId="69833074" w:rsidR="00B53A13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>clozapine + OAPs</w:t>
                            </w:r>
                          </w:p>
                          <w:p w14:paraId="6CECA086" w14:textId="309709B6" w:rsidR="00B53A13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新細明體" w:hAnsi="Times New Roman" w:hint="eastAsia"/>
                                <w:kern w:val="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eastAsia="新細明體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= 1,091</w:t>
                            </w:r>
                          </w:p>
                          <w:p w14:paraId="4CD724D9" w14:textId="77777777" w:rsidR="00B53A13" w:rsidRPr="007D4824" w:rsidRDefault="00B53A13" w:rsidP="00B53A13">
                            <w:pPr>
                              <w:ind w:left="200" w:hangingChars="100" w:hanging="20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33283" id="_x0000_s1031" type="#_x0000_t202" style="position:absolute;margin-left:111.9pt;margin-top:11.75pt;width:91.6pt;height:41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wuDGgIAADIEAAAOAAAAZHJzL2Uyb0RvYy54bWysU9tu2zAMfR+wfxD0vthJk16MOEWXLsOA&#10;7gJ0+wBZlmNhsqhRSuzs60fJaRp028swPwiiSR2Sh4fL26EzbK/Qa7Aln05yzpSVUGu7Lfm3r5s3&#10;15z5IGwtDFhV8oPy/Hb1+tWyd4WaQQumVsgIxPqidyVvQ3BFlnnZqk74CThlydkAdiKQidusRtET&#10;emeyWZ5fZj1g7RCk8p7+3o9Ovkr4TaNk+Nw0XgVmSk61hXRiOqt4ZqulKLYoXKvlsQzxD1V0QltK&#10;eoK6F0GwHerfoDotETw0YSKhy6BptFSpB+pmmr/o5rEVTqVeiBzvTjT5/wcrP+0f3RdkYXgLAw0w&#10;NeHdA8jvnllYt8Ju1R0i9K0SNSWeRsqy3vni+DRS7QsfQar+I9Q0ZLELkICGBrvICvXJCJ0GcDiR&#10;robAZEw5vbyYXiw4k+RbzPKrPE0lE8XTa4c+vFfQsXgpOdJQE7rYP/gQqxHFU0hM5sHoeqONSQZu&#10;q7VBthckgE36UgMvwoxlfclvFrPFSMBfIfL0/Qmi04GUbHRX8utTkCgibe9snXQWhDbjnUo29shj&#10;pG4kMQzVwHRNNMQEkdYK6gMRizAKlxaNLi3gT856Em3J/Y+dQMWZ+WBpODfT+TyqPBnzxdWMDDz3&#10;VOceYSVBlTxwNl7XYdyMnUO9bSnTKAcLdzTQRieun6s6lk/CTCM4LlFU/rmdop5XffULAAD//wMA&#10;UEsDBBQABgAIAAAAIQAjf7FL4AAAAAoBAAAPAAAAZHJzL2Rvd25yZXYueG1sTI/BTsMwDIbvSLxD&#10;ZCQuiCW06zZK0wkhgeAG2wTXrMnaisQpSdaVt8ec4GbLn35/f7WenGWjCbH3KOFmJoAZbLzusZWw&#10;2z5er4DFpFAr69FI+DYR1vX5WaVK7U/4ZsZNahmFYCyVhC6loeQ8Np1xKs78YJBuBx+cSrSGluug&#10;ThTuLM+EWHCneqQPnRrMQ2eaz83RSVjNn8eP+JK/vjeLg71NV8vx6StIeXkx3d8BS2ZKfzD86pM6&#10;1OS090fUkVkJWZaTeqIhL4ARMBdLKrcnUhQF8Lri/yvUPwAAAP//AwBQSwECLQAUAAYACAAAACEA&#10;toM4kv4AAADhAQAAEwAAAAAAAAAAAAAAAAAAAAAAW0NvbnRlbnRfVHlwZXNdLnhtbFBLAQItABQA&#10;BgAIAAAAIQA4/SH/1gAAAJQBAAALAAAAAAAAAAAAAAAAAC8BAABfcmVscy8ucmVsc1BLAQItABQA&#10;BgAIAAAAIQBQYwuDGgIAADIEAAAOAAAAAAAAAAAAAAAAAC4CAABkcnMvZTJvRG9jLnhtbFBLAQIt&#10;ABQABgAIAAAAIQAjf7FL4AAAAAoBAAAPAAAAAAAAAAAAAAAAAHQEAABkcnMvZG93bnJldi54bWxQ&#10;SwUGAAAAAAQABADzAAAAgQUAAAAA&#10;">
                <v:textbox>
                  <w:txbxContent>
                    <w:p w14:paraId="4E2B446B" w14:textId="69833074" w:rsidR="00B53A13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clozapine + 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OAP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s</w:t>
                      </w:r>
                    </w:p>
                    <w:p w14:paraId="6CECA086" w14:textId="309709B6" w:rsidR="00B53A13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eastAsia="新細明體" w:hAnsi="Times New Roman" w:hint="eastAsia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新細明體" w:hAnsi="Times New Roman" w:hint="eastAsia"/>
                          <w:kern w:val="0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Times New Roman" w:eastAsia="新細明體" w:hAnsi="Times New Roman"/>
                          <w:kern w:val="0"/>
                          <w:sz w:val="20"/>
                          <w:szCs w:val="20"/>
                        </w:rPr>
                        <w:t>1,091</w:t>
                      </w:r>
                    </w:p>
                    <w:p w14:paraId="4CD724D9" w14:textId="77777777" w:rsidR="00B53A13" w:rsidRPr="007D4824" w:rsidRDefault="00B53A13" w:rsidP="00B53A13">
                      <w:pPr>
                        <w:ind w:left="200" w:hangingChars="100" w:hanging="20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6274CB" w14:textId="393119F9" w:rsidR="00B53A13" w:rsidRDefault="00B53A13" w:rsidP="00A60823">
      <w:pPr>
        <w:rPr>
          <w:rFonts w:ascii="Times New Roman" w:hAnsi="Times New Roman"/>
          <w:szCs w:val="24"/>
        </w:rPr>
      </w:pPr>
    </w:p>
    <w:p w14:paraId="4E88BFF7" w14:textId="519768AA" w:rsidR="00B53A13" w:rsidRDefault="00B53A13" w:rsidP="00A60823">
      <w:pPr>
        <w:rPr>
          <w:rFonts w:ascii="Times New Roman" w:hAnsi="Times New Roman"/>
          <w:szCs w:val="24"/>
        </w:rPr>
      </w:pPr>
    </w:p>
    <w:p w14:paraId="35115E62" w14:textId="77777777" w:rsidR="00B53A13" w:rsidRDefault="00B53A13" w:rsidP="00A60823">
      <w:pPr>
        <w:rPr>
          <w:rFonts w:ascii="Times New Roman" w:hAnsi="Times New Roman"/>
          <w:szCs w:val="24"/>
        </w:rPr>
      </w:pPr>
    </w:p>
    <w:p w14:paraId="060ADC03" w14:textId="66623DEE" w:rsidR="00B80404" w:rsidRDefault="00B80404" w:rsidP="00A60823">
      <w:pPr>
        <w:rPr>
          <w:rFonts w:ascii="Times New Roman" w:hAnsi="Times New Roman"/>
        </w:rPr>
      </w:pPr>
      <w:r w:rsidRPr="007D754B">
        <w:rPr>
          <w:rFonts w:ascii="Times New Roman" w:hAnsi="Times New Roman"/>
          <w:szCs w:val="24"/>
        </w:rPr>
        <w:t>Supplementa</w:t>
      </w:r>
      <w:r w:rsidRPr="007D754B">
        <w:rPr>
          <w:rFonts w:ascii="Times New Roman" w:hAnsi="Times New Roman" w:hint="eastAsia"/>
          <w:szCs w:val="24"/>
        </w:rPr>
        <w:t>ry</w:t>
      </w:r>
      <w:r w:rsidRPr="007D754B">
        <w:rPr>
          <w:rFonts w:ascii="Times New Roman" w:hAnsi="Times New Roman"/>
          <w:szCs w:val="24"/>
        </w:rPr>
        <w:t xml:space="preserve"> </w:t>
      </w:r>
      <w:r w:rsidRPr="007D754B">
        <w:rPr>
          <w:rFonts w:ascii="Times New Roman" w:hAnsi="Times New Roman" w:hint="eastAsia"/>
          <w:szCs w:val="24"/>
        </w:rPr>
        <w:t>Fig</w:t>
      </w:r>
      <w:r>
        <w:rPr>
          <w:rFonts w:ascii="Times New Roman" w:hAnsi="Times New Roman"/>
          <w:szCs w:val="24"/>
        </w:rPr>
        <w:t>ure</w:t>
      </w:r>
      <w:r w:rsidR="006B794B">
        <w:rPr>
          <w:rFonts w:ascii="Times New Roman" w:hAnsi="Times New Roman"/>
          <w:szCs w:val="24"/>
        </w:rPr>
        <w:t xml:space="preserve"> </w:t>
      </w:r>
      <w:r w:rsidRPr="007D754B">
        <w:rPr>
          <w:rFonts w:ascii="Times New Roman" w:hAnsi="Times New Roman" w:hint="eastAsia"/>
          <w:szCs w:val="24"/>
        </w:rPr>
        <w:t>1.</w:t>
      </w:r>
      <w:r>
        <w:rPr>
          <w:rFonts w:ascii="Times New Roman" w:hAnsi="Times New Roman"/>
          <w:szCs w:val="24"/>
        </w:rPr>
        <w:t xml:space="preserve"> </w:t>
      </w:r>
      <w:r w:rsidRPr="002670DC">
        <w:rPr>
          <w:rFonts w:ascii="Times New Roman" w:eastAsia="TimesNewRoman" w:hAnsi="Times New Roman"/>
          <w:kern w:val="0"/>
          <w:szCs w:val="24"/>
        </w:rPr>
        <w:t>Selection of subjects for the analysis.</w:t>
      </w:r>
    </w:p>
    <w:sectPr w:rsidR="00B80404" w:rsidSect="00042A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1941B" w14:textId="77777777" w:rsidR="00723878" w:rsidRDefault="00723878" w:rsidP="00D800DB">
      <w:r>
        <w:separator/>
      </w:r>
    </w:p>
  </w:endnote>
  <w:endnote w:type="continuationSeparator" w:id="0">
    <w:p w14:paraId="1F11E103" w14:textId="77777777" w:rsidR="00723878" w:rsidRDefault="00723878" w:rsidP="00D80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C0CE6" w14:textId="77777777" w:rsidR="00723878" w:rsidRDefault="00723878" w:rsidP="00D800DB">
      <w:r>
        <w:separator/>
      </w:r>
    </w:p>
  </w:footnote>
  <w:footnote w:type="continuationSeparator" w:id="0">
    <w:p w14:paraId="6B9AED6F" w14:textId="77777777" w:rsidR="00723878" w:rsidRDefault="00723878" w:rsidP="00D80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470B"/>
    <w:rsid w:val="00000587"/>
    <w:rsid w:val="00000C69"/>
    <w:rsid w:val="00000CA7"/>
    <w:rsid w:val="00001328"/>
    <w:rsid w:val="000020E1"/>
    <w:rsid w:val="00002AA4"/>
    <w:rsid w:val="00002E6C"/>
    <w:rsid w:val="0000316B"/>
    <w:rsid w:val="00003AA3"/>
    <w:rsid w:val="00003DCD"/>
    <w:rsid w:val="000041FD"/>
    <w:rsid w:val="00004402"/>
    <w:rsid w:val="00005269"/>
    <w:rsid w:val="00005566"/>
    <w:rsid w:val="000058B9"/>
    <w:rsid w:val="00005CD3"/>
    <w:rsid w:val="00005F1E"/>
    <w:rsid w:val="000067FA"/>
    <w:rsid w:val="00007083"/>
    <w:rsid w:val="0000752C"/>
    <w:rsid w:val="00007817"/>
    <w:rsid w:val="0001072C"/>
    <w:rsid w:val="000108D5"/>
    <w:rsid w:val="00012400"/>
    <w:rsid w:val="000126F4"/>
    <w:rsid w:val="0001284A"/>
    <w:rsid w:val="00012BB5"/>
    <w:rsid w:val="000138EB"/>
    <w:rsid w:val="00014376"/>
    <w:rsid w:val="00014919"/>
    <w:rsid w:val="00014972"/>
    <w:rsid w:val="00014A42"/>
    <w:rsid w:val="00015C72"/>
    <w:rsid w:val="00015D49"/>
    <w:rsid w:val="00016C3A"/>
    <w:rsid w:val="00016C71"/>
    <w:rsid w:val="000174BE"/>
    <w:rsid w:val="000175BB"/>
    <w:rsid w:val="00017D69"/>
    <w:rsid w:val="000207C2"/>
    <w:rsid w:val="00020C6A"/>
    <w:rsid w:val="00020D8F"/>
    <w:rsid w:val="00020E06"/>
    <w:rsid w:val="00021441"/>
    <w:rsid w:val="00021B76"/>
    <w:rsid w:val="000224CD"/>
    <w:rsid w:val="00023689"/>
    <w:rsid w:val="000239C2"/>
    <w:rsid w:val="00023F4A"/>
    <w:rsid w:val="000244C7"/>
    <w:rsid w:val="00024D97"/>
    <w:rsid w:val="00024DEA"/>
    <w:rsid w:val="00025273"/>
    <w:rsid w:val="00025832"/>
    <w:rsid w:val="0002665F"/>
    <w:rsid w:val="00026CC3"/>
    <w:rsid w:val="00027584"/>
    <w:rsid w:val="000300DA"/>
    <w:rsid w:val="00030184"/>
    <w:rsid w:val="00030A22"/>
    <w:rsid w:val="00030BC3"/>
    <w:rsid w:val="00030C05"/>
    <w:rsid w:val="00030CAC"/>
    <w:rsid w:val="0003106E"/>
    <w:rsid w:val="0003168D"/>
    <w:rsid w:val="00031AC1"/>
    <w:rsid w:val="00031C38"/>
    <w:rsid w:val="00032240"/>
    <w:rsid w:val="000322E0"/>
    <w:rsid w:val="0003230D"/>
    <w:rsid w:val="00032D34"/>
    <w:rsid w:val="0003324E"/>
    <w:rsid w:val="00033ECA"/>
    <w:rsid w:val="0003455C"/>
    <w:rsid w:val="00034C39"/>
    <w:rsid w:val="00034F55"/>
    <w:rsid w:val="00035673"/>
    <w:rsid w:val="00037D40"/>
    <w:rsid w:val="00037DF3"/>
    <w:rsid w:val="0004029D"/>
    <w:rsid w:val="00040A14"/>
    <w:rsid w:val="00040B2D"/>
    <w:rsid w:val="00040BD1"/>
    <w:rsid w:val="000413A6"/>
    <w:rsid w:val="0004162C"/>
    <w:rsid w:val="000426AB"/>
    <w:rsid w:val="00043AFE"/>
    <w:rsid w:val="0004471B"/>
    <w:rsid w:val="00045F62"/>
    <w:rsid w:val="00046683"/>
    <w:rsid w:val="0004696F"/>
    <w:rsid w:val="00046A9B"/>
    <w:rsid w:val="000476DA"/>
    <w:rsid w:val="000476FF"/>
    <w:rsid w:val="000479A9"/>
    <w:rsid w:val="00047D31"/>
    <w:rsid w:val="00047DD7"/>
    <w:rsid w:val="0005019F"/>
    <w:rsid w:val="000506EE"/>
    <w:rsid w:val="00050CBC"/>
    <w:rsid w:val="00051E4C"/>
    <w:rsid w:val="000521BD"/>
    <w:rsid w:val="00052B11"/>
    <w:rsid w:val="00052D26"/>
    <w:rsid w:val="00052EF8"/>
    <w:rsid w:val="0005319F"/>
    <w:rsid w:val="00053420"/>
    <w:rsid w:val="000534F1"/>
    <w:rsid w:val="000538A8"/>
    <w:rsid w:val="00053AB4"/>
    <w:rsid w:val="0005408E"/>
    <w:rsid w:val="000542C0"/>
    <w:rsid w:val="00054C29"/>
    <w:rsid w:val="0005500F"/>
    <w:rsid w:val="0005638B"/>
    <w:rsid w:val="00057737"/>
    <w:rsid w:val="0006033A"/>
    <w:rsid w:val="00061658"/>
    <w:rsid w:val="00061A29"/>
    <w:rsid w:val="00061D9B"/>
    <w:rsid w:val="00062523"/>
    <w:rsid w:val="00062C8E"/>
    <w:rsid w:val="00063128"/>
    <w:rsid w:val="00063724"/>
    <w:rsid w:val="00063881"/>
    <w:rsid w:val="0006426D"/>
    <w:rsid w:val="0006439B"/>
    <w:rsid w:val="000644CE"/>
    <w:rsid w:val="000648A3"/>
    <w:rsid w:val="00065319"/>
    <w:rsid w:val="000676B2"/>
    <w:rsid w:val="00070268"/>
    <w:rsid w:val="00070B9E"/>
    <w:rsid w:val="00071084"/>
    <w:rsid w:val="0007219E"/>
    <w:rsid w:val="000727FD"/>
    <w:rsid w:val="0007368C"/>
    <w:rsid w:val="0007369C"/>
    <w:rsid w:val="00074072"/>
    <w:rsid w:val="00074218"/>
    <w:rsid w:val="00075634"/>
    <w:rsid w:val="000756C6"/>
    <w:rsid w:val="00075978"/>
    <w:rsid w:val="00076331"/>
    <w:rsid w:val="0007639C"/>
    <w:rsid w:val="000764F3"/>
    <w:rsid w:val="000768B1"/>
    <w:rsid w:val="00076ACD"/>
    <w:rsid w:val="00076E34"/>
    <w:rsid w:val="00076FBB"/>
    <w:rsid w:val="000770BA"/>
    <w:rsid w:val="000775CC"/>
    <w:rsid w:val="00080779"/>
    <w:rsid w:val="000809F2"/>
    <w:rsid w:val="00081B6A"/>
    <w:rsid w:val="00081CC1"/>
    <w:rsid w:val="00081F17"/>
    <w:rsid w:val="00082343"/>
    <w:rsid w:val="000823DD"/>
    <w:rsid w:val="00082E6F"/>
    <w:rsid w:val="00083664"/>
    <w:rsid w:val="00083C1C"/>
    <w:rsid w:val="0008462B"/>
    <w:rsid w:val="000848E7"/>
    <w:rsid w:val="000849A2"/>
    <w:rsid w:val="00085196"/>
    <w:rsid w:val="000860EF"/>
    <w:rsid w:val="00086187"/>
    <w:rsid w:val="000862B9"/>
    <w:rsid w:val="0008652B"/>
    <w:rsid w:val="00086852"/>
    <w:rsid w:val="00087089"/>
    <w:rsid w:val="000870B1"/>
    <w:rsid w:val="000872DA"/>
    <w:rsid w:val="0008738B"/>
    <w:rsid w:val="000873D8"/>
    <w:rsid w:val="00087CB7"/>
    <w:rsid w:val="0009090C"/>
    <w:rsid w:val="0009117D"/>
    <w:rsid w:val="000913CC"/>
    <w:rsid w:val="000924D3"/>
    <w:rsid w:val="0009270F"/>
    <w:rsid w:val="00092D6B"/>
    <w:rsid w:val="00092EBE"/>
    <w:rsid w:val="000938BB"/>
    <w:rsid w:val="00093989"/>
    <w:rsid w:val="00094056"/>
    <w:rsid w:val="00094A45"/>
    <w:rsid w:val="00094DA3"/>
    <w:rsid w:val="00095366"/>
    <w:rsid w:val="00095B3A"/>
    <w:rsid w:val="00096D56"/>
    <w:rsid w:val="00097554"/>
    <w:rsid w:val="00097A52"/>
    <w:rsid w:val="000A0A50"/>
    <w:rsid w:val="000A1794"/>
    <w:rsid w:val="000A1C66"/>
    <w:rsid w:val="000A1F69"/>
    <w:rsid w:val="000A2BCA"/>
    <w:rsid w:val="000A2C58"/>
    <w:rsid w:val="000A2D5C"/>
    <w:rsid w:val="000A2E75"/>
    <w:rsid w:val="000A30D5"/>
    <w:rsid w:val="000A3551"/>
    <w:rsid w:val="000A4092"/>
    <w:rsid w:val="000A4355"/>
    <w:rsid w:val="000A4924"/>
    <w:rsid w:val="000A4A0E"/>
    <w:rsid w:val="000A4CD2"/>
    <w:rsid w:val="000A53A1"/>
    <w:rsid w:val="000A54F9"/>
    <w:rsid w:val="000A5675"/>
    <w:rsid w:val="000A6B12"/>
    <w:rsid w:val="000A6CBF"/>
    <w:rsid w:val="000A7021"/>
    <w:rsid w:val="000B00FE"/>
    <w:rsid w:val="000B0A4B"/>
    <w:rsid w:val="000B0ACC"/>
    <w:rsid w:val="000B0D49"/>
    <w:rsid w:val="000B14A7"/>
    <w:rsid w:val="000B1D8D"/>
    <w:rsid w:val="000B1E46"/>
    <w:rsid w:val="000B34E7"/>
    <w:rsid w:val="000B3A0B"/>
    <w:rsid w:val="000B3A29"/>
    <w:rsid w:val="000B3FB3"/>
    <w:rsid w:val="000B42AD"/>
    <w:rsid w:val="000B4383"/>
    <w:rsid w:val="000B4CF9"/>
    <w:rsid w:val="000B546A"/>
    <w:rsid w:val="000B586A"/>
    <w:rsid w:val="000B594B"/>
    <w:rsid w:val="000B5F12"/>
    <w:rsid w:val="000B60DE"/>
    <w:rsid w:val="000B63A5"/>
    <w:rsid w:val="000B6CBB"/>
    <w:rsid w:val="000B6F6C"/>
    <w:rsid w:val="000B6FB0"/>
    <w:rsid w:val="000B7C52"/>
    <w:rsid w:val="000C0464"/>
    <w:rsid w:val="000C04B6"/>
    <w:rsid w:val="000C061E"/>
    <w:rsid w:val="000C0BC0"/>
    <w:rsid w:val="000C1129"/>
    <w:rsid w:val="000C1169"/>
    <w:rsid w:val="000C122F"/>
    <w:rsid w:val="000C1AFA"/>
    <w:rsid w:val="000C1DC4"/>
    <w:rsid w:val="000C2622"/>
    <w:rsid w:val="000C2679"/>
    <w:rsid w:val="000C31BF"/>
    <w:rsid w:val="000C3443"/>
    <w:rsid w:val="000C3733"/>
    <w:rsid w:val="000C4468"/>
    <w:rsid w:val="000C4E4D"/>
    <w:rsid w:val="000C5007"/>
    <w:rsid w:val="000C5592"/>
    <w:rsid w:val="000C59D8"/>
    <w:rsid w:val="000C5AA6"/>
    <w:rsid w:val="000C5C1D"/>
    <w:rsid w:val="000C5D9C"/>
    <w:rsid w:val="000C60AD"/>
    <w:rsid w:val="000C6585"/>
    <w:rsid w:val="000C6996"/>
    <w:rsid w:val="000C7324"/>
    <w:rsid w:val="000C7DD2"/>
    <w:rsid w:val="000D057B"/>
    <w:rsid w:val="000D073A"/>
    <w:rsid w:val="000D0A18"/>
    <w:rsid w:val="000D0BA5"/>
    <w:rsid w:val="000D0FB3"/>
    <w:rsid w:val="000D13D8"/>
    <w:rsid w:val="000D1530"/>
    <w:rsid w:val="000D1DFC"/>
    <w:rsid w:val="000D23FE"/>
    <w:rsid w:val="000D277D"/>
    <w:rsid w:val="000D2CE2"/>
    <w:rsid w:val="000D3336"/>
    <w:rsid w:val="000D3500"/>
    <w:rsid w:val="000D3DE9"/>
    <w:rsid w:val="000D44D9"/>
    <w:rsid w:val="000D517C"/>
    <w:rsid w:val="000D5347"/>
    <w:rsid w:val="000D548C"/>
    <w:rsid w:val="000D54ED"/>
    <w:rsid w:val="000D5F63"/>
    <w:rsid w:val="000D7283"/>
    <w:rsid w:val="000D7920"/>
    <w:rsid w:val="000D7D26"/>
    <w:rsid w:val="000E1590"/>
    <w:rsid w:val="000E1DCD"/>
    <w:rsid w:val="000E1E0E"/>
    <w:rsid w:val="000E1E3A"/>
    <w:rsid w:val="000E1E5D"/>
    <w:rsid w:val="000E1FE2"/>
    <w:rsid w:val="000E2C1C"/>
    <w:rsid w:val="000E2CA2"/>
    <w:rsid w:val="000E6468"/>
    <w:rsid w:val="000E6759"/>
    <w:rsid w:val="000E7126"/>
    <w:rsid w:val="000E7BFD"/>
    <w:rsid w:val="000F0002"/>
    <w:rsid w:val="000F08A5"/>
    <w:rsid w:val="000F0A16"/>
    <w:rsid w:val="000F0E67"/>
    <w:rsid w:val="000F0F5E"/>
    <w:rsid w:val="000F13DE"/>
    <w:rsid w:val="000F1BDD"/>
    <w:rsid w:val="000F2C55"/>
    <w:rsid w:val="000F32EE"/>
    <w:rsid w:val="000F3B0D"/>
    <w:rsid w:val="000F499B"/>
    <w:rsid w:val="000F532B"/>
    <w:rsid w:val="000F5F1B"/>
    <w:rsid w:val="000F79AF"/>
    <w:rsid w:val="000F7BB0"/>
    <w:rsid w:val="000F7EB7"/>
    <w:rsid w:val="00100198"/>
    <w:rsid w:val="00100A09"/>
    <w:rsid w:val="00100DDF"/>
    <w:rsid w:val="00101079"/>
    <w:rsid w:val="00102179"/>
    <w:rsid w:val="0010255E"/>
    <w:rsid w:val="001028BA"/>
    <w:rsid w:val="00105034"/>
    <w:rsid w:val="00105174"/>
    <w:rsid w:val="0010590A"/>
    <w:rsid w:val="00105A1E"/>
    <w:rsid w:val="001060FF"/>
    <w:rsid w:val="0010653C"/>
    <w:rsid w:val="00106B4B"/>
    <w:rsid w:val="00106BEB"/>
    <w:rsid w:val="00107174"/>
    <w:rsid w:val="001079EF"/>
    <w:rsid w:val="00107BB9"/>
    <w:rsid w:val="00110157"/>
    <w:rsid w:val="001101E9"/>
    <w:rsid w:val="0011063C"/>
    <w:rsid w:val="0011071B"/>
    <w:rsid w:val="0011119B"/>
    <w:rsid w:val="00112883"/>
    <w:rsid w:val="00112BD1"/>
    <w:rsid w:val="00112E44"/>
    <w:rsid w:val="00113167"/>
    <w:rsid w:val="001131FF"/>
    <w:rsid w:val="00113380"/>
    <w:rsid w:val="00113709"/>
    <w:rsid w:val="00113FA7"/>
    <w:rsid w:val="00114401"/>
    <w:rsid w:val="00114446"/>
    <w:rsid w:val="00114EE7"/>
    <w:rsid w:val="001152BB"/>
    <w:rsid w:val="00116597"/>
    <w:rsid w:val="00116911"/>
    <w:rsid w:val="00117194"/>
    <w:rsid w:val="00117C56"/>
    <w:rsid w:val="00117DB5"/>
    <w:rsid w:val="00120E61"/>
    <w:rsid w:val="00120F55"/>
    <w:rsid w:val="0012129F"/>
    <w:rsid w:val="0012185C"/>
    <w:rsid w:val="00121A28"/>
    <w:rsid w:val="00122600"/>
    <w:rsid w:val="00122623"/>
    <w:rsid w:val="001229EB"/>
    <w:rsid w:val="00122F46"/>
    <w:rsid w:val="001239F1"/>
    <w:rsid w:val="00124563"/>
    <w:rsid w:val="00124F48"/>
    <w:rsid w:val="00125184"/>
    <w:rsid w:val="001258E3"/>
    <w:rsid w:val="00126174"/>
    <w:rsid w:val="0012624F"/>
    <w:rsid w:val="00126AA7"/>
    <w:rsid w:val="00126AD2"/>
    <w:rsid w:val="001271AD"/>
    <w:rsid w:val="00127472"/>
    <w:rsid w:val="001276D1"/>
    <w:rsid w:val="00127A35"/>
    <w:rsid w:val="0013071F"/>
    <w:rsid w:val="00131167"/>
    <w:rsid w:val="001324BE"/>
    <w:rsid w:val="00132D50"/>
    <w:rsid w:val="00132DBC"/>
    <w:rsid w:val="00132F8A"/>
    <w:rsid w:val="001331FA"/>
    <w:rsid w:val="001334AF"/>
    <w:rsid w:val="00134665"/>
    <w:rsid w:val="00134F73"/>
    <w:rsid w:val="0013516F"/>
    <w:rsid w:val="001367F5"/>
    <w:rsid w:val="00136BAB"/>
    <w:rsid w:val="00136FA0"/>
    <w:rsid w:val="001376F4"/>
    <w:rsid w:val="00137C74"/>
    <w:rsid w:val="00140167"/>
    <w:rsid w:val="00140C08"/>
    <w:rsid w:val="00140F94"/>
    <w:rsid w:val="001416CE"/>
    <w:rsid w:val="00141A75"/>
    <w:rsid w:val="0014213F"/>
    <w:rsid w:val="00142DCA"/>
    <w:rsid w:val="00142E2B"/>
    <w:rsid w:val="0014476C"/>
    <w:rsid w:val="00144A95"/>
    <w:rsid w:val="00144B78"/>
    <w:rsid w:val="00145AE2"/>
    <w:rsid w:val="001464B0"/>
    <w:rsid w:val="00147399"/>
    <w:rsid w:val="0014797C"/>
    <w:rsid w:val="001501EA"/>
    <w:rsid w:val="00150DD8"/>
    <w:rsid w:val="00150DF6"/>
    <w:rsid w:val="0015145E"/>
    <w:rsid w:val="00151536"/>
    <w:rsid w:val="0015195B"/>
    <w:rsid w:val="001519BE"/>
    <w:rsid w:val="00151CA0"/>
    <w:rsid w:val="001521ED"/>
    <w:rsid w:val="00152AAA"/>
    <w:rsid w:val="00152B49"/>
    <w:rsid w:val="00152B93"/>
    <w:rsid w:val="00152E3B"/>
    <w:rsid w:val="00153F8E"/>
    <w:rsid w:val="001551D5"/>
    <w:rsid w:val="00156938"/>
    <w:rsid w:val="00156AC2"/>
    <w:rsid w:val="0015749A"/>
    <w:rsid w:val="001577CE"/>
    <w:rsid w:val="001579F6"/>
    <w:rsid w:val="00157C73"/>
    <w:rsid w:val="00160477"/>
    <w:rsid w:val="001604A8"/>
    <w:rsid w:val="00160D30"/>
    <w:rsid w:val="00161292"/>
    <w:rsid w:val="001619D0"/>
    <w:rsid w:val="00161AE1"/>
    <w:rsid w:val="00161DDC"/>
    <w:rsid w:val="00161E10"/>
    <w:rsid w:val="00161F3A"/>
    <w:rsid w:val="0016313B"/>
    <w:rsid w:val="001643FA"/>
    <w:rsid w:val="001645A9"/>
    <w:rsid w:val="0016473B"/>
    <w:rsid w:val="0016498A"/>
    <w:rsid w:val="00164A8D"/>
    <w:rsid w:val="0016528B"/>
    <w:rsid w:val="00165475"/>
    <w:rsid w:val="00165483"/>
    <w:rsid w:val="00165BD3"/>
    <w:rsid w:val="00166CA7"/>
    <w:rsid w:val="00166D20"/>
    <w:rsid w:val="00167762"/>
    <w:rsid w:val="001703FD"/>
    <w:rsid w:val="00170A1B"/>
    <w:rsid w:val="00170A6F"/>
    <w:rsid w:val="001712AC"/>
    <w:rsid w:val="00171730"/>
    <w:rsid w:val="001727CE"/>
    <w:rsid w:val="00172B69"/>
    <w:rsid w:val="0017377B"/>
    <w:rsid w:val="00173CB9"/>
    <w:rsid w:val="00174075"/>
    <w:rsid w:val="001749AF"/>
    <w:rsid w:val="00174F46"/>
    <w:rsid w:val="001759EF"/>
    <w:rsid w:val="00175A7B"/>
    <w:rsid w:val="00175CCA"/>
    <w:rsid w:val="00176078"/>
    <w:rsid w:val="001764E9"/>
    <w:rsid w:val="00176501"/>
    <w:rsid w:val="00176A84"/>
    <w:rsid w:val="00177663"/>
    <w:rsid w:val="00177E49"/>
    <w:rsid w:val="00177E7A"/>
    <w:rsid w:val="00180339"/>
    <w:rsid w:val="00180378"/>
    <w:rsid w:val="001806CB"/>
    <w:rsid w:val="00180984"/>
    <w:rsid w:val="00181B01"/>
    <w:rsid w:val="00181FFB"/>
    <w:rsid w:val="00182251"/>
    <w:rsid w:val="001843D9"/>
    <w:rsid w:val="001851D1"/>
    <w:rsid w:val="001852CF"/>
    <w:rsid w:val="00185529"/>
    <w:rsid w:val="00185C6D"/>
    <w:rsid w:val="0018606F"/>
    <w:rsid w:val="00186415"/>
    <w:rsid w:val="00186C6D"/>
    <w:rsid w:val="0018762C"/>
    <w:rsid w:val="00187766"/>
    <w:rsid w:val="0018787E"/>
    <w:rsid w:val="00187B1D"/>
    <w:rsid w:val="0019015C"/>
    <w:rsid w:val="0019046F"/>
    <w:rsid w:val="001909D3"/>
    <w:rsid w:val="00190D9E"/>
    <w:rsid w:val="0019129B"/>
    <w:rsid w:val="00191655"/>
    <w:rsid w:val="001916E4"/>
    <w:rsid w:val="00192576"/>
    <w:rsid w:val="00193CB4"/>
    <w:rsid w:val="0019477A"/>
    <w:rsid w:val="00195106"/>
    <w:rsid w:val="00195155"/>
    <w:rsid w:val="0019575C"/>
    <w:rsid w:val="00195942"/>
    <w:rsid w:val="00196951"/>
    <w:rsid w:val="001969AF"/>
    <w:rsid w:val="00196A9F"/>
    <w:rsid w:val="001A0426"/>
    <w:rsid w:val="001A0859"/>
    <w:rsid w:val="001A0B4C"/>
    <w:rsid w:val="001A0DF4"/>
    <w:rsid w:val="001A11D9"/>
    <w:rsid w:val="001A1CA7"/>
    <w:rsid w:val="001A2E9D"/>
    <w:rsid w:val="001A2FA2"/>
    <w:rsid w:val="001A34FF"/>
    <w:rsid w:val="001A35CD"/>
    <w:rsid w:val="001A3DBC"/>
    <w:rsid w:val="001A3F53"/>
    <w:rsid w:val="001A412C"/>
    <w:rsid w:val="001A4254"/>
    <w:rsid w:val="001A4410"/>
    <w:rsid w:val="001A470D"/>
    <w:rsid w:val="001A5B07"/>
    <w:rsid w:val="001A62BB"/>
    <w:rsid w:val="001A63A1"/>
    <w:rsid w:val="001A644C"/>
    <w:rsid w:val="001A7CE5"/>
    <w:rsid w:val="001B0FD4"/>
    <w:rsid w:val="001B1624"/>
    <w:rsid w:val="001B1A44"/>
    <w:rsid w:val="001B1CFE"/>
    <w:rsid w:val="001B1FC8"/>
    <w:rsid w:val="001B20F5"/>
    <w:rsid w:val="001B2F65"/>
    <w:rsid w:val="001B3FA0"/>
    <w:rsid w:val="001B5653"/>
    <w:rsid w:val="001B5820"/>
    <w:rsid w:val="001B60E8"/>
    <w:rsid w:val="001B63B9"/>
    <w:rsid w:val="001B6B86"/>
    <w:rsid w:val="001B79E6"/>
    <w:rsid w:val="001B7B25"/>
    <w:rsid w:val="001B7C28"/>
    <w:rsid w:val="001B7DB9"/>
    <w:rsid w:val="001C0634"/>
    <w:rsid w:val="001C0E7D"/>
    <w:rsid w:val="001C1912"/>
    <w:rsid w:val="001C1BBA"/>
    <w:rsid w:val="001C1D2C"/>
    <w:rsid w:val="001C1FEE"/>
    <w:rsid w:val="001C208D"/>
    <w:rsid w:val="001C420D"/>
    <w:rsid w:val="001C46FE"/>
    <w:rsid w:val="001C4719"/>
    <w:rsid w:val="001C52E3"/>
    <w:rsid w:val="001C5F35"/>
    <w:rsid w:val="001C6582"/>
    <w:rsid w:val="001C6964"/>
    <w:rsid w:val="001C74D2"/>
    <w:rsid w:val="001C781B"/>
    <w:rsid w:val="001D014E"/>
    <w:rsid w:val="001D066A"/>
    <w:rsid w:val="001D0E24"/>
    <w:rsid w:val="001D1A52"/>
    <w:rsid w:val="001D2433"/>
    <w:rsid w:val="001D29E1"/>
    <w:rsid w:val="001D33CF"/>
    <w:rsid w:val="001D3668"/>
    <w:rsid w:val="001D36FF"/>
    <w:rsid w:val="001D3953"/>
    <w:rsid w:val="001D3CD6"/>
    <w:rsid w:val="001D413A"/>
    <w:rsid w:val="001D4E67"/>
    <w:rsid w:val="001D6374"/>
    <w:rsid w:val="001D6E95"/>
    <w:rsid w:val="001D72E1"/>
    <w:rsid w:val="001D7893"/>
    <w:rsid w:val="001E01F7"/>
    <w:rsid w:val="001E0819"/>
    <w:rsid w:val="001E11E0"/>
    <w:rsid w:val="001E12F6"/>
    <w:rsid w:val="001E14DA"/>
    <w:rsid w:val="001E1B19"/>
    <w:rsid w:val="001E26F0"/>
    <w:rsid w:val="001E2EDA"/>
    <w:rsid w:val="001E2FB4"/>
    <w:rsid w:val="001E459F"/>
    <w:rsid w:val="001E4A5C"/>
    <w:rsid w:val="001E4EC3"/>
    <w:rsid w:val="001E4F73"/>
    <w:rsid w:val="001E5258"/>
    <w:rsid w:val="001E6418"/>
    <w:rsid w:val="001E641B"/>
    <w:rsid w:val="001E6552"/>
    <w:rsid w:val="001E65E2"/>
    <w:rsid w:val="001E697F"/>
    <w:rsid w:val="001E6CD8"/>
    <w:rsid w:val="001E7543"/>
    <w:rsid w:val="001E79E3"/>
    <w:rsid w:val="001E7B17"/>
    <w:rsid w:val="001F2387"/>
    <w:rsid w:val="001F3136"/>
    <w:rsid w:val="001F3E99"/>
    <w:rsid w:val="001F48E3"/>
    <w:rsid w:val="001F4A5B"/>
    <w:rsid w:val="001F4E06"/>
    <w:rsid w:val="001F4F50"/>
    <w:rsid w:val="001F570D"/>
    <w:rsid w:val="001F596A"/>
    <w:rsid w:val="001F6632"/>
    <w:rsid w:val="001F670B"/>
    <w:rsid w:val="001F755A"/>
    <w:rsid w:val="001F7C81"/>
    <w:rsid w:val="00200129"/>
    <w:rsid w:val="002001C1"/>
    <w:rsid w:val="002008C0"/>
    <w:rsid w:val="00200B7D"/>
    <w:rsid w:val="00201151"/>
    <w:rsid w:val="0020178F"/>
    <w:rsid w:val="00201C8D"/>
    <w:rsid w:val="00202165"/>
    <w:rsid w:val="00202571"/>
    <w:rsid w:val="00203865"/>
    <w:rsid w:val="0020393E"/>
    <w:rsid w:val="00203D32"/>
    <w:rsid w:val="002047A9"/>
    <w:rsid w:val="002047B1"/>
    <w:rsid w:val="002060E5"/>
    <w:rsid w:val="002060EF"/>
    <w:rsid w:val="002071E1"/>
    <w:rsid w:val="00207509"/>
    <w:rsid w:val="0020776D"/>
    <w:rsid w:val="0021040F"/>
    <w:rsid w:val="00213BB0"/>
    <w:rsid w:val="00213E02"/>
    <w:rsid w:val="0021519E"/>
    <w:rsid w:val="002151B1"/>
    <w:rsid w:val="002151E9"/>
    <w:rsid w:val="00215292"/>
    <w:rsid w:val="00215301"/>
    <w:rsid w:val="00216C0C"/>
    <w:rsid w:val="002174EC"/>
    <w:rsid w:val="00217BF9"/>
    <w:rsid w:val="00217FCD"/>
    <w:rsid w:val="002215AE"/>
    <w:rsid w:val="00222337"/>
    <w:rsid w:val="00223140"/>
    <w:rsid w:val="00223BC1"/>
    <w:rsid w:val="00223E52"/>
    <w:rsid w:val="00224593"/>
    <w:rsid w:val="00224EA1"/>
    <w:rsid w:val="0022537B"/>
    <w:rsid w:val="00225804"/>
    <w:rsid w:val="00225B99"/>
    <w:rsid w:val="00225FEF"/>
    <w:rsid w:val="002265BF"/>
    <w:rsid w:val="00226868"/>
    <w:rsid w:val="0022701F"/>
    <w:rsid w:val="00227426"/>
    <w:rsid w:val="0022768D"/>
    <w:rsid w:val="0022773A"/>
    <w:rsid w:val="00230B68"/>
    <w:rsid w:val="00230D0E"/>
    <w:rsid w:val="0023100F"/>
    <w:rsid w:val="002318EC"/>
    <w:rsid w:val="00231EA4"/>
    <w:rsid w:val="002321D9"/>
    <w:rsid w:val="0023234A"/>
    <w:rsid w:val="002326B5"/>
    <w:rsid w:val="002327D0"/>
    <w:rsid w:val="00232E2B"/>
    <w:rsid w:val="002338A9"/>
    <w:rsid w:val="0023391D"/>
    <w:rsid w:val="00233FBC"/>
    <w:rsid w:val="0023463E"/>
    <w:rsid w:val="00235A55"/>
    <w:rsid w:val="00235D84"/>
    <w:rsid w:val="00236850"/>
    <w:rsid w:val="00237544"/>
    <w:rsid w:val="00237861"/>
    <w:rsid w:val="00237975"/>
    <w:rsid w:val="0024133C"/>
    <w:rsid w:val="00242460"/>
    <w:rsid w:val="00242FF6"/>
    <w:rsid w:val="002434B8"/>
    <w:rsid w:val="00244F64"/>
    <w:rsid w:val="0024523E"/>
    <w:rsid w:val="002453CF"/>
    <w:rsid w:val="002464D6"/>
    <w:rsid w:val="00246931"/>
    <w:rsid w:val="0024763D"/>
    <w:rsid w:val="0024779D"/>
    <w:rsid w:val="002510C0"/>
    <w:rsid w:val="002516EA"/>
    <w:rsid w:val="00252357"/>
    <w:rsid w:val="0025252C"/>
    <w:rsid w:val="00252969"/>
    <w:rsid w:val="00252DC6"/>
    <w:rsid w:val="00252E95"/>
    <w:rsid w:val="002532D1"/>
    <w:rsid w:val="00255150"/>
    <w:rsid w:val="002551A3"/>
    <w:rsid w:val="0025549B"/>
    <w:rsid w:val="00255978"/>
    <w:rsid w:val="00255D7E"/>
    <w:rsid w:val="00255EC5"/>
    <w:rsid w:val="00256224"/>
    <w:rsid w:val="00257120"/>
    <w:rsid w:val="002574F9"/>
    <w:rsid w:val="00257948"/>
    <w:rsid w:val="00260ACB"/>
    <w:rsid w:val="00260F18"/>
    <w:rsid w:val="002615DE"/>
    <w:rsid w:val="00261663"/>
    <w:rsid w:val="00261E32"/>
    <w:rsid w:val="00262CBD"/>
    <w:rsid w:val="00262F4C"/>
    <w:rsid w:val="00262F8D"/>
    <w:rsid w:val="00263A88"/>
    <w:rsid w:val="002645E9"/>
    <w:rsid w:val="00264C1F"/>
    <w:rsid w:val="0026585B"/>
    <w:rsid w:val="00265F23"/>
    <w:rsid w:val="0026631E"/>
    <w:rsid w:val="00266813"/>
    <w:rsid w:val="00266D28"/>
    <w:rsid w:val="00266E5E"/>
    <w:rsid w:val="002670E5"/>
    <w:rsid w:val="00267A98"/>
    <w:rsid w:val="00270150"/>
    <w:rsid w:val="002707D7"/>
    <w:rsid w:val="0027092D"/>
    <w:rsid w:val="00270A04"/>
    <w:rsid w:val="00271AF3"/>
    <w:rsid w:val="00271D0C"/>
    <w:rsid w:val="002721E7"/>
    <w:rsid w:val="00272348"/>
    <w:rsid w:val="00272BD8"/>
    <w:rsid w:val="00272D04"/>
    <w:rsid w:val="0027317B"/>
    <w:rsid w:val="002735BC"/>
    <w:rsid w:val="00273A24"/>
    <w:rsid w:val="00273F1C"/>
    <w:rsid w:val="0027479E"/>
    <w:rsid w:val="00275A91"/>
    <w:rsid w:val="0027619B"/>
    <w:rsid w:val="002762A3"/>
    <w:rsid w:val="00276543"/>
    <w:rsid w:val="00276AF2"/>
    <w:rsid w:val="00276D88"/>
    <w:rsid w:val="00277413"/>
    <w:rsid w:val="00277540"/>
    <w:rsid w:val="0027755E"/>
    <w:rsid w:val="00277A3E"/>
    <w:rsid w:val="00280327"/>
    <w:rsid w:val="0028144F"/>
    <w:rsid w:val="002814E3"/>
    <w:rsid w:val="002814F8"/>
    <w:rsid w:val="00281D4F"/>
    <w:rsid w:val="0028235E"/>
    <w:rsid w:val="002825A4"/>
    <w:rsid w:val="00282E80"/>
    <w:rsid w:val="00282F36"/>
    <w:rsid w:val="00283113"/>
    <w:rsid w:val="00283ED9"/>
    <w:rsid w:val="0028470F"/>
    <w:rsid w:val="0028527B"/>
    <w:rsid w:val="00286244"/>
    <w:rsid w:val="00286FA0"/>
    <w:rsid w:val="00287177"/>
    <w:rsid w:val="00287D85"/>
    <w:rsid w:val="00287DD8"/>
    <w:rsid w:val="002907FC"/>
    <w:rsid w:val="00290A88"/>
    <w:rsid w:val="0029148E"/>
    <w:rsid w:val="00291766"/>
    <w:rsid w:val="00291D4E"/>
    <w:rsid w:val="002921FB"/>
    <w:rsid w:val="0029253D"/>
    <w:rsid w:val="00292A1D"/>
    <w:rsid w:val="00293DE6"/>
    <w:rsid w:val="002941C9"/>
    <w:rsid w:val="00294888"/>
    <w:rsid w:val="00294DFC"/>
    <w:rsid w:val="0029504E"/>
    <w:rsid w:val="002951AD"/>
    <w:rsid w:val="00295225"/>
    <w:rsid w:val="002960F2"/>
    <w:rsid w:val="00296271"/>
    <w:rsid w:val="002963D5"/>
    <w:rsid w:val="00296545"/>
    <w:rsid w:val="00296E1D"/>
    <w:rsid w:val="00297458"/>
    <w:rsid w:val="0029761E"/>
    <w:rsid w:val="002A06E1"/>
    <w:rsid w:val="002A0CBD"/>
    <w:rsid w:val="002A0E1B"/>
    <w:rsid w:val="002A1020"/>
    <w:rsid w:val="002A1066"/>
    <w:rsid w:val="002A2029"/>
    <w:rsid w:val="002A2329"/>
    <w:rsid w:val="002A2949"/>
    <w:rsid w:val="002A2DA9"/>
    <w:rsid w:val="002A30FB"/>
    <w:rsid w:val="002A3B6F"/>
    <w:rsid w:val="002A4214"/>
    <w:rsid w:val="002A43C0"/>
    <w:rsid w:val="002A4554"/>
    <w:rsid w:val="002A47EA"/>
    <w:rsid w:val="002A5503"/>
    <w:rsid w:val="002A5EC6"/>
    <w:rsid w:val="002A6281"/>
    <w:rsid w:val="002A6662"/>
    <w:rsid w:val="002A68F5"/>
    <w:rsid w:val="002A702A"/>
    <w:rsid w:val="002A7DC5"/>
    <w:rsid w:val="002A7F1C"/>
    <w:rsid w:val="002B0363"/>
    <w:rsid w:val="002B04F7"/>
    <w:rsid w:val="002B0927"/>
    <w:rsid w:val="002B10AA"/>
    <w:rsid w:val="002B11AF"/>
    <w:rsid w:val="002B248B"/>
    <w:rsid w:val="002B3101"/>
    <w:rsid w:val="002B314E"/>
    <w:rsid w:val="002B34CD"/>
    <w:rsid w:val="002B3F95"/>
    <w:rsid w:val="002B4438"/>
    <w:rsid w:val="002B53D7"/>
    <w:rsid w:val="002B5966"/>
    <w:rsid w:val="002B65C6"/>
    <w:rsid w:val="002B6A78"/>
    <w:rsid w:val="002B7131"/>
    <w:rsid w:val="002B71BE"/>
    <w:rsid w:val="002B786C"/>
    <w:rsid w:val="002B7D8A"/>
    <w:rsid w:val="002B7DA7"/>
    <w:rsid w:val="002C05F1"/>
    <w:rsid w:val="002C063D"/>
    <w:rsid w:val="002C0712"/>
    <w:rsid w:val="002C0978"/>
    <w:rsid w:val="002C0998"/>
    <w:rsid w:val="002C0CB5"/>
    <w:rsid w:val="002C0E78"/>
    <w:rsid w:val="002C1175"/>
    <w:rsid w:val="002C122C"/>
    <w:rsid w:val="002C242D"/>
    <w:rsid w:val="002C29F7"/>
    <w:rsid w:val="002C36FC"/>
    <w:rsid w:val="002C4CF8"/>
    <w:rsid w:val="002C5312"/>
    <w:rsid w:val="002C6611"/>
    <w:rsid w:val="002C68C4"/>
    <w:rsid w:val="002C7528"/>
    <w:rsid w:val="002C7928"/>
    <w:rsid w:val="002D00EF"/>
    <w:rsid w:val="002D01D3"/>
    <w:rsid w:val="002D0516"/>
    <w:rsid w:val="002D0F4A"/>
    <w:rsid w:val="002D10C2"/>
    <w:rsid w:val="002D1582"/>
    <w:rsid w:val="002D1D00"/>
    <w:rsid w:val="002D3761"/>
    <w:rsid w:val="002D3C40"/>
    <w:rsid w:val="002D3CAE"/>
    <w:rsid w:val="002D3E42"/>
    <w:rsid w:val="002D46C1"/>
    <w:rsid w:val="002D480A"/>
    <w:rsid w:val="002D623E"/>
    <w:rsid w:val="002D63C5"/>
    <w:rsid w:val="002D691D"/>
    <w:rsid w:val="002D7237"/>
    <w:rsid w:val="002D7656"/>
    <w:rsid w:val="002E01C9"/>
    <w:rsid w:val="002E2042"/>
    <w:rsid w:val="002E2650"/>
    <w:rsid w:val="002E27AD"/>
    <w:rsid w:val="002E2DA9"/>
    <w:rsid w:val="002E30F8"/>
    <w:rsid w:val="002E3112"/>
    <w:rsid w:val="002E319B"/>
    <w:rsid w:val="002E3390"/>
    <w:rsid w:val="002E50B1"/>
    <w:rsid w:val="002E55E6"/>
    <w:rsid w:val="002E566A"/>
    <w:rsid w:val="002E5932"/>
    <w:rsid w:val="002E5C17"/>
    <w:rsid w:val="002E67E2"/>
    <w:rsid w:val="002E6C7D"/>
    <w:rsid w:val="002E6F49"/>
    <w:rsid w:val="002E73FE"/>
    <w:rsid w:val="002E77DA"/>
    <w:rsid w:val="002E77EE"/>
    <w:rsid w:val="002E7924"/>
    <w:rsid w:val="002E7BE7"/>
    <w:rsid w:val="002E7BFC"/>
    <w:rsid w:val="002E7C21"/>
    <w:rsid w:val="002F06C4"/>
    <w:rsid w:val="002F1AD2"/>
    <w:rsid w:val="002F217D"/>
    <w:rsid w:val="002F295B"/>
    <w:rsid w:val="002F32CA"/>
    <w:rsid w:val="002F3B08"/>
    <w:rsid w:val="002F3F30"/>
    <w:rsid w:val="002F441D"/>
    <w:rsid w:val="002F4713"/>
    <w:rsid w:val="002F4855"/>
    <w:rsid w:val="002F4F2B"/>
    <w:rsid w:val="002F5E6E"/>
    <w:rsid w:val="002F5F27"/>
    <w:rsid w:val="002F6537"/>
    <w:rsid w:val="002F6DFC"/>
    <w:rsid w:val="002F735D"/>
    <w:rsid w:val="002F7D00"/>
    <w:rsid w:val="002F7D18"/>
    <w:rsid w:val="00300003"/>
    <w:rsid w:val="00300D42"/>
    <w:rsid w:val="00301052"/>
    <w:rsid w:val="00303065"/>
    <w:rsid w:val="00303788"/>
    <w:rsid w:val="0030468F"/>
    <w:rsid w:val="00304A0F"/>
    <w:rsid w:val="00304DA1"/>
    <w:rsid w:val="0030521B"/>
    <w:rsid w:val="0030584B"/>
    <w:rsid w:val="0030623C"/>
    <w:rsid w:val="00306430"/>
    <w:rsid w:val="00306777"/>
    <w:rsid w:val="00307A41"/>
    <w:rsid w:val="00307B77"/>
    <w:rsid w:val="00307C30"/>
    <w:rsid w:val="00311394"/>
    <w:rsid w:val="003113BD"/>
    <w:rsid w:val="00311927"/>
    <w:rsid w:val="0031198F"/>
    <w:rsid w:val="00311D90"/>
    <w:rsid w:val="00312387"/>
    <w:rsid w:val="00312E89"/>
    <w:rsid w:val="003131A3"/>
    <w:rsid w:val="00313C6D"/>
    <w:rsid w:val="00313C7B"/>
    <w:rsid w:val="003145C7"/>
    <w:rsid w:val="0031471F"/>
    <w:rsid w:val="003149E9"/>
    <w:rsid w:val="00314F82"/>
    <w:rsid w:val="00315612"/>
    <w:rsid w:val="00315C04"/>
    <w:rsid w:val="00316BED"/>
    <w:rsid w:val="00316E7E"/>
    <w:rsid w:val="003179DF"/>
    <w:rsid w:val="00317BAE"/>
    <w:rsid w:val="00317CF8"/>
    <w:rsid w:val="00320A39"/>
    <w:rsid w:val="00320E14"/>
    <w:rsid w:val="00321668"/>
    <w:rsid w:val="00322135"/>
    <w:rsid w:val="0032243D"/>
    <w:rsid w:val="0032275E"/>
    <w:rsid w:val="0032329A"/>
    <w:rsid w:val="00323FF1"/>
    <w:rsid w:val="00324098"/>
    <w:rsid w:val="00324419"/>
    <w:rsid w:val="003245EA"/>
    <w:rsid w:val="00324E53"/>
    <w:rsid w:val="003251FD"/>
    <w:rsid w:val="0032552D"/>
    <w:rsid w:val="00325BA1"/>
    <w:rsid w:val="003274CE"/>
    <w:rsid w:val="003277DD"/>
    <w:rsid w:val="00327E39"/>
    <w:rsid w:val="003303E9"/>
    <w:rsid w:val="00330DFC"/>
    <w:rsid w:val="0033107E"/>
    <w:rsid w:val="0033165E"/>
    <w:rsid w:val="00331BF4"/>
    <w:rsid w:val="003325BB"/>
    <w:rsid w:val="00332923"/>
    <w:rsid w:val="00332B1A"/>
    <w:rsid w:val="00333394"/>
    <w:rsid w:val="003333D4"/>
    <w:rsid w:val="00333768"/>
    <w:rsid w:val="00333AE4"/>
    <w:rsid w:val="003349BE"/>
    <w:rsid w:val="00335175"/>
    <w:rsid w:val="0033644D"/>
    <w:rsid w:val="003366C4"/>
    <w:rsid w:val="003369B0"/>
    <w:rsid w:val="00336C2B"/>
    <w:rsid w:val="00337B9B"/>
    <w:rsid w:val="003408F4"/>
    <w:rsid w:val="00340B97"/>
    <w:rsid w:val="0034101A"/>
    <w:rsid w:val="00341370"/>
    <w:rsid w:val="00341887"/>
    <w:rsid w:val="00341908"/>
    <w:rsid w:val="00341ACC"/>
    <w:rsid w:val="00341B1C"/>
    <w:rsid w:val="00342226"/>
    <w:rsid w:val="00342F28"/>
    <w:rsid w:val="003435E9"/>
    <w:rsid w:val="0034375B"/>
    <w:rsid w:val="00343E36"/>
    <w:rsid w:val="00344E01"/>
    <w:rsid w:val="0034543A"/>
    <w:rsid w:val="003454FF"/>
    <w:rsid w:val="0034629C"/>
    <w:rsid w:val="00346313"/>
    <w:rsid w:val="00346675"/>
    <w:rsid w:val="00346ACF"/>
    <w:rsid w:val="0034758E"/>
    <w:rsid w:val="00350099"/>
    <w:rsid w:val="00350592"/>
    <w:rsid w:val="00350FC4"/>
    <w:rsid w:val="003512BD"/>
    <w:rsid w:val="00351484"/>
    <w:rsid w:val="0035180E"/>
    <w:rsid w:val="00351DA8"/>
    <w:rsid w:val="003524C8"/>
    <w:rsid w:val="00353048"/>
    <w:rsid w:val="00353C94"/>
    <w:rsid w:val="00353FD7"/>
    <w:rsid w:val="00354E50"/>
    <w:rsid w:val="0035512F"/>
    <w:rsid w:val="00355282"/>
    <w:rsid w:val="00355354"/>
    <w:rsid w:val="003562BA"/>
    <w:rsid w:val="0035703F"/>
    <w:rsid w:val="00357E76"/>
    <w:rsid w:val="00360060"/>
    <w:rsid w:val="00360208"/>
    <w:rsid w:val="00360C78"/>
    <w:rsid w:val="00360FE1"/>
    <w:rsid w:val="0036272A"/>
    <w:rsid w:val="00363035"/>
    <w:rsid w:val="00363DB1"/>
    <w:rsid w:val="0036403D"/>
    <w:rsid w:val="003641D3"/>
    <w:rsid w:val="003645D6"/>
    <w:rsid w:val="00364E1F"/>
    <w:rsid w:val="00365219"/>
    <w:rsid w:val="0036563D"/>
    <w:rsid w:val="00365AAC"/>
    <w:rsid w:val="00365D11"/>
    <w:rsid w:val="003664B4"/>
    <w:rsid w:val="00366D6F"/>
    <w:rsid w:val="00367308"/>
    <w:rsid w:val="00370347"/>
    <w:rsid w:val="00370DE0"/>
    <w:rsid w:val="0037142C"/>
    <w:rsid w:val="003714B5"/>
    <w:rsid w:val="003717EF"/>
    <w:rsid w:val="00371959"/>
    <w:rsid w:val="003722A7"/>
    <w:rsid w:val="00372A8B"/>
    <w:rsid w:val="00372BE3"/>
    <w:rsid w:val="00372FFF"/>
    <w:rsid w:val="00373167"/>
    <w:rsid w:val="003733CB"/>
    <w:rsid w:val="0037364D"/>
    <w:rsid w:val="00373866"/>
    <w:rsid w:val="00374035"/>
    <w:rsid w:val="003740E9"/>
    <w:rsid w:val="00374ABC"/>
    <w:rsid w:val="0037520D"/>
    <w:rsid w:val="0037535F"/>
    <w:rsid w:val="00375EB9"/>
    <w:rsid w:val="00376537"/>
    <w:rsid w:val="00376754"/>
    <w:rsid w:val="00377603"/>
    <w:rsid w:val="00377A72"/>
    <w:rsid w:val="00377EB3"/>
    <w:rsid w:val="00377F3B"/>
    <w:rsid w:val="00380192"/>
    <w:rsid w:val="00380761"/>
    <w:rsid w:val="00381562"/>
    <w:rsid w:val="0038172A"/>
    <w:rsid w:val="00381D89"/>
    <w:rsid w:val="00382461"/>
    <w:rsid w:val="00382728"/>
    <w:rsid w:val="00382837"/>
    <w:rsid w:val="0038285F"/>
    <w:rsid w:val="0038299D"/>
    <w:rsid w:val="00382C1B"/>
    <w:rsid w:val="00382F6F"/>
    <w:rsid w:val="00383AC3"/>
    <w:rsid w:val="00383E41"/>
    <w:rsid w:val="00383FCF"/>
    <w:rsid w:val="0038489F"/>
    <w:rsid w:val="003853F5"/>
    <w:rsid w:val="00385D8C"/>
    <w:rsid w:val="003877BF"/>
    <w:rsid w:val="0039041D"/>
    <w:rsid w:val="0039082D"/>
    <w:rsid w:val="003918DA"/>
    <w:rsid w:val="00391E00"/>
    <w:rsid w:val="003921AF"/>
    <w:rsid w:val="00392400"/>
    <w:rsid w:val="0039282D"/>
    <w:rsid w:val="00392BC7"/>
    <w:rsid w:val="0039329B"/>
    <w:rsid w:val="0039347B"/>
    <w:rsid w:val="0039359D"/>
    <w:rsid w:val="00393FB5"/>
    <w:rsid w:val="00394584"/>
    <w:rsid w:val="00394BAD"/>
    <w:rsid w:val="0039500C"/>
    <w:rsid w:val="00395938"/>
    <w:rsid w:val="0039629C"/>
    <w:rsid w:val="00396813"/>
    <w:rsid w:val="003968DF"/>
    <w:rsid w:val="00396F8E"/>
    <w:rsid w:val="003970B8"/>
    <w:rsid w:val="003972ED"/>
    <w:rsid w:val="00397AB7"/>
    <w:rsid w:val="003A015A"/>
    <w:rsid w:val="003A0997"/>
    <w:rsid w:val="003A1AD7"/>
    <w:rsid w:val="003A1C05"/>
    <w:rsid w:val="003A1E1D"/>
    <w:rsid w:val="003A2302"/>
    <w:rsid w:val="003A2579"/>
    <w:rsid w:val="003A29F5"/>
    <w:rsid w:val="003A2BFE"/>
    <w:rsid w:val="003A2C8A"/>
    <w:rsid w:val="003A3090"/>
    <w:rsid w:val="003A311C"/>
    <w:rsid w:val="003A3147"/>
    <w:rsid w:val="003A316F"/>
    <w:rsid w:val="003A3588"/>
    <w:rsid w:val="003A3791"/>
    <w:rsid w:val="003A46F4"/>
    <w:rsid w:val="003A4A39"/>
    <w:rsid w:val="003A5860"/>
    <w:rsid w:val="003A683A"/>
    <w:rsid w:val="003A6F48"/>
    <w:rsid w:val="003A723F"/>
    <w:rsid w:val="003A7688"/>
    <w:rsid w:val="003A7DC0"/>
    <w:rsid w:val="003B0A6B"/>
    <w:rsid w:val="003B0C87"/>
    <w:rsid w:val="003B109E"/>
    <w:rsid w:val="003B189C"/>
    <w:rsid w:val="003B1929"/>
    <w:rsid w:val="003B201D"/>
    <w:rsid w:val="003B2129"/>
    <w:rsid w:val="003B3577"/>
    <w:rsid w:val="003B3C8A"/>
    <w:rsid w:val="003B42AF"/>
    <w:rsid w:val="003B4E1E"/>
    <w:rsid w:val="003B5D11"/>
    <w:rsid w:val="003B61CE"/>
    <w:rsid w:val="003B6669"/>
    <w:rsid w:val="003B6794"/>
    <w:rsid w:val="003B6984"/>
    <w:rsid w:val="003B7A8D"/>
    <w:rsid w:val="003B7D03"/>
    <w:rsid w:val="003B7F67"/>
    <w:rsid w:val="003C03A3"/>
    <w:rsid w:val="003C0A0C"/>
    <w:rsid w:val="003C121A"/>
    <w:rsid w:val="003C1491"/>
    <w:rsid w:val="003C1DC9"/>
    <w:rsid w:val="003C287F"/>
    <w:rsid w:val="003C2CAB"/>
    <w:rsid w:val="003C2EF5"/>
    <w:rsid w:val="003C3445"/>
    <w:rsid w:val="003C42C7"/>
    <w:rsid w:val="003C5258"/>
    <w:rsid w:val="003C53DF"/>
    <w:rsid w:val="003C59E5"/>
    <w:rsid w:val="003C64CA"/>
    <w:rsid w:val="003C6850"/>
    <w:rsid w:val="003C699D"/>
    <w:rsid w:val="003C6B98"/>
    <w:rsid w:val="003C6F68"/>
    <w:rsid w:val="003C7275"/>
    <w:rsid w:val="003C7B20"/>
    <w:rsid w:val="003C7DF5"/>
    <w:rsid w:val="003D09E6"/>
    <w:rsid w:val="003D0BF8"/>
    <w:rsid w:val="003D141D"/>
    <w:rsid w:val="003D14ED"/>
    <w:rsid w:val="003D1720"/>
    <w:rsid w:val="003D1F66"/>
    <w:rsid w:val="003D2695"/>
    <w:rsid w:val="003D273F"/>
    <w:rsid w:val="003D282D"/>
    <w:rsid w:val="003D2AD9"/>
    <w:rsid w:val="003D3171"/>
    <w:rsid w:val="003D330F"/>
    <w:rsid w:val="003D3CB2"/>
    <w:rsid w:val="003D41E3"/>
    <w:rsid w:val="003D4F5A"/>
    <w:rsid w:val="003D5015"/>
    <w:rsid w:val="003D578A"/>
    <w:rsid w:val="003D5F5D"/>
    <w:rsid w:val="003D7810"/>
    <w:rsid w:val="003E04AA"/>
    <w:rsid w:val="003E07FA"/>
    <w:rsid w:val="003E0F28"/>
    <w:rsid w:val="003E132B"/>
    <w:rsid w:val="003E169D"/>
    <w:rsid w:val="003E1D53"/>
    <w:rsid w:val="003E1D75"/>
    <w:rsid w:val="003E2286"/>
    <w:rsid w:val="003E27A6"/>
    <w:rsid w:val="003E3977"/>
    <w:rsid w:val="003E54C2"/>
    <w:rsid w:val="003E54CF"/>
    <w:rsid w:val="003E5793"/>
    <w:rsid w:val="003E5BF1"/>
    <w:rsid w:val="003E6007"/>
    <w:rsid w:val="003E6DB3"/>
    <w:rsid w:val="003E6E23"/>
    <w:rsid w:val="003E711A"/>
    <w:rsid w:val="003E739D"/>
    <w:rsid w:val="003E74D7"/>
    <w:rsid w:val="003E7A9B"/>
    <w:rsid w:val="003E7E2B"/>
    <w:rsid w:val="003E7EEC"/>
    <w:rsid w:val="003F0462"/>
    <w:rsid w:val="003F067B"/>
    <w:rsid w:val="003F0CA2"/>
    <w:rsid w:val="003F0F65"/>
    <w:rsid w:val="003F1053"/>
    <w:rsid w:val="003F1281"/>
    <w:rsid w:val="003F1788"/>
    <w:rsid w:val="003F1E20"/>
    <w:rsid w:val="003F20DE"/>
    <w:rsid w:val="003F2978"/>
    <w:rsid w:val="003F2C10"/>
    <w:rsid w:val="003F2CD4"/>
    <w:rsid w:val="003F504C"/>
    <w:rsid w:val="003F5607"/>
    <w:rsid w:val="003F5A7C"/>
    <w:rsid w:val="003F5D4F"/>
    <w:rsid w:val="003F5E07"/>
    <w:rsid w:val="003F618B"/>
    <w:rsid w:val="003F65F7"/>
    <w:rsid w:val="003F6B0B"/>
    <w:rsid w:val="003F6EB6"/>
    <w:rsid w:val="003F725D"/>
    <w:rsid w:val="003F7519"/>
    <w:rsid w:val="003F7B40"/>
    <w:rsid w:val="003F7E84"/>
    <w:rsid w:val="0040044B"/>
    <w:rsid w:val="00400E0C"/>
    <w:rsid w:val="00401158"/>
    <w:rsid w:val="004021E9"/>
    <w:rsid w:val="00402E6C"/>
    <w:rsid w:val="00403403"/>
    <w:rsid w:val="00403463"/>
    <w:rsid w:val="0040357C"/>
    <w:rsid w:val="004037E8"/>
    <w:rsid w:val="00404DF0"/>
    <w:rsid w:val="00405334"/>
    <w:rsid w:val="00405498"/>
    <w:rsid w:val="00406338"/>
    <w:rsid w:val="00406D90"/>
    <w:rsid w:val="0040726A"/>
    <w:rsid w:val="00407687"/>
    <w:rsid w:val="00407AAF"/>
    <w:rsid w:val="00407C18"/>
    <w:rsid w:val="00407F3C"/>
    <w:rsid w:val="004106D9"/>
    <w:rsid w:val="00410DFF"/>
    <w:rsid w:val="004115BA"/>
    <w:rsid w:val="004121D9"/>
    <w:rsid w:val="004121F9"/>
    <w:rsid w:val="00412798"/>
    <w:rsid w:val="00412F34"/>
    <w:rsid w:val="0041302B"/>
    <w:rsid w:val="004133F8"/>
    <w:rsid w:val="00413443"/>
    <w:rsid w:val="00413AC4"/>
    <w:rsid w:val="004149A3"/>
    <w:rsid w:val="00414B05"/>
    <w:rsid w:val="00414D05"/>
    <w:rsid w:val="00414F0A"/>
    <w:rsid w:val="00415297"/>
    <w:rsid w:val="004155D8"/>
    <w:rsid w:val="00415671"/>
    <w:rsid w:val="004159F5"/>
    <w:rsid w:val="00415A74"/>
    <w:rsid w:val="00415C4A"/>
    <w:rsid w:val="0041607F"/>
    <w:rsid w:val="004163CD"/>
    <w:rsid w:val="00416713"/>
    <w:rsid w:val="00417471"/>
    <w:rsid w:val="004174B8"/>
    <w:rsid w:val="00417667"/>
    <w:rsid w:val="004179B5"/>
    <w:rsid w:val="00417A2C"/>
    <w:rsid w:val="00417D32"/>
    <w:rsid w:val="00417EB7"/>
    <w:rsid w:val="0042098E"/>
    <w:rsid w:val="00420AF2"/>
    <w:rsid w:val="004210B9"/>
    <w:rsid w:val="00421F3E"/>
    <w:rsid w:val="004222B8"/>
    <w:rsid w:val="004226A0"/>
    <w:rsid w:val="00422F1D"/>
    <w:rsid w:val="00422F23"/>
    <w:rsid w:val="004232DE"/>
    <w:rsid w:val="004234FB"/>
    <w:rsid w:val="00423632"/>
    <w:rsid w:val="00423895"/>
    <w:rsid w:val="00424362"/>
    <w:rsid w:val="0042489C"/>
    <w:rsid w:val="00424E36"/>
    <w:rsid w:val="00425381"/>
    <w:rsid w:val="004258C7"/>
    <w:rsid w:val="00425BBC"/>
    <w:rsid w:val="00425E88"/>
    <w:rsid w:val="00426B54"/>
    <w:rsid w:val="00426E06"/>
    <w:rsid w:val="00426EEB"/>
    <w:rsid w:val="00426F4F"/>
    <w:rsid w:val="0042764E"/>
    <w:rsid w:val="004277AD"/>
    <w:rsid w:val="004277B1"/>
    <w:rsid w:val="00427CCB"/>
    <w:rsid w:val="00427CE2"/>
    <w:rsid w:val="00427F54"/>
    <w:rsid w:val="00430334"/>
    <w:rsid w:val="00430512"/>
    <w:rsid w:val="0043135A"/>
    <w:rsid w:val="0043136A"/>
    <w:rsid w:val="0043138B"/>
    <w:rsid w:val="0043138E"/>
    <w:rsid w:val="00431E41"/>
    <w:rsid w:val="004320C3"/>
    <w:rsid w:val="00432D7B"/>
    <w:rsid w:val="0043334C"/>
    <w:rsid w:val="004333E0"/>
    <w:rsid w:val="00433F34"/>
    <w:rsid w:val="00434504"/>
    <w:rsid w:val="004345CF"/>
    <w:rsid w:val="00434A18"/>
    <w:rsid w:val="00435141"/>
    <w:rsid w:val="00435387"/>
    <w:rsid w:val="00435526"/>
    <w:rsid w:val="004357C2"/>
    <w:rsid w:val="00435922"/>
    <w:rsid w:val="004368F5"/>
    <w:rsid w:val="00436F5D"/>
    <w:rsid w:val="00437104"/>
    <w:rsid w:val="00437AC2"/>
    <w:rsid w:val="00437AF6"/>
    <w:rsid w:val="00437B8C"/>
    <w:rsid w:val="004402DE"/>
    <w:rsid w:val="004403B1"/>
    <w:rsid w:val="00440482"/>
    <w:rsid w:val="00440FB6"/>
    <w:rsid w:val="004411AC"/>
    <w:rsid w:val="00441DCB"/>
    <w:rsid w:val="00441EBE"/>
    <w:rsid w:val="0044214A"/>
    <w:rsid w:val="004423C3"/>
    <w:rsid w:val="00442F9F"/>
    <w:rsid w:val="004440C8"/>
    <w:rsid w:val="0044460E"/>
    <w:rsid w:val="00444A56"/>
    <w:rsid w:val="00444EBF"/>
    <w:rsid w:val="0044640B"/>
    <w:rsid w:val="0044684E"/>
    <w:rsid w:val="00446BCB"/>
    <w:rsid w:val="00446E08"/>
    <w:rsid w:val="00447A03"/>
    <w:rsid w:val="00447FBA"/>
    <w:rsid w:val="00450960"/>
    <w:rsid w:val="0045110D"/>
    <w:rsid w:val="0045461E"/>
    <w:rsid w:val="00454F6E"/>
    <w:rsid w:val="0045503E"/>
    <w:rsid w:val="00455296"/>
    <w:rsid w:val="00455A3A"/>
    <w:rsid w:val="00456016"/>
    <w:rsid w:val="00457702"/>
    <w:rsid w:val="004578A7"/>
    <w:rsid w:val="00460348"/>
    <w:rsid w:val="00460547"/>
    <w:rsid w:val="00460630"/>
    <w:rsid w:val="00460828"/>
    <w:rsid w:val="00460F7C"/>
    <w:rsid w:val="00461159"/>
    <w:rsid w:val="00461757"/>
    <w:rsid w:val="00461EB9"/>
    <w:rsid w:val="00462B37"/>
    <w:rsid w:val="00462CE0"/>
    <w:rsid w:val="00463212"/>
    <w:rsid w:val="00464258"/>
    <w:rsid w:val="004643FA"/>
    <w:rsid w:val="00465B2E"/>
    <w:rsid w:val="00465B5B"/>
    <w:rsid w:val="004668F4"/>
    <w:rsid w:val="00470D79"/>
    <w:rsid w:val="00470E50"/>
    <w:rsid w:val="0047129C"/>
    <w:rsid w:val="004714ED"/>
    <w:rsid w:val="00471622"/>
    <w:rsid w:val="00471D10"/>
    <w:rsid w:val="004724E9"/>
    <w:rsid w:val="00472910"/>
    <w:rsid w:val="00472FA8"/>
    <w:rsid w:val="00473F03"/>
    <w:rsid w:val="0047425F"/>
    <w:rsid w:val="00474900"/>
    <w:rsid w:val="00475050"/>
    <w:rsid w:val="004752DE"/>
    <w:rsid w:val="00475349"/>
    <w:rsid w:val="004758AD"/>
    <w:rsid w:val="00475CC7"/>
    <w:rsid w:val="00476400"/>
    <w:rsid w:val="00476569"/>
    <w:rsid w:val="00476892"/>
    <w:rsid w:val="00476958"/>
    <w:rsid w:val="00477169"/>
    <w:rsid w:val="004773D1"/>
    <w:rsid w:val="0047782B"/>
    <w:rsid w:val="00477997"/>
    <w:rsid w:val="00480076"/>
    <w:rsid w:val="00480BBF"/>
    <w:rsid w:val="00480C0B"/>
    <w:rsid w:val="004811D5"/>
    <w:rsid w:val="00481349"/>
    <w:rsid w:val="004818EB"/>
    <w:rsid w:val="00482E70"/>
    <w:rsid w:val="00482EB4"/>
    <w:rsid w:val="00483F60"/>
    <w:rsid w:val="00484519"/>
    <w:rsid w:val="004853DE"/>
    <w:rsid w:val="00485648"/>
    <w:rsid w:val="00485761"/>
    <w:rsid w:val="00485B38"/>
    <w:rsid w:val="00485C48"/>
    <w:rsid w:val="00486073"/>
    <w:rsid w:val="00486ECA"/>
    <w:rsid w:val="00487026"/>
    <w:rsid w:val="00487255"/>
    <w:rsid w:val="0049001F"/>
    <w:rsid w:val="00490357"/>
    <w:rsid w:val="004909C0"/>
    <w:rsid w:val="00490CE6"/>
    <w:rsid w:val="00490E67"/>
    <w:rsid w:val="004910FD"/>
    <w:rsid w:val="00491B5D"/>
    <w:rsid w:val="00491C8F"/>
    <w:rsid w:val="0049232F"/>
    <w:rsid w:val="0049256A"/>
    <w:rsid w:val="004926D3"/>
    <w:rsid w:val="00492C42"/>
    <w:rsid w:val="00492F48"/>
    <w:rsid w:val="00493681"/>
    <w:rsid w:val="00493E55"/>
    <w:rsid w:val="00494396"/>
    <w:rsid w:val="00494946"/>
    <w:rsid w:val="00494965"/>
    <w:rsid w:val="0049527D"/>
    <w:rsid w:val="00495845"/>
    <w:rsid w:val="00496148"/>
    <w:rsid w:val="0049639B"/>
    <w:rsid w:val="004964E6"/>
    <w:rsid w:val="00496844"/>
    <w:rsid w:val="004977A6"/>
    <w:rsid w:val="00497A45"/>
    <w:rsid w:val="00497D4F"/>
    <w:rsid w:val="004A067C"/>
    <w:rsid w:val="004A109C"/>
    <w:rsid w:val="004A1549"/>
    <w:rsid w:val="004A22BA"/>
    <w:rsid w:val="004A30D7"/>
    <w:rsid w:val="004A3525"/>
    <w:rsid w:val="004A3FA6"/>
    <w:rsid w:val="004A405E"/>
    <w:rsid w:val="004A4563"/>
    <w:rsid w:val="004A45B2"/>
    <w:rsid w:val="004A4824"/>
    <w:rsid w:val="004A4C54"/>
    <w:rsid w:val="004A5AFB"/>
    <w:rsid w:val="004A65D2"/>
    <w:rsid w:val="004A6B94"/>
    <w:rsid w:val="004A7025"/>
    <w:rsid w:val="004A7395"/>
    <w:rsid w:val="004B0901"/>
    <w:rsid w:val="004B0919"/>
    <w:rsid w:val="004B118B"/>
    <w:rsid w:val="004B1637"/>
    <w:rsid w:val="004B1CDD"/>
    <w:rsid w:val="004B2804"/>
    <w:rsid w:val="004B2BB1"/>
    <w:rsid w:val="004B30A6"/>
    <w:rsid w:val="004B3E79"/>
    <w:rsid w:val="004B3F95"/>
    <w:rsid w:val="004B5A5D"/>
    <w:rsid w:val="004B6DCE"/>
    <w:rsid w:val="004B73E5"/>
    <w:rsid w:val="004B7907"/>
    <w:rsid w:val="004C06AC"/>
    <w:rsid w:val="004C06F3"/>
    <w:rsid w:val="004C0C72"/>
    <w:rsid w:val="004C0DB6"/>
    <w:rsid w:val="004C199A"/>
    <w:rsid w:val="004C2271"/>
    <w:rsid w:val="004C247E"/>
    <w:rsid w:val="004C2F80"/>
    <w:rsid w:val="004C356B"/>
    <w:rsid w:val="004C3782"/>
    <w:rsid w:val="004C3EB8"/>
    <w:rsid w:val="004C3FC7"/>
    <w:rsid w:val="004C41EE"/>
    <w:rsid w:val="004C4759"/>
    <w:rsid w:val="004C4F7E"/>
    <w:rsid w:val="004C62F5"/>
    <w:rsid w:val="004C6B95"/>
    <w:rsid w:val="004C6FB0"/>
    <w:rsid w:val="004C7209"/>
    <w:rsid w:val="004C75E9"/>
    <w:rsid w:val="004C7642"/>
    <w:rsid w:val="004C76B3"/>
    <w:rsid w:val="004C7F92"/>
    <w:rsid w:val="004D008A"/>
    <w:rsid w:val="004D08F1"/>
    <w:rsid w:val="004D1219"/>
    <w:rsid w:val="004D1A7B"/>
    <w:rsid w:val="004D33A3"/>
    <w:rsid w:val="004D4194"/>
    <w:rsid w:val="004D4279"/>
    <w:rsid w:val="004D46C6"/>
    <w:rsid w:val="004D4827"/>
    <w:rsid w:val="004D5674"/>
    <w:rsid w:val="004D58A7"/>
    <w:rsid w:val="004D59B5"/>
    <w:rsid w:val="004D694F"/>
    <w:rsid w:val="004D6C86"/>
    <w:rsid w:val="004D7350"/>
    <w:rsid w:val="004E00E7"/>
    <w:rsid w:val="004E0475"/>
    <w:rsid w:val="004E0571"/>
    <w:rsid w:val="004E074C"/>
    <w:rsid w:val="004E0E46"/>
    <w:rsid w:val="004E1AD7"/>
    <w:rsid w:val="004E1F67"/>
    <w:rsid w:val="004E2087"/>
    <w:rsid w:val="004E2487"/>
    <w:rsid w:val="004E2AB6"/>
    <w:rsid w:val="004E2B0B"/>
    <w:rsid w:val="004E3284"/>
    <w:rsid w:val="004E3BA0"/>
    <w:rsid w:val="004E4753"/>
    <w:rsid w:val="004E4A73"/>
    <w:rsid w:val="004E4FFA"/>
    <w:rsid w:val="004E521A"/>
    <w:rsid w:val="004E5828"/>
    <w:rsid w:val="004E5F64"/>
    <w:rsid w:val="004E612A"/>
    <w:rsid w:val="004E6A1D"/>
    <w:rsid w:val="004F00A2"/>
    <w:rsid w:val="004F0170"/>
    <w:rsid w:val="004F09B1"/>
    <w:rsid w:val="004F0A14"/>
    <w:rsid w:val="004F1001"/>
    <w:rsid w:val="004F13D2"/>
    <w:rsid w:val="004F1C0B"/>
    <w:rsid w:val="004F203E"/>
    <w:rsid w:val="004F24E8"/>
    <w:rsid w:val="004F2A3F"/>
    <w:rsid w:val="004F2E63"/>
    <w:rsid w:val="004F3283"/>
    <w:rsid w:val="004F333F"/>
    <w:rsid w:val="004F33AE"/>
    <w:rsid w:val="004F3CBC"/>
    <w:rsid w:val="004F3F84"/>
    <w:rsid w:val="004F4153"/>
    <w:rsid w:val="004F4924"/>
    <w:rsid w:val="004F4C03"/>
    <w:rsid w:val="004F4D0D"/>
    <w:rsid w:val="004F4EA4"/>
    <w:rsid w:val="004F51C2"/>
    <w:rsid w:val="004F5D05"/>
    <w:rsid w:val="004F61EC"/>
    <w:rsid w:val="004F6A8F"/>
    <w:rsid w:val="004F70DE"/>
    <w:rsid w:val="004F7920"/>
    <w:rsid w:val="004F7F0E"/>
    <w:rsid w:val="005003CA"/>
    <w:rsid w:val="005010F2"/>
    <w:rsid w:val="005012D0"/>
    <w:rsid w:val="005019FD"/>
    <w:rsid w:val="00502273"/>
    <w:rsid w:val="00502636"/>
    <w:rsid w:val="00502AA7"/>
    <w:rsid w:val="00502AD3"/>
    <w:rsid w:val="00502B39"/>
    <w:rsid w:val="005035AF"/>
    <w:rsid w:val="00503BD8"/>
    <w:rsid w:val="00503E1D"/>
    <w:rsid w:val="00503EA5"/>
    <w:rsid w:val="00503EB0"/>
    <w:rsid w:val="00504122"/>
    <w:rsid w:val="0050465D"/>
    <w:rsid w:val="00504CD4"/>
    <w:rsid w:val="00504D7F"/>
    <w:rsid w:val="0050550B"/>
    <w:rsid w:val="005056B8"/>
    <w:rsid w:val="00505D3A"/>
    <w:rsid w:val="00507E26"/>
    <w:rsid w:val="00510584"/>
    <w:rsid w:val="00510BE4"/>
    <w:rsid w:val="00510C51"/>
    <w:rsid w:val="00511406"/>
    <w:rsid w:val="005116C4"/>
    <w:rsid w:val="00511E0A"/>
    <w:rsid w:val="00512118"/>
    <w:rsid w:val="00512550"/>
    <w:rsid w:val="0051264C"/>
    <w:rsid w:val="00512816"/>
    <w:rsid w:val="00512E62"/>
    <w:rsid w:val="005145AC"/>
    <w:rsid w:val="005151D0"/>
    <w:rsid w:val="0051564E"/>
    <w:rsid w:val="005158B4"/>
    <w:rsid w:val="005159EE"/>
    <w:rsid w:val="00516A26"/>
    <w:rsid w:val="005170AD"/>
    <w:rsid w:val="005171E4"/>
    <w:rsid w:val="00520B03"/>
    <w:rsid w:val="005220ED"/>
    <w:rsid w:val="005223A5"/>
    <w:rsid w:val="00522563"/>
    <w:rsid w:val="00522775"/>
    <w:rsid w:val="005227A6"/>
    <w:rsid w:val="005227E9"/>
    <w:rsid w:val="00522A59"/>
    <w:rsid w:val="00522B8F"/>
    <w:rsid w:val="00523563"/>
    <w:rsid w:val="00523C7A"/>
    <w:rsid w:val="00524500"/>
    <w:rsid w:val="005247D2"/>
    <w:rsid w:val="00524B0E"/>
    <w:rsid w:val="00525B07"/>
    <w:rsid w:val="005265E9"/>
    <w:rsid w:val="005269E8"/>
    <w:rsid w:val="00526C52"/>
    <w:rsid w:val="00527073"/>
    <w:rsid w:val="005272B0"/>
    <w:rsid w:val="005274B3"/>
    <w:rsid w:val="00527F19"/>
    <w:rsid w:val="005302E6"/>
    <w:rsid w:val="00530320"/>
    <w:rsid w:val="005307A7"/>
    <w:rsid w:val="005307AB"/>
    <w:rsid w:val="00530A11"/>
    <w:rsid w:val="00530B31"/>
    <w:rsid w:val="00530B6C"/>
    <w:rsid w:val="005311FA"/>
    <w:rsid w:val="00531492"/>
    <w:rsid w:val="005314C2"/>
    <w:rsid w:val="005319FB"/>
    <w:rsid w:val="00531D22"/>
    <w:rsid w:val="00532A78"/>
    <w:rsid w:val="00532C58"/>
    <w:rsid w:val="00532CBA"/>
    <w:rsid w:val="00533034"/>
    <w:rsid w:val="00533A69"/>
    <w:rsid w:val="00533ADF"/>
    <w:rsid w:val="00533D2C"/>
    <w:rsid w:val="00533EA5"/>
    <w:rsid w:val="005340F6"/>
    <w:rsid w:val="005341DC"/>
    <w:rsid w:val="0053479B"/>
    <w:rsid w:val="00534DF8"/>
    <w:rsid w:val="00534E93"/>
    <w:rsid w:val="005351EB"/>
    <w:rsid w:val="00535212"/>
    <w:rsid w:val="005353B7"/>
    <w:rsid w:val="00535559"/>
    <w:rsid w:val="0053560B"/>
    <w:rsid w:val="00535683"/>
    <w:rsid w:val="00536226"/>
    <w:rsid w:val="0053708C"/>
    <w:rsid w:val="0053748C"/>
    <w:rsid w:val="0053757A"/>
    <w:rsid w:val="005375F9"/>
    <w:rsid w:val="005400A1"/>
    <w:rsid w:val="00540548"/>
    <w:rsid w:val="005415FC"/>
    <w:rsid w:val="00541733"/>
    <w:rsid w:val="0054193F"/>
    <w:rsid w:val="00541AE0"/>
    <w:rsid w:val="00541E84"/>
    <w:rsid w:val="005430ED"/>
    <w:rsid w:val="00543276"/>
    <w:rsid w:val="005436C0"/>
    <w:rsid w:val="00543800"/>
    <w:rsid w:val="005441FB"/>
    <w:rsid w:val="00544B90"/>
    <w:rsid w:val="00545AD3"/>
    <w:rsid w:val="00545BB4"/>
    <w:rsid w:val="00545E2B"/>
    <w:rsid w:val="00546603"/>
    <w:rsid w:val="0054716D"/>
    <w:rsid w:val="00550C3A"/>
    <w:rsid w:val="00550D89"/>
    <w:rsid w:val="00551265"/>
    <w:rsid w:val="005519F1"/>
    <w:rsid w:val="00551B98"/>
    <w:rsid w:val="00551D91"/>
    <w:rsid w:val="00551E65"/>
    <w:rsid w:val="00552299"/>
    <w:rsid w:val="00552610"/>
    <w:rsid w:val="00553492"/>
    <w:rsid w:val="00554334"/>
    <w:rsid w:val="00554962"/>
    <w:rsid w:val="00554E79"/>
    <w:rsid w:val="00555833"/>
    <w:rsid w:val="005565C1"/>
    <w:rsid w:val="005566F3"/>
    <w:rsid w:val="00556A93"/>
    <w:rsid w:val="00557098"/>
    <w:rsid w:val="005570A8"/>
    <w:rsid w:val="00557D90"/>
    <w:rsid w:val="00560B5F"/>
    <w:rsid w:val="00560D98"/>
    <w:rsid w:val="00560FF0"/>
    <w:rsid w:val="00561169"/>
    <w:rsid w:val="00561960"/>
    <w:rsid w:val="00562F49"/>
    <w:rsid w:val="005634FF"/>
    <w:rsid w:val="00563521"/>
    <w:rsid w:val="005636D6"/>
    <w:rsid w:val="005640FD"/>
    <w:rsid w:val="00564B18"/>
    <w:rsid w:val="00565834"/>
    <w:rsid w:val="00565F19"/>
    <w:rsid w:val="00566458"/>
    <w:rsid w:val="00567D56"/>
    <w:rsid w:val="00570315"/>
    <w:rsid w:val="005704D1"/>
    <w:rsid w:val="00570749"/>
    <w:rsid w:val="005707FA"/>
    <w:rsid w:val="0057149D"/>
    <w:rsid w:val="00571A8D"/>
    <w:rsid w:val="00572642"/>
    <w:rsid w:val="00572CE0"/>
    <w:rsid w:val="00573053"/>
    <w:rsid w:val="00573589"/>
    <w:rsid w:val="00573700"/>
    <w:rsid w:val="0057431F"/>
    <w:rsid w:val="00574401"/>
    <w:rsid w:val="005747CE"/>
    <w:rsid w:val="00574A1E"/>
    <w:rsid w:val="00574B99"/>
    <w:rsid w:val="00574E87"/>
    <w:rsid w:val="005756A1"/>
    <w:rsid w:val="005757AA"/>
    <w:rsid w:val="00575DED"/>
    <w:rsid w:val="00576FB0"/>
    <w:rsid w:val="00577642"/>
    <w:rsid w:val="00577D06"/>
    <w:rsid w:val="00580E16"/>
    <w:rsid w:val="00581117"/>
    <w:rsid w:val="00581B1A"/>
    <w:rsid w:val="00581C45"/>
    <w:rsid w:val="0058204A"/>
    <w:rsid w:val="00582067"/>
    <w:rsid w:val="005820DA"/>
    <w:rsid w:val="00582147"/>
    <w:rsid w:val="00582700"/>
    <w:rsid w:val="00582A0F"/>
    <w:rsid w:val="00582FE8"/>
    <w:rsid w:val="00583421"/>
    <w:rsid w:val="005835CF"/>
    <w:rsid w:val="00583695"/>
    <w:rsid w:val="00583877"/>
    <w:rsid w:val="00583A77"/>
    <w:rsid w:val="00583EBC"/>
    <w:rsid w:val="0058443B"/>
    <w:rsid w:val="00584493"/>
    <w:rsid w:val="0058453E"/>
    <w:rsid w:val="00584E58"/>
    <w:rsid w:val="00585348"/>
    <w:rsid w:val="005855F1"/>
    <w:rsid w:val="00585913"/>
    <w:rsid w:val="00585982"/>
    <w:rsid w:val="00586B02"/>
    <w:rsid w:val="00586C0F"/>
    <w:rsid w:val="005877B5"/>
    <w:rsid w:val="005878B3"/>
    <w:rsid w:val="005879C1"/>
    <w:rsid w:val="00587A83"/>
    <w:rsid w:val="00587B54"/>
    <w:rsid w:val="00587D82"/>
    <w:rsid w:val="005910B0"/>
    <w:rsid w:val="005934E4"/>
    <w:rsid w:val="0059358A"/>
    <w:rsid w:val="005936B0"/>
    <w:rsid w:val="00593772"/>
    <w:rsid w:val="00593DA0"/>
    <w:rsid w:val="0059452A"/>
    <w:rsid w:val="0059471C"/>
    <w:rsid w:val="00594C23"/>
    <w:rsid w:val="00595C9E"/>
    <w:rsid w:val="00595FEE"/>
    <w:rsid w:val="005960F1"/>
    <w:rsid w:val="00596112"/>
    <w:rsid w:val="005961B8"/>
    <w:rsid w:val="0059642C"/>
    <w:rsid w:val="00596891"/>
    <w:rsid w:val="005968EC"/>
    <w:rsid w:val="00596EDF"/>
    <w:rsid w:val="00596FC2"/>
    <w:rsid w:val="005977D9"/>
    <w:rsid w:val="00597BE5"/>
    <w:rsid w:val="005A02A2"/>
    <w:rsid w:val="005A0F60"/>
    <w:rsid w:val="005A149C"/>
    <w:rsid w:val="005A17FB"/>
    <w:rsid w:val="005A21A6"/>
    <w:rsid w:val="005A24B5"/>
    <w:rsid w:val="005A2EA2"/>
    <w:rsid w:val="005A30AE"/>
    <w:rsid w:val="005A348B"/>
    <w:rsid w:val="005A3883"/>
    <w:rsid w:val="005A3B81"/>
    <w:rsid w:val="005A447B"/>
    <w:rsid w:val="005A5681"/>
    <w:rsid w:val="005A58A2"/>
    <w:rsid w:val="005A5AB3"/>
    <w:rsid w:val="005A5EB6"/>
    <w:rsid w:val="005A6B1C"/>
    <w:rsid w:val="005A75BD"/>
    <w:rsid w:val="005A7934"/>
    <w:rsid w:val="005A7E71"/>
    <w:rsid w:val="005B061F"/>
    <w:rsid w:val="005B0C04"/>
    <w:rsid w:val="005B0DBF"/>
    <w:rsid w:val="005B103D"/>
    <w:rsid w:val="005B1646"/>
    <w:rsid w:val="005B1726"/>
    <w:rsid w:val="005B1C02"/>
    <w:rsid w:val="005B1CFB"/>
    <w:rsid w:val="005B1DAC"/>
    <w:rsid w:val="005B1E51"/>
    <w:rsid w:val="005B2404"/>
    <w:rsid w:val="005B2F08"/>
    <w:rsid w:val="005B3186"/>
    <w:rsid w:val="005B3243"/>
    <w:rsid w:val="005B3A9E"/>
    <w:rsid w:val="005B42BE"/>
    <w:rsid w:val="005B42CC"/>
    <w:rsid w:val="005B45D6"/>
    <w:rsid w:val="005B48E8"/>
    <w:rsid w:val="005B498B"/>
    <w:rsid w:val="005B4EEC"/>
    <w:rsid w:val="005B54C1"/>
    <w:rsid w:val="005B5AE9"/>
    <w:rsid w:val="005B5D5C"/>
    <w:rsid w:val="005B5FDB"/>
    <w:rsid w:val="005B6477"/>
    <w:rsid w:val="005B70F6"/>
    <w:rsid w:val="005B7498"/>
    <w:rsid w:val="005C0018"/>
    <w:rsid w:val="005C015B"/>
    <w:rsid w:val="005C05AE"/>
    <w:rsid w:val="005C0AA0"/>
    <w:rsid w:val="005C0FDF"/>
    <w:rsid w:val="005C16C5"/>
    <w:rsid w:val="005C1FF8"/>
    <w:rsid w:val="005C2955"/>
    <w:rsid w:val="005C3816"/>
    <w:rsid w:val="005C4764"/>
    <w:rsid w:val="005C507A"/>
    <w:rsid w:val="005C61E1"/>
    <w:rsid w:val="005C7743"/>
    <w:rsid w:val="005D03BE"/>
    <w:rsid w:val="005D0AB5"/>
    <w:rsid w:val="005D104D"/>
    <w:rsid w:val="005D20D0"/>
    <w:rsid w:val="005D2E56"/>
    <w:rsid w:val="005D3027"/>
    <w:rsid w:val="005D3D60"/>
    <w:rsid w:val="005D3FEB"/>
    <w:rsid w:val="005D5283"/>
    <w:rsid w:val="005D5BE5"/>
    <w:rsid w:val="005D5CEA"/>
    <w:rsid w:val="005D688E"/>
    <w:rsid w:val="005D6D6C"/>
    <w:rsid w:val="005D7480"/>
    <w:rsid w:val="005D7C75"/>
    <w:rsid w:val="005D7F3A"/>
    <w:rsid w:val="005E0492"/>
    <w:rsid w:val="005E2212"/>
    <w:rsid w:val="005E22E9"/>
    <w:rsid w:val="005E2628"/>
    <w:rsid w:val="005E27B4"/>
    <w:rsid w:val="005E27F5"/>
    <w:rsid w:val="005E2F30"/>
    <w:rsid w:val="005E3827"/>
    <w:rsid w:val="005E399C"/>
    <w:rsid w:val="005E3F85"/>
    <w:rsid w:val="005E4215"/>
    <w:rsid w:val="005E4724"/>
    <w:rsid w:val="005E500E"/>
    <w:rsid w:val="005E534F"/>
    <w:rsid w:val="005E5822"/>
    <w:rsid w:val="005E6B5B"/>
    <w:rsid w:val="005E6E50"/>
    <w:rsid w:val="005E7905"/>
    <w:rsid w:val="005F02E9"/>
    <w:rsid w:val="005F04A0"/>
    <w:rsid w:val="005F04EB"/>
    <w:rsid w:val="005F0A5A"/>
    <w:rsid w:val="005F0EF6"/>
    <w:rsid w:val="005F1AEB"/>
    <w:rsid w:val="005F1C50"/>
    <w:rsid w:val="005F1FED"/>
    <w:rsid w:val="005F22A0"/>
    <w:rsid w:val="005F2A17"/>
    <w:rsid w:val="005F30AF"/>
    <w:rsid w:val="005F3367"/>
    <w:rsid w:val="005F346E"/>
    <w:rsid w:val="005F3632"/>
    <w:rsid w:val="005F3F63"/>
    <w:rsid w:val="005F3FDD"/>
    <w:rsid w:val="005F5F97"/>
    <w:rsid w:val="005F67F7"/>
    <w:rsid w:val="005F68EA"/>
    <w:rsid w:val="005F68ED"/>
    <w:rsid w:val="005F6CC2"/>
    <w:rsid w:val="005F7126"/>
    <w:rsid w:val="005F7B36"/>
    <w:rsid w:val="00600267"/>
    <w:rsid w:val="006009B9"/>
    <w:rsid w:val="00600C20"/>
    <w:rsid w:val="00600C4A"/>
    <w:rsid w:val="00601181"/>
    <w:rsid w:val="006013ED"/>
    <w:rsid w:val="0060158E"/>
    <w:rsid w:val="00601747"/>
    <w:rsid w:val="00601A6D"/>
    <w:rsid w:val="0060251C"/>
    <w:rsid w:val="0060268E"/>
    <w:rsid w:val="00602E89"/>
    <w:rsid w:val="006030BD"/>
    <w:rsid w:val="00603622"/>
    <w:rsid w:val="0060472F"/>
    <w:rsid w:val="006059A1"/>
    <w:rsid w:val="00605E53"/>
    <w:rsid w:val="00605E58"/>
    <w:rsid w:val="00606312"/>
    <w:rsid w:val="00607F7B"/>
    <w:rsid w:val="00610A6E"/>
    <w:rsid w:val="00610E5A"/>
    <w:rsid w:val="00611406"/>
    <w:rsid w:val="006123B7"/>
    <w:rsid w:val="00612DB3"/>
    <w:rsid w:val="006130AE"/>
    <w:rsid w:val="0061335E"/>
    <w:rsid w:val="00613558"/>
    <w:rsid w:val="00613C11"/>
    <w:rsid w:val="0061529B"/>
    <w:rsid w:val="0061566F"/>
    <w:rsid w:val="006156CF"/>
    <w:rsid w:val="00616088"/>
    <w:rsid w:val="006161F7"/>
    <w:rsid w:val="006166E1"/>
    <w:rsid w:val="00616993"/>
    <w:rsid w:val="00616BDC"/>
    <w:rsid w:val="006170C3"/>
    <w:rsid w:val="00617617"/>
    <w:rsid w:val="00620043"/>
    <w:rsid w:val="006204E0"/>
    <w:rsid w:val="0062124A"/>
    <w:rsid w:val="0062147D"/>
    <w:rsid w:val="00621517"/>
    <w:rsid w:val="00621571"/>
    <w:rsid w:val="0062181B"/>
    <w:rsid w:val="0062187A"/>
    <w:rsid w:val="00621A3C"/>
    <w:rsid w:val="00621D2C"/>
    <w:rsid w:val="0062300C"/>
    <w:rsid w:val="0062340C"/>
    <w:rsid w:val="006237C8"/>
    <w:rsid w:val="00623A9C"/>
    <w:rsid w:val="00625306"/>
    <w:rsid w:val="00625508"/>
    <w:rsid w:val="006266E6"/>
    <w:rsid w:val="00630452"/>
    <w:rsid w:val="0063060F"/>
    <w:rsid w:val="00633A36"/>
    <w:rsid w:val="00633CFA"/>
    <w:rsid w:val="00633E55"/>
    <w:rsid w:val="00633E87"/>
    <w:rsid w:val="0063401D"/>
    <w:rsid w:val="0063421E"/>
    <w:rsid w:val="006344D1"/>
    <w:rsid w:val="00634F8E"/>
    <w:rsid w:val="00635125"/>
    <w:rsid w:val="00635CED"/>
    <w:rsid w:val="00635FCA"/>
    <w:rsid w:val="00636170"/>
    <w:rsid w:val="006371D5"/>
    <w:rsid w:val="006372E5"/>
    <w:rsid w:val="00637809"/>
    <w:rsid w:val="006411E2"/>
    <w:rsid w:val="0064129D"/>
    <w:rsid w:val="00641DE2"/>
    <w:rsid w:val="00641EEC"/>
    <w:rsid w:val="00642101"/>
    <w:rsid w:val="00642620"/>
    <w:rsid w:val="00642DCA"/>
    <w:rsid w:val="00643044"/>
    <w:rsid w:val="0064352F"/>
    <w:rsid w:val="00643D4D"/>
    <w:rsid w:val="00644127"/>
    <w:rsid w:val="00644872"/>
    <w:rsid w:val="00645360"/>
    <w:rsid w:val="00645396"/>
    <w:rsid w:val="00645895"/>
    <w:rsid w:val="00645BA7"/>
    <w:rsid w:val="006467A7"/>
    <w:rsid w:val="006470DE"/>
    <w:rsid w:val="00647375"/>
    <w:rsid w:val="006473CD"/>
    <w:rsid w:val="00647424"/>
    <w:rsid w:val="00647644"/>
    <w:rsid w:val="00647A64"/>
    <w:rsid w:val="00647B42"/>
    <w:rsid w:val="00647E4F"/>
    <w:rsid w:val="00650185"/>
    <w:rsid w:val="006502F1"/>
    <w:rsid w:val="006510B8"/>
    <w:rsid w:val="00651674"/>
    <w:rsid w:val="00651CDA"/>
    <w:rsid w:val="0065208A"/>
    <w:rsid w:val="0065221C"/>
    <w:rsid w:val="0065245C"/>
    <w:rsid w:val="0065298F"/>
    <w:rsid w:val="006529A8"/>
    <w:rsid w:val="00652C19"/>
    <w:rsid w:val="00652CC6"/>
    <w:rsid w:val="00653458"/>
    <w:rsid w:val="00653E54"/>
    <w:rsid w:val="00654189"/>
    <w:rsid w:val="0065443C"/>
    <w:rsid w:val="0065466F"/>
    <w:rsid w:val="0065509D"/>
    <w:rsid w:val="00655FDE"/>
    <w:rsid w:val="006569FB"/>
    <w:rsid w:val="00657D2C"/>
    <w:rsid w:val="00660424"/>
    <w:rsid w:val="00661617"/>
    <w:rsid w:val="00661695"/>
    <w:rsid w:val="00661C1D"/>
    <w:rsid w:val="00661C56"/>
    <w:rsid w:val="006621E6"/>
    <w:rsid w:val="00662250"/>
    <w:rsid w:val="0066232F"/>
    <w:rsid w:val="00662546"/>
    <w:rsid w:val="00662ECA"/>
    <w:rsid w:val="006630E9"/>
    <w:rsid w:val="0066426A"/>
    <w:rsid w:val="00664DFE"/>
    <w:rsid w:val="00664FD1"/>
    <w:rsid w:val="006651ED"/>
    <w:rsid w:val="006656D5"/>
    <w:rsid w:val="00665B8A"/>
    <w:rsid w:val="006662D5"/>
    <w:rsid w:val="00666713"/>
    <w:rsid w:val="006668DE"/>
    <w:rsid w:val="006673BC"/>
    <w:rsid w:val="00667C47"/>
    <w:rsid w:val="00667E06"/>
    <w:rsid w:val="00667F4D"/>
    <w:rsid w:val="0067198D"/>
    <w:rsid w:val="00671ED0"/>
    <w:rsid w:val="00672232"/>
    <w:rsid w:val="00672D8D"/>
    <w:rsid w:val="00674D41"/>
    <w:rsid w:val="0067587A"/>
    <w:rsid w:val="00675F84"/>
    <w:rsid w:val="00676664"/>
    <w:rsid w:val="00676668"/>
    <w:rsid w:val="00676798"/>
    <w:rsid w:val="00676944"/>
    <w:rsid w:val="00676A9B"/>
    <w:rsid w:val="00677524"/>
    <w:rsid w:val="0067755C"/>
    <w:rsid w:val="00677706"/>
    <w:rsid w:val="00677A5B"/>
    <w:rsid w:val="00680173"/>
    <w:rsid w:val="006803AD"/>
    <w:rsid w:val="006807AF"/>
    <w:rsid w:val="00680902"/>
    <w:rsid w:val="006814A2"/>
    <w:rsid w:val="00681D3D"/>
    <w:rsid w:val="00681F08"/>
    <w:rsid w:val="00681F27"/>
    <w:rsid w:val="006824CF"/>
    <w:rsid w:val="006829C5"/>
    <w:rsid w:val="00683158"/>
    <w:rsid w:val="00683582"/>
    <w:rsid w:val="00683EB5"/>
    <w:rsid w:val="00684DA0"/>
    <w:rsid w:val="00684F4A"/>
    <w:rsid w:val="00685283"/>
    <w:rsid w:val="00685758"/>
    <w:rsid w:val="0068614B"/>
    <w:rsid w:val="0068622A"/>
    <w:rsid w:val="00686259"/>
    <w:rsid w:val="0069020C"/>
    <w:rsid w:val="00690B33"/>
    <w:rsid w:val="006916BD"/>
    <w:rsid w:val="00691D5C"/>
    <w:rsid w:val="0069251D"/>
    <w:rsid w:val="00692A48"/>
    <w:rsid w:val="0069302C"/>
    <w:rsid w:val="00693B37"/>
    <w:rsid w:val="0069420C"/>
    <w:rsid w:val="00694762"/>
    <w:rsid w:val="00694804"/>
    <w:rsid w:val="006948F4"/>
    <w:rsid w:val="00694AAC"/>
    <w:rsid w:val="00694FB0"/>
    <w:rsid w:val="00694FB3"/>
    <w:rsid w:val="00695745"/>
    <w:rsid w:val="00695750"/>
    <w:rsid w:val="006959E8"/>
    <w:rsid w:val="006A011B"/>
    <w:rsid w:val="006A075A"/>
    <w:rsid w:val="006A0E14"/>
    <w:rsid w:val="006A1045"/>
    <w:rsid w:val="006A196F"/>
    <w:rsid w:val="006A3168"/>
    <w:rsid w:val="006A332C"/>
    <w:rsid w:val="006A34AB"/>
    <w:rsid w:val="006A35BE"/>
    <w:rsid w:val="006A363C"/>
    <w:rsid w:val="006A40B1"/>
    <w:rsid w:val="006A480F"/>
    <w:rsid w:val="006A4B7D"/>
    <w:rsid w:val="006A4F03"/>
    <w:rsid w:val="006A5FD4"/>
    <w:rsid w:val="006A617C"/>
    <w:rsid w:val="006A6662"/>
    <w:rsid w:val="006A6DBF"/>
    <w:rsid w:val="006A71E1"/>
    <w:rsid w:val="006A7E68"/>
    <w:rsid w:val="006A7F89"/>
    <w:rsid w:val="006B007A"/>
    <w:rsid w:val="006B0C16"/>
    <w:rsid w:val="006B118A"/>
    <w:rsid w:val="006B1760"/>
    <w:rsid w:val="006B1C7C"/>
    <w:rsid w:val="006B1EC0"/>
    <w:rsid w:val="006B255F"/>
    <w:rsid w:val="006B31D1"/>
    <w:rsid w:val="006B36E9"/>
    <w:rsid w:val="006B4952"/>
    <w:rsid w:val="006B4CA9"/>
    <w:rsid w:val="006B4D20"/>
    <w:rsid w:val="006B5AA9"/>
    <w:rsid w:val="006B6375"/>
    <w:rsid w:val="006B63C8"/>
    <w:rsid w:val="006B65D3"/>
    <w:rsid w:val="006B6EAD"/>
    <w:rsid w:val="006B794B"/>
    <w:rsid w:val="006B7E7F"/>
    <w:rsid w:val="006C06E4"/>
    <w:rsid w:val="006C176A"/>
    <w:rsid w:val="006C2713"/>
    <w:rsid w:val="006C2C97"/>
    <w:rsid w:val="006C3FBC"/>
    <w:rsid w:val="006C45DE"/>
    <w:rsid w:val="006C4D34"/>
    <w:rsid w:val="006C4E09"/>
    <w:rsid w:val="006C5919"/>
    <w:rsid w:val="006C5A31"/>
    <w:rsid w:val="006C62F9"/>
    <w:rsid w:val="006C69A1"/>
    <w:rsid w:val="006C7CA2"/>
    <w:rsid w:val="006C7DBC"/>
    <w:rsid w:val="006D0177"/>
    <w:rsid w:val="006D044C"/>
    <w:rsid w:val="006D08A9"/>
    <w:rsid w:val="006D1621"/>
    <w:rsid w:val="006D16EA"/>
    <w:rsid w:val="006D19A1"/>
    <w:rsid w:val="006D1FB1"/>
    <w:rsid w:val="006D269D"/>
    <w:rsid w:val="006D26BF"/>
    <w:rsid w:val="006D2733"/>
    <w:rsid w:val="006D3975"/>
    <w:rsid w:val="006D491C"/>
    <w:rsid w:val="006D4A4E"/>
    <w:rsid w:val="006D525F"/>
    <w:rsid w:val="006D54C2"/>
    <w:rsid w:val="006D5F0B"/>
    <w:rsid w:val="006D630C"/>
    <w:rsid w:val="006D6528"/>
    <w:rsid w:val="006D74E1"/>
    <w:rsid w:val="006E146B"/>
    <w:rsid w:val="006E1E35"/>
    <w:rsid w:val="006E2631"/>
    <w:rsid w:val="006E2B26"/>
    <w:rsid w:val="006E2B5C"/>
    <w:rsid w:val="006E3CD6"/>
    <w:rsid w:val="006E4118"/>
    <w:rsid w:val="006E4165"/>
    <w:rsid w:val="006E46AB"/>
    <w:rsid w:val="006E4787"/>
    <w:rsid w:val="006E5014"/>
    <w:rsid w:val="006E5157"/>
    <w:rsid w:val="006E520D"/>
    <w:rsid w:val="006E5B4C"/>
    <w:rsid w:val="006E5C5C"/>
    <w:rsid w:val="006E6FD1"/>
    <w:rsid w:val="006E751E"/>
    <w:rsid w:val="006E7A51"/>
    <w:rsid w:val="006E7A76"/>
    <w:rsid w:val="006F0C9C"/>
    <w:rsid w:val="006F0D54"/>
    <w:rsid w:val="006F1485"/>
    <w:rsid w:val="006F16A8"/>
    <w:rsid w:val="006F1CC3"/>
    <w:rsid w:val="006F1F83"/>
    <w:rsid w:val="006F1FBD"/>
    <w:rsid w:val="006F20F8"/>
    <w:rsid w:val="006F3253"/>
    <w:rsid w:val="006F35E2"/>
    <w:rsid w:val="006F3616"/>
    <w:rsid w:val="006F3764"/>
    <w:rsid w:val="006F3789"/>
    <w:rsid w:val="006F3989"/>
    <w:rsid w:val="006F40FD"/>
    <w:rsid w:val="006F4831"/>
    <w:rsid w:val="006F499A"/>
    <w:rsid w:val="006F4B30"/>
    <w:rsid w:val="006F5D7A"/>
    <w:rsid w:val="006F6415"/>
    <w:rsid w:val="006F65CA"/>
    <w:rsid w:val="006F71E6"/>
    <w:rsid w:val="007010B1"/>
    <w:rsid w:val="007014D7"/>
    <w:rsid w:val="0070161E"/>
    <w:rsid w:val="007016CF"/>
    <w:rsid w:val="00701994"/>
    <w:rsid w:val="00701A31"/>
    <w:rsid w:val="00701F8A"/>
    <w:rsid w:val="00702845"/>
    <w:rsid w:val="00702A5E"/>
    <w:rsid w:val="00702F52"/>
    <w:rsid w:val="00703880"/>
    <w:rsid w:val="0070392E"/>
    <w:rsid w:val="0070466E"/>
    <w:rsid w:val="00704A1F"/>
    <w:rsid w:val="00705123"/>
    <w:rsid w:val="00705288"/>
    <w:rsid w:val="00705591"/>
    <w:rsid w:val="00705F74"/>
    <w:rsid w:val="0070630C"/>
    <w:rsid w:val="007063C9"/>
    <w:rsid w:val="00706893"/>
    <w:rsid w:val="00706C69"/>
    <w:rsid w:val="00706D29"/>
    <w:rsid w:val="0070713E"/>
    <w:rsid w:val="0070746B"/>
    <w:rsid w:val="007074D1"/>
    <w:rsid w:val="00707E8D"/>
    <w:rsid w:val="0071039B"/>
    <w:rsid w:val="007106CA"/>
    <w:rsid w:val="0071071F"/>
    <w:rsid w:val="00710925"/>
    <w:rsid w:val="00712902"/>
    <w:rsid w:val="00712BA9"/>
    <w:rsid w:val="00712FD9"/>
    <w:rsid w:val="007133DC"/>
    <w:rsid w:val="00714941"/>
    <w:rsid w:val="00714C95"/>
    <w:rsid w:val="00714DCB"/>
    <w:rsid w:val="00714E99"/>
    <w:rsid w:val="00715484"/>
    <w:rsid w:val="00715497"/>
    <w:rsid w:val="00715E5C"/>
    <w:rsid w:val="00715EAE"/>
    <w:rsid w:val="00715F5F"/>
    <w:rsid w:val="00715FD9"/>
    <w:rsid w:val="00716A33"/>
    <w:rsid w:val="00716A4E"/>
    <w:rsid w:val="00716B97"/>
    <w:rsid w:val="007170D4"/>
    <w:rsid w:val="00717380"/>
    <w:rsid w:val="00717966"/>
    <w:rsid w:val="00717E7D"/>
    <w:rsid w:val="00720321"/>
    <w:rsid w:val="007206BF"/>
    <w:rsid w:val="007210DA"/>
    <w:rsid w:val="0072198D"/>
    <w:rsid w:val="00721ABE"/>
    <w:rsid w:val="0072201D"/>
    <w:rsid w:val="0072240E"/>
    <w:rsid w:val="00722592"/>
    <w:rsid w:val="0072260F"/>
    <w:rsid w:val="007227BE"/>
    <w:rsid w:val="007232CB"/>
    <w:rsid w:val="00723878"/>
    <w:rsid w:val="00724656"/>
    <w:rsid w:val="007249F9"/>
    <w:rsid w:val="00724DA4"/>
    <w:rsid w:val="00725058"/>
    <w:rsid w:val="00725676"/>
    <w:rsid w:val="00725682"/>
    <w:rsid w:val="00725799"/>
    <w:rsid w:val="00726085"/>
    <w:rsid w:val="007269C7"/>
    <w:rsid w:val="00726DFE"/>
    <w:rsid w:val="00727D3F"/>
    <w:rsid w:val="007301A9"/>
    <w:rsid w:val="007307D3"/>
    <w:rsid w:val="0073147C"/>
    <w:rsid w:val="007315DD"/>
    <w:rsid w:val="00731B8E"/>
    <w:rsid w:val="00731CF3"/>
    <w:rsid w:val="00731FA5"/>
    <w:rsid w:val="00732BCE"/>
    <w:rsid w:val="00732E6A"/>
    <w:rsid w:val="00733101"/>
    <w:rsid w:val="00734820"/>
    <w:rsid w:val="00734BFE"/>
    <w:rsid w:val="0073533B"/>
    <w:rsid w:val="007357DA"/>
    <w:rsid w:val="0073610D"/>
    <w:rsid w:val="007367CE"/>
    <w:rsid w:val="0073730F"/>
    <w:rsid w:val="00737D7D"/>
    <w:rsid w:val="00737FB9"/>
    <w:rsid w:val="0074041A"/>
    <w:rsid w:val="00740634"/>
    <w:rsid w:val="00740E11"/>
    <w:rsid w:val="007420FA"/>
    <w:rsid w:val="007422D9"/>
    <w:rsid w:val="00742426"/>
    <w:rsid w:val="00743516"/>
    <w:rsid w:val="00743534"/>
    <w:rsid w:val="007441E2"/>
    <w:rsid w:val="00744961"/>
    <w:rsid w:val="0074537C"/>
    <w:rsid w:val="00745B7F"/>
    <w:rsid w:val="00745EB5"/>
    <w:rsid w:val="00746912"/>
    <w:rsid w:val="007479E7"/>
    <w:rsid w:val="00747A4B"/>
    <w:rsid w:val="00747C00"/>
    <w:rsid w:val="00750045"/>
    <w:rsid w:val="00750320"/>
    <w:rsid w:val="00750921"/>
    <w:rsid w:val="00751C91"/>
    <w:rsid w:val="00751CB3"/>
    <w:rsid w:val="00751E30"/>
    <w:rsid w:val="00752298"/>
    <w:rsid w:val="00752525"/>
    <w:rsid w:val="00752B0A"/>
    <w:rsid w:val="00752EF7"/>
    <w:rsid w:val="0075378B"/>
    <w:rsid w:val="007537F9"/>
    <w:rsid w:val="007538CA"/>
    <w:rsid w:val="00753950"/>
    <w:rsid w:val="00753F27"/>
    <w:rsid w:val="00754582"/>
    <w:rsid w:val="00754C9B"/>
    <w:rsid w:val="007553A6"/>
    <w:rsid w:val="00755A87"/>
    <w:rsid w:val="00755C4B"/>
    <w:rsid w:val="00755F2C"/>
    <w:rsid w:val="007561F7"/>
    <w:rsid w:val="00756257"/>
    <w:rsid w:val="007562B5"/>
    <w:rsid w:val="00756424"/>
    <w:rsid w:val="0075652C"/>
    <w:rsid w:val="007565A7"/>
    <w:rsid w:val="00756E0A"/>
    <w:rsid w:val="0075716B"/>
    <w:rsid w:val="0076062D"/>
    <w:rsid w:val="00760717"/>
    <w:rsid w:val="00760781"/>
    <w:rsid w:val="00761110"/>
    <w:rsid w:val="00761219"/>
    <w:rsid w:val="00761360"/>
    <w:rsid w:val="0076195A"/>
    <w:rsid w:val="007628E9"/>
    <w:rsid w:val="0076384D"/>
    <w:rsid w:val="0076417C"/>
    <w:rsid w:val="00764E65"/>
    <w:rsid w:val="00765C89"/>
    <w:rsid w:val="0076647E"/>
    <w:rsid w:val="007664C9"/>
    <w:rsid w:val="0076666B"/>
    <w:rsid w:val="00767B94"/>
    <w:rsid w:val="007702C0"/>
    <w:rsid w:val="0077030E"/>
    <w:rsid w:val="00771665"/>
    <w:rsid w:val="007728CA"/>
    <w:rsid w:val="00772BB7"/>
    <w:rsid w:val="00773732"/>
    <w:rsid w:val="00773E72"/>
    <w:rsid w:val="00774289"/>
    <w:rsid w:val="00774DFE"/>
    <w:rsid w:val="00774FDB"/>
    <w:rsid w:val="00775851"/>
    <w:rsid w:val="007759D1"/>
    <w:rsid w:val="00775FFC"/>
    <w:rsid w:val="00776BE4"/>
    <w:rsid w:val="00777084"/>
    <w:rsid w:val="00777A66"/>
    <w:rsid w:val="00777FBD"/>
    <w:rsid w:val="007802D9"/>
    <w:rsid w:val="00780393"/>
    <w:rsid w:val="00780AE0"/>
    <w:rsid w:val="007817EF"/>
    <w:rsid w:val="00782F6E"/>
    <w:rsid w:val="00783895"/>
    <w:rsid w:val="00783EA2"/>
    <w:rsid w:val="00783F94"/>
    <w:rsid w:val="00784952"/>
    <w:rsid w:val="00784B41"/>
    <w:rsid w:val="007850FA"/>
    <w:rsid w:val="0078552B"/>
    <w:rsid w:val="00785D72"/>
    <w:rsid w:val="00785F49"/>
    <w:rsid w:val="007869AB"/>
    <w:rsid w:val="00786E1A"/>
    <w:rsid w:val="007877FF"/>
    <w:rsid w:val="00787CB9"/>
    <w:rsid w:val="00787E6F"/>
    <w:rsid w:val="00790256"/>
    <w:rsid w:val="0079061D"/>
    <w:rsid w:val="007908CF"/>
    <w:rsid w:val="00791522"/>
    <w:rsid w:val="0079196E"/>
    <w:rsid w:val="007924D2"/>
    <w:rsid w:val="00792694"/>
    <w:rsid w:val="00793644"/>
    <w:rsid w:val="00793A32"/>
    <w:rsid w:val="00794035"/>
    <w:rsid w:val="007940FE"/>
    <w:rsid w:val="0079470B"/>
    <w:rsid w:val="00794EFD"/>
    <w:rsid w:val="0079519B"/>
    <w:rsid w:val="007964D7"/>
    <w:rsid w:val="007965DD"/>
    <w:rsid w:val="00796675"/>
    <w:rsid w:val="00796736"/>
    <w:rsid w:val="00796CE9"/>
    <w:rsid w:val="00797184"/>
    <w:rsid w:val="00797268"/>
    <w:rsid w:val="00797BBB"/>
    <w:rsid w:val="00797FA1"/>
    <w:rsid w:val="007A030D"/>
    <w:rsid w:val="007A0B40"/>
    <w:rsid w:val="007A0E49"/>
    <w:rsid w:val="007A1640"/>
    <w:rsid w:val="007A1C4F"/>
    <w:rsid w:val="007A1F5F"/>
    <w:rsid w:val="007A21A7"/>
    <w:rsid w:val="007A25DD"/>
    <w:rsid w:val="007A2EB9"/>
    <w:rsid w:val="007A4068"/>
    <w:rsid w:val="007A52EE"/>
    <w:rsid w:val="007A5353"/>
    <w:rsid w:val="007A5410"/>
    <w:rsid w:val="007A54BF"/>
    <w:rsid w:val="007A5FB5"/>
    <w:rsid w:val="007A664E"/>
    <w:rsid w:val="007A7BFB"/>
    <w:rsid w:val="007A7C1C"/>
    <w:rsid w:val="007B06B2"/>
    <w:rsid w:val="007B0839"/>
    <w:rsid w:val="007B0CAF"/>
    <w:rsid w:val="007B195B"/>
    <w:rsid w:val="007B2890"/>
    <w:rsid w:val="007B2998"/>
    <w:rsid w:val="007B2F2B"/>
    <w:rsid w:val="007B42C4"/>
    <w:rsid w:val="007B47B9"/>
    <w:rsid w:val="007B4E23"/>
    <w:rsid w:val="007B50A2"/>
    <w:rsid w:val="007B53B1"/>
    <w:rsid w:val="007B5440"/>
    <w:rsid w:val="007B606E"/>
    <w:rsid w:val="007B67D9"/>
    <w:rsid w:val="007B7205"/>
    <w:rsid w:val="007B74E5"/>
    <w:rsid w:val="007B7C1E"/>
    <w:rsid w:val="007B7E7F"/>
    <w:rsid w:val="007C0448"/>
    <w:rsid w:val="007C0BB7"/>
    <w:rsid w:val="007C1002"/>
    <w:rsid w:val="007C1342"/>
    <w:rsid w:val="007C16FE"/>
    <w:rsid w:val="007C173D"/>
    <w:rsid w:val="007C1FDA"/>
    <w:rsid w:val="007C28A4"/>
    <w:rsid w:val="007C2F12"/>
    <w:rsid w:val="007C393B"/>
    <w:rsid w:val="007C3CAE"/>
    <w:rsid w:val="007C3D1C"/>
    <w:rsid w:val="007C3E0F"/>
    <w:rsid w:val="007C4856"/>
    <w:rsid w:val="007C5202"/>
    <w:rsid w:val="007C567B"/>
    <w:rsid w:val="007C5DAB"/>
    <w:rsid w:val="007C642C"/>
    <w:rsid w:val="007C6F4C"/>
    <w:rsid w:val="007C71B3"/>
    <w:rsid w:val="007C762E"/>
    <w:rsid w:val="007C779C"/>
    <w:rsid w:val="007C7F37"/>
    <w:rsid w:val="007D01E8"/>
    <w:rsid w:val="007D025A"/>
    <w:rsid w:val="007D0865"/>
    <w:rsid w:val="007D0A2B"/>
    <w:rsid w:val="007D1E6B"/>
    <w:rsid w:val="007D27E2"/>
    <w:rsid w:val="007D2A17"/>
    <w:rsid w:val="007D31AF"/>
    <w:rsid w:val="007D3576"/>
    <w:rsid w:val="007D37EE"/>
    <w:rsid w:val="007D3945"/>
    <w:rsid w:val="007D3BCA"/>
    <w:rsid w:val="007D3F71"/>
    <w:rsid w:val="007D43D3"/>
    <w:rsid w:val="007D4659"/>
    <w:rsid w:val="007D4824"/>
    <w:rsid w:val="007D4A51"/>
    <w:rsid w:val="007D4D7A"/>
    <w:rsid w:val="007D4D81"/>
    <w:rsid w:val="007D56B5"/>
    <w:rsid w:val="007D5F6C"/>
    <w:rsid w:val="007D5FA2"/>
    <w:rsid w:val="007D6076"/>
    <w:rsid w:val="007D6156"/>
    <w:rsid w:val="007D620F"/>
    <w:rsid w:val="007D6440"/>
    <w:rsid w:val="007D6828"/>
    <w:rsid w:val="007D6F05"/>
    <w:rsid w:val="007D78FC"/>
    <w:rsid w:val="007E072B"/>
    <w:rsid w:val="007E083A"/>
    <w:rsid w:val="007E08E1"/>
    <w:rsid w:val="007E152F"/>
    <w:rsid w:val="007E1582"/>
    <w:rsid w:val="007E1873"/>
    <w:rsid w:val="007E1926"/>
    <w:rsid w:val="007E1D84"/>
    <w:rsid w:val="007E1EFB"/>
    <w:rsid w:val="007E300B"/>
    <w:rsid w:val="007E33D7"/>
    <w:rsid w:val="007E3593"/>
    <w:rsid w:val="007E3D60"/>
    <w:rsid w:val="007E433C"/>
    <w:rsid w:val="007E5067"/>
    <w:rsid w:val="007E584A"/>
    <w:rsid w:val="007E5A94"/>
    <w:rsid w:val="007E6535"/>
    <w:rsid w:val="007E6BDB"/>
    <w:rsid w:val="007E6C35"/>
    <w:rsid w:val="007E6DBA"/>
    <w:rsid w:val="007E7471"/>
    <w:rsid w:val="007E789C"/>
    <w:rsid w:val="007F07B4"/>
    <w:rsid w:val="007F07B5"/>
    <w:rsid w:val="007F0AC3"/>
    <w:rsid w:val="007F1365"/>
    <w:rsid w:val="007F1BB8"/>
    <w:rsid w:val="007F1E34"/>
    <w:rsid w:val="007F20A2"/>
    <w:rsid w:val="007F2475"/>
    <w:rsid w:val="007F277A"/>
    <w:rsid w:val="007F2913"/>
    <w:rsid w:val="007F2E7F"/>
    <w:rsid w:val="007F2EF4"/>
    <w:rsid w:val="007F306E"/>
    <w:rsid w:val="007F3271"/>
    <w:rsid w:val="007F3476"/>
    <w:rsid w:val="007F3A3A"/>
    <w:rsid w:val="007F50E8"/>
    <w:rsid w:val="007F5702"/>
    <w:rsid w:val="007F5930"/>
    <w:rsid w:val="007F5DC3"/>
    <w:rsid w:val="007F5E21"/>
    <w:rsid w:val="007F5FB9"/>
    <w:rsid w:val="007F6031"/>
    <w:rsid w:val="007F6A69"/>
    <w:rsid w:val="007F6C66"/>
    <w:rsid w:val="007F6DAA"/>
    <w:rsid w:val="007F76B3"/>
    <w:rsid w:val="007F7780"/>
    <w:rsid w:val="008007D1"/>
    <w:rsid w:val="00800A75"/>
    <w:rsid w:val="0080133A"/>
    <w:rsid w:val="0080169F"/>
    <w:rsid w:val="0080200C"/>
    <w:rsid w:val="00802063"/>
    <w:rsid w:val="00803620"/>
    <w:rsid w:val="008046F3"/>
    <w:rsid w:val="00804DA3"/>
    <w:rsid w:val="00805359"/>
    <w:rsid w:val="00805558"/>
    <w:rsid w:val="00806078"/>
    <w:rsid w:val="00806312"/>
    <w:rsid w:val="008069CB"/>
    <w:rsid w:val="008070E8"/>
    <w:rsid w:val="00807714"/>
    <w:rsid w:val="008100EA"/>
    <w:rsid w:val="008111E3"/>
    <w:rsid w:val="00811540"/>
    <w:rsid w:val="008117FC"/>
    <w:rsid w:val="00811867"/>
    <w:rsid w:val="00811F81"/>
    <w:rsid w:val="008123F7"/>
    <w:rsid w:val="00812ACD"/>
    <w:rsid w:val="0081344E"/>
    <w:rsid w:val="00813A35"/>
    <w:rsid w:val="0081412C"/>
    <w:rsid w:val="00814FB7"/>
    <w:rsid w:val="008150A3"/>
    <w:rsid w:val="00815276"/>
    <w:rsid w:val="00816145"/>
    <w:rsid w:val="00816439"/>
    <w:rsid w:val="0081782C"/>
    <w:rsid w:val="00817C98"/>
    <w:rsid w:val="00820461"/>
    <w:rsid w:val="008208EF"/>
    <w:rsid w:val="00820A7B"/>
    <w:rsid w:val="00820AD6"/>
    <w:rsid w:val="00821176"/>
    <w:rsid w:val="0082134A"/>
    <w:rsid w:val="0082240E"/>
    <w:rsid w:val="0082253A"/>
    <w:rsid w:val="00822B02"/>
    <w:rsid w:val="00822F2D"/>
    <w:rsid w:val="00823200"/>
    <w:rsid w:val="00823623"/>
    <w:rsid w:val="00823B9E"/>
    <w:rsid w:val="00823CB0"/>
    <w:rsid w:val="00824914"/>
    <w:rsid w:val="00824A68"/>
    <w:rsid w:val="00825180"/>
    <w:rsid w:val="00825729"/>
    <w:rsid w:val="00825A80"/>
    <w:rsid w:val="00825F73"/>
    <w:rsid w:val="00825FEC"/>
    <w:rsid w:val="00826857"/>
    <w:rsid w:val="00826862"/>
    <w:rsid w:val="00826BEC"/>
    <w:rsid w:val="00827356"/>
    <w:rsid w:val="00827741"/>
    <w:rsid w:val="00827B36"/>
    <w:rsid w:val="00827CEB"/>
    <w:rsid w:val="0083036A"/>
    <w:rsid w:val="0083092A"/>
    <w:rsid w:val="00831E58"/>
    <w:rsid w:val="008322A5"/>
    <w:rsid w:val="008328F5"/>
    <w:rsid w:val="008331A3"/>
    <w:rsid w:val="00833D01"/>
    <w:rsid w:val="00833DE9"/>
    <w:rsid w:val="00833FEC"/>
    <w:rsid w:val="0083457E"/>
    <w:rsid w:val="008348CE"/>
    <w:rsid w:val="00834B06"/>
    <w:rsid w:val="00835214"/>
    <w:rsid w:val="0083598A"/>
    <w:rsid w:val="008359ED"/>
    <w:rsid w:val="0083647C"/>
    <w:rsid w:val="00837983"/>
    <w:rsid w:val="00840EDC"/>
    <w:rsid w:val="00840FB1"/>
    <w:rsid w:val="00841664"/>
    <w:rsid w:val="00841FB4"/>
    <w:rsid w:val="00842292"/>
    <w:rsid w:val="00843D35"/>
    <w:rsid w:val="00843DEA"/>
    <w:rsid w:val="008449A7"/>
    <w:rsid w:val="00844EF0"/>
    <w:rsid w:val="008450BD"/>
    <w:rsid w:val="0084515E"/>
    <w:rsid w:val="00845790"/>
    <w:rsid w:val="008458A6"/>
    <w:rsid w:val="00846801"/>
    <w:rsid w:val="00846E63"/>
    <w:rsid w:val="0084734D"/>
    <w:rsid w:val="00847B8F"/>
    <w:rsid w:val="00850C34"/>
    <w:rsid w:val="00851F2F"/>
    <w:rsid w:val="008520F8"/>
    <w:rsid w:val="008522C3"/>
    <w:rsid w:val="008528BC"/>
    <w:rsid w:val="008528C7"/>
    <w:rsid w:val="00852E1E"/>
    <w:rsid w:val="00853240"/>
    <w:rsid w:val="008532A7"/>
    <w:rsid w:val="00853BCA"/>
    <w:rsid w:val="00853C45"/>
    <w:rsid w:val="0085427D"/>
    <w:rsid w:val="0085440B"/>
    <w:rsid w:val="0085461C"/>
    <w:rsid w:val="008547D4"/>
    <w:rsid w:val="00855434"/>
    <w:rsid w:val="008554C8"/>
    <w:rsid w:val="00855712"/>
    <w:rsid w:val="008557D1"/>
    <w:rsid w:val="00855B72"/>
    <w:rsid w:val="00856353"/>
    <w:rsid w:val="0085666C"/>
    <w:rsid w:val="008571E3"/>
    <w:rsid w:val="00857341"/>
    <w:rsid w:val="00857C7E"/>
    <w:rsid w:val="00857F67"/>
    <w:rsid w:val="00861676"/>
    <w:rsid w:val="00861A6F"/>
    <w:rsid w:val="008620C8"/>
    <w:rsid w:val="008627DF"/>
    <w:rsid w:val="00864555"/>
    <w:rsid w:val="0086497A"/>
    <w:rsid w:val="00864FBA"/>
    <w:rsid w:val="00865B27"/>
    <w:rsid w:val="00865C98"/>
    <w:rsid w:val="00865D18"/>
    <w:rsid w:val="008661D8"/>
    <w:rsid w:val="00867DB4"/>
    <w:rsid w:val="00870020"/>
    <w:rsid w:val="00871048"/>
    <w:rsid w:val="008713CD"/>
    <w:rsid w:val="00871BAD"/>
    <w:rsid w:val="00871CBD"/>
    <w:rsid w:val="00871E77"/>
    <w:rsid w:val="00871FD6"/>
    <w:rsid w:val="008723DB"/>
    <w:rsid w:val="00873543"/>
    <w:rsid w:val="00874DE8"/>
    <w:rsid w:val="00875018"/>
    <w:rsid w:val="00875237"/>
    <w:rsid w:val="00876508"/>
    <w:rsid w:val="00876D59"/>
    <w:rsid w:val="0087737E"/>
    <w:rsid w:val="00877705"/>
    <w:rsid w:val="00880189"/>
    <w:rsid w:val="00880C2F"/>
    <w:rsid w:val="00880C78"/>
    <w:rsid w:val="00881D29"/>
    <w:rsid w:val="008836EA"/>
    <w:rsid w:val="00883A92"/>
    <w:rsid w:val="00883EBF"/>
    <w:rsid w:val="0088569D"/>
    <w:rsid w:val="008856C5"/>
    <w:rsid w:val="00885AC3"/>
    <w:rsid w:val="00885B36"/>
    <w:rsid w:val="00886050"/>
    <w:rsid w:val="008863E3"/>
    <w:rsid w:val="00886A43"/>
    <w:rsid w:val="008872A6"/>
    <w:rsid w:val="008876CC"/>
    <w:rsid w:val="00887D6C"/>
    <w:rsid w:val="008908E2"/>
    <w:rsid w:val="00891EE2"/>
    <w:rsid w:val="00892118"/>
    <w:rsid w:val="00893131"/>
    <w:rsid w:val="00893260"/>
    <w:rsid w:val="0089367B"/>
    <w:rsid w:val="00893D35"/>
    <w:rsid w:val="008940FB"/>
    <w:rsid w:val="0089474F"/>
    <w:rsid w:val="00894922"/>
    <w:rsid w:val="0089500F"/>
    <w:rsid w:val="0089559B"/>
    <w:rsid w:val="0089612B"/>
    <w:rsid w:val="00896732"/>
    <w:rsid w:val="00896A69"/>
    <w:rsid w:val="00897106"/>
    <w:rsid w:val="00897B83"/>
    <w:rsid w:val="008A1D29"/>
    <w:rsid w:val="008A2019"/>
    <w:rsid w:val="008A3A80"/>
    <w:rsid w:val="008A4552"/>
    <w:rsid w:val="008A56F2"/>
    <w:rsid w:val="008A5A19"/>
    <w:rsid w:val="008A6329"/>
    <w:rsid w:val="008A79E9"/>
    <w:rsid w:val="008A7F1D"/>
    <w:rsid w:val="008B04BA"/>
    <w:rsid w:val="008B0B58"/>
    <w:rsid w:val="008B0E29"/>
    <w:rsid w:val="008B1654"/>
    <w:rsid w:val="008B1F88"/>
    <w:rsid w:val="008B236F"/>
    <w:rsid w:val="008B291D"/>
    <w:rsid w:val="008B2D59"/>
    <w:rsid w:val="008B30A1"/>
    <w:rsid w:val="008B32D7"/>
    <w:rsid w:val="008B35CA"/>
    <w:rsid w:val="008B368D"/>
    <w:rsid w:val="008B5E5E"/>
    <w:rsid w:val="008B62F0"/>
    <w:rsid w:val="008C039D"/>
    <w:rsid w:val="008C112F"/>
    <w:rsid w:val="008C1249"/>
    <w:rsid w:val="008C153F"/>
    <w:rsid w:val="008C1857"/>
    <w:rsid w:val="008C1AF2"/>
    <w:rsid w:val="008C3DF7"/>
    <w:rsid w:val="008C42A4"/>
    <w:rsid w:val="008C466D"/>
    <w:rsid w:val="008C4825"/>
    <w:rsid w:val="008C502F"/>
    <w:rsid w:val="008C546F"/>
    <w:rsid w:val="008C5C4C"/>
    <w:rsid w:val="008C6477"/>
    <w:rsid w:val="008C64FE"/>
    <w:rsid w:val="008C6E07"/>
    <w:rsid w:val="008C70AC"/>
    <w:rsid w:val="008C71FF"/>
    <w:rsid w:val="008C720D"/>
    <w:rsid w:val="008C74A2"/>
    <w:rsid w:val="008C7EBE"/>
    <w:rsid w:val="008C7EFB"/>
    <w:rsid w:val="008D073D"/>
    <w:rsid w:val="008D0847"/>
    <w:rsid w:val="008D0EDB"/>
    <w:rsid w:val="008D1C2B"/>
    <w:rsid w:val="008D1DDD"/>
    <w:rsid w:val="008D1EB9"/>
    <w:rsid w:val="008D2792"/>
    <w:rsid w:val="008D31D7"/>
    <w:rsid w:val="008D33EA"/>
    <w:rsid w:val="008D3421"/>
    <w:rsid w:val="008D347D"/>
    <w:rsid w:val="008D48CE"/>
    <w:rsid w:val="008D4AB2"/>
    <w:rsid w:val="008D4E3C"/>
    <w:rsid w:val="008D50C9"/>
    <w:rsid w:val="008D5A0B"/>
    <w:rsid w:val="008D5AE0"/>
    <w:rsid w:val="008D5E70"/>
    <w:rsid w:val="008D5FF1"/>
    <w:rsid w:val="008D664D"/>
    <w:rsid w:val="008D682A"/>
    <w:rsid w:val="008D68CA"/>
    <w:rsid w:val="008D6D2F"/>
    <w:rsid w:val="008D7907"/>
    <w:rsid w:val="008E068A"/>
    <w:rsid w:val="008E1601"/>
    <w:rsid w:val="008E1ACF"/>
    <w:rsid w:val="008E3039"/>
    <w:rsid w:val="008E33A7"/>
    <w:rsid w:val="008E3821"/>
    <w:rsid w:val="008E397D"/>
    <w:rsid w:val="008E3ABD"/>
    <w:rsid w:val="008E3D0E"/>
    <w:rsid w:val="008E4269"/>
    <w:rsid w:val="008E436F"/>
    <w:rsid w:val="008E543C"/>
    <w:rsid w:val="008E587B"/>
    <w:rsid w:val="008E5CB3"/>
    <w:rsid w:val="008E61C6"/>
    <w:rsid w:val="008E6CE8"/>
    <w:rsid w:val="008E6E0C"/>
    <w:rsid w:val="008E717B"/>
    <w:rsid w:val="008E7900"/>
    <w:rsid w:val="008E7A1A"/>
    <w:rsid w:val="008E7AC2"/>
    <w:rsid w:val="008E7F49"/>
    <w:rsid w:val="008F1563"/>
    <w:rsid w:val="008F1C8B"/>
    <w:rsid w:val="008F2317"/>
    <w:rsid w:val="008F26F8"/>
    <w:rsid w:val="008F3166"/>
    <w:rsid w:val="008F4084"/>
    <w:rsid w:val="008F4705"/>
    <w:rsid w:val="008F4AF4"/>
    <w:rsid w:val="008F7035"/>
    <w:rsid w:val="008F71C7"/>
    <w:rsid w:val="008F71F9"/>
    <w:rsid w:val="00900EC0"/>
    <w:rsid w:val="0090119A"/>
    <w:rsid w:val="00901975"/>
    <w:rsid w:val="00901B02"/>
    <w:rsid w:val="00902DB7"/>
    <w:rsid w:val="00902EB7"/>
    <w:rsid w:val="00903622"/>
    <w:rsid w:val="009042D5"/>
    <w:rsid w:val="009048FF"/>
    <w:rsid w:val="00904DB5"/>
    <w:rsid w:val="00904E52"/>
    <w:rsid w:val="00904E9D"/>
    <w:rsid w:val="00905A53"/>
    <w:rsid w:val="00905A8E"/>
    <w:rsid w:val="00905C6D"/>
    <w:rsid w:val="00906263"/>
    <w:rsid w:val="00907609"/>
    <w:rsid w:val="009076F9"/>
    <w:rsid w:val="00910132"/>
    <w:rsid w:val="00910CBC"/>
    <w:rsid w:val="0091151D"/>
    <w:rsid w:val="00911CE9"/>
    <w:rsid w:val="00911EF5"/>
    <w:rsid w:val="00912748"/>
    <w:rsid w:val="00913158"/>
    <w:rsid w:val="0091365B"/>
    <w:rsid w:val="00914D38"/>
    <w:rsid w:val="00915261"/>
    <w:rsid w:val="00915605"/>
    <w:rsid w:val="00915629"/>
    <w:rsid w:val="009156F2"/>
    <w:rsid w:val="00915DAC"/>
    <w:rsid w:val="0091657B"/>
    <w:rsid w:val="00916E33"/>
    <w:rsid w:val="00916FC6"/>
    <w:rsid w:val="00917051"/>
    <w:rsid w:val="00917F5B"/>
    <w:rsid w:val="00917FAE"/>
    <w:rsid w:val="00920C61"/>
    <w:rsid w:val="009214FD"/>
    <w:rsid w:val="0092154F"/>
    <w:rsid w:val="00921F8E"/>
    <w:rsid w:val="009221CE"/>
    <w:rsid w:val="00922904"/>
    <w:rsid w:val="00922DED"/>
    <w:rsid w:val="009234C1"/>
    <w:rsid w:val="00923A0B"/>
    <w:rsid w:val="009248AE"/>
    <w:rsid w:val="00924903"/>
    <w:rsid w:val="00924AE4"/>
    <w:rsid w:val="009251E2"/>
    <w:rsid w:val="00925B3C"/>
    <w:rsid w:val="00925D95"/>
    <w:rsid w:val="00926A81"/>
    <w:rsid w:val="00926B96"/>
    <w:rsid w:val="00926E01"/>
    <w:rsid w:val="0092725A"/>
    <w:rsid w:val="009274D2"/>
    <w:rsid w:val="009277A3"/>
    <w:rsid w:val="0092789E"/>
    <w:rsid w:val="00927B50"/>
    <w:rsid w:val="00927E68"/>
    <w:rsid w:val="00930126"/>
    <w:rsid w:val="0093020D"/>
    <w:rsid w:val="00930B1E"/>
    <w:rsid w:val="00930E99"/>
    <w:rsid w:val="00930FE8"/>
    <w:rsid w:val="0093152B"/>
    <w:rsid w:val="00931DC7"/>
    <w:rsid w:val="00931EF4"/>
    <w:rsid w:val="0093206E"/>
    <w:rsid w:val="009324CE"/>
    <w:rsid w:val="00932F4D"/>
    <w:rsid w:val="00932FB4"/>
    <w:rsid w:val="009332F5"/>
    <w:rsid w:val="00933C99"/>
    <w:rsid w:val="00933E02"/>
    <w:rsid w:val="0093404D"/>
    <w:rsid w:val="00934707"/>
    <w:rsid w:val="00935E7E"/>
    <w:rsid w:val="00936372"/>
    <w:rsid w:val="00937326"/>
    <w:rsid w:val="00937857"/>
    <w:rsid w:val="00937CF2"/>
    <w:rsid w:val="00937D1A"/>
    <w:rsid w:val="00941461"/>
    <w:rsid w:val="009416A9"/>
    <w:rsid w:val="009419D4"/>
    <w:rsid w:val="00942310"/>
    <w:rsid w:val="0094234C"/>
    <w:rsid w:val="00942B89"/>
    <w:rsid w:val="00942E84"/>
    <w:rsid w:val="0094342F"/>
    <w:rsid w:val="009435C2"/>
    <w:rsid w:val="0094381A"/>
    <w:rsid w:val="00943A79"/>
    <w:rsid w:val="00943BAD"/>
    <w:rsid w:val="00943D47"/>
    <w:rsid w:val="00943DCF"/>
    <w:rsid w:val="009441D2"/>
    <w:rsid w:val="0094454D"/>
    <w:rsid w:val="0094589B"/>
    <w:rsid w:val="009459E1"/>
    <w:rsid w:val="00945AFC"/>
    <w:rsid w:val="00945F35"/>
    <w:rsid w:val="0094618E"/>
    <w:rsid w:val="0094757E"/>
    <w:rsid w:val="00947C40"/>
    <w:rsid w:val="00947DAB"/>
    <w:rsid w:val="00951011"/>
    <w:rsid w:val="00951304"/>
    <w:rsid w:val="00951772"/>
    <w:rsid w:val="0095191A"/>
    <w:rsid w:val="00951B5F"/>
    <w:rsid w:val="0095248B"/>
    <w:rsid w:val="00953864"/>
    <w:rsid w:val="00954056"/>
    <w:rsid w:val="0095421B"/>
    <w:rsid w:val="0095426E"/>
    <w:rsid w:val="00954B7B"/>
    <w:rsid w:val="00955BCA"/>
    <w:rsid w:val="009567CD"/>
    <w:rsid w:val="00957567"/>
    <w:rsid w:val="0095760F"/>
    <w:rsid w:val="00957862"/>
    <w:rsid w:val="00957B43"/>
    <w:rsid w:val="00957F59"/>
    <w:rsid w:val="009606E1"/>
    <w:rsid w:val="009607E5"/>
    <w:rsid w:val="0096083E"/>
    <w:rsid w:val="00961342"/>
    <w:rsid w:val="0096158C"/>
    <w:rsid w:val="00961B61"/>
    <w:rsid w:val="0096233A"/>
    <w:rsid w:val="0096269A"/>
    <w:rsid w:val="00962CC4"/>
    <w:rsid w:val="00964488"/>
    <w:rsid w:val="00965A82"/>
    <w:rsid w:val="00965DCE"/>
    <w:rsid w:val="009662E2"/>
    <w:rsid w:val="00966434"/>
    <w:rsid w:val="00966D4A"/>
    <w:rsid w:val="00967C12"/>
    <w:rsid w:val="00967C21"/>
    <w:rsid w:val="00967EFD"/>
    <w:rsid w:val="009706B1"/>
    <w:rsid w:val="00970B0D"/>
    <w:rsid w:val="00970D89"/>
    <w:rsid w:val="00971AEB"/>
    <w:rsid w:val="0097235D"/>
    <w:rsid w:val="009725E6"/>
    <w:rsid w:val="009730A3"/>
    <w:rsid w:val="009730E1"/>
    <w:rsid w:val="00973372"/>
    <w:rsid w:val="00974706"/>
    <w:rsid w:val="00974D7F"/>
    <w:rsid w:val="00974FEE"/>
    <w:rsid w:val="0097506E"/>
    <w:rsid w:val="009755CE"/>
    <w:rsid w:val="00975D76"/>
    <w:rsid w:val="00977FEA"/>
    <w:rsid w:val="009801A2"/>
    <w:rsid w:val="0098137E"/>
    <w:rsid w:val="00982790"/>
    <w:rsid w:val="0098305C"/>
    <w:rsid w:val="009834B7"/>
    <w:rsid w:val="009842C8"/>
    <w:rsid w:val="00984E6E"/>
    <w:rsid w:val="009857F3"/>
    <w:rsid w:val="00985A1C"/>
    <w:rsid w:val="00985D16"/>
    <w:rsid w:val="00985EAF"/>
    <w:rsid w:val="00986390"/>
    <w:rsid w:val="00986A5F"/>
    <w:rsid w:val="00986F04"/>
    <w:rsid w:val="00986FB1"/>
    <w:rsid w:val="009875CA"/>
    <w:rsid w:val="00990D4A"/>
    <w:rsid w:val="00990F24"/>
    <w:rsid w:val="00991360"/>
    <w:rsid w:val="00992A1E"/>
    <w:rsid w:val="009930E1"/>
    <w:rsid w:val="00993DAA"/>
    <w:rsid w:val="00995C3B"/>
    <w:rsid w:val="00995D79"/>
    <w:rsid w:val="00995E1C"/>
    <w:rsid w:val="00996025"/>
    <w:rsid w:val="0099608B"/>
    <w:rsid w:val="009965BF"/>
    <w:rsid w:val="0099661C"/>
    <w:rsid w:val="00996755"/>
    <w:rsid w:val="009968ED"/>
    <w:rsid w:val="00997618"/>
    <w:rsid w:val="0099787D"/>
    <w:rsid w:val="009978A2"/>
    <w:rsid w:val="009A07A3"/>
    <w:rsid w:val="009A1995"/>
    <w:rsid w:val="009A1E27"/>
    <w:rsid w:val="009A2D0D"/>
    <w:rsid w:val="009A38BC"/>
    <w:rsid w:val="009A4437"/>
    <w:rsid w:val="009A5211"/>
    <w:rsid w:val="009A66AE"/>
    <w:rsid w:val="009A6D15"/>
    <w:rsid w:val="009A6F0D"/>
    <w:rsid w:val="009A6FC5"/>
    <w:rsid w:val="009A79C3"/>
    <w:rsid w:val="009A7B1F"/>
    <w:rsid w:val="009A7BE7"/>
    <w:rsid w:val="009A7D4D"/>
    <w:rsid w:val="009A7D94"/>
    <w:rsid w:val="009B00FB"/>
    <w:rsid w:val="009B0161"/>
    <w:rsid w:val="009B029C"/>
    <w:rsid w:val="009B0561"/>
    <w:rsid w:val="009B0B7F"/>
    <w:rsid w:val="009B1CD9"/>
    <w:rsid w:val="009B3830"/>
    <w:rsid w:val="009B3D97"/>
    <w:rsid w:val="009B4AAB"/>
    <w:rsid w:val="009B558E"/>
    <w:rsid w:val="009B57E5"/>
    <w:rsid w:val="009B62DD"/>
    <w:rsid w:val="009B7005"/>
    <w:rsid w:val="009B70BF"/>
    <w:rsid w:val="009B76C6"/>
    <w:rsid w:val="009B7A8E"/>
    <w:rsid w:val="009C01E1"/>
    <w:rsid w:val="009C01E4"/>
    <w:rsid w:val="009C02DE"/>
    <w:rsid w:val="009C1214"/>
    <w:rsid w:val="009C14E9"/>
    <w:rsid w:val="009C154A"/>
    <w:rsid w:val="009C2E42"/>
    <w:rsid w:val="009C3130"/>
    <w:rsid w:val="009C436B"/>
    <w:rsid w:val="009C4672"/>
    <w:rsid w:val="009C4C25"/>
    <w:rsid w:val="009C6493"/>
    <w:rsid w:val="009C6BBC"/>
    <w:rsid w:val="009C73A5"/>
    <w:rsid w:val="009C7488"/>
    <w:rsid w:val="009C7ECA"/>
    <w:rsid w:val="009D0634"/>
    <w:rsid w:val="009D169F"/>
    <w:rsid w:val="009D17F3"/>
    <w:rsid w:val="009D2AD4"/>
    <w:rsid w:val="009D3012"/>
    <w:rsid w:val="009D3278"/>
    <w:rsid w:val="009D33E2"/>
    <w:rsid w:val="009D34D9"/>
    <w:rsid w:val="009D36B4"/>
    <w:rsid w:val="009D39D9"/>
    <w:rsid w:val="009D3B4A"/>
    <w:rsid w:val="009D3EA7"/>
    <w:rsid w:val="009D44B0"/>
    <w:rsid w:val="009D4960"/>
    <w:rsid w:val="009D4F7A"/>
    <w:rsid w:val="009D5B76"/>
    <w:rsid w:val="009D5E1D"/>
    <w:rsid w:val="009D626C"/>
    <w:rsid w:val="009D64B7"/>
    <w:rsid w:val="009D6BF2"/>
    <w:rsid w:val="009D7770"/>
    <w:rsid w:val="009D79EA"/>
    <w:rsid w:val="009E0FED"/>
    <w:rsid w:val="009E132D"/>
    <w:rsid w:val="009E18A9"/>
    <w:rsid w:val="009E1A23"/>
    <w:rsid w:val="009E2718"/>
    <w:rsid w:val="009E2755"/>
    <w:rsid w:val="009E2A20"/>
    <w:rsid w:val="009E2A89"/>
    <w:rsid w:val="009E2F23"/>
    <w:rsid w:val="009E4315"/>
    <w:rsid w:val="009E4323"/>
    <w:rsid w:val="009E5157"/>
    <w:rsid w:val="009E5822"/>
    <w:rsid w:val="009E720F"/>
    <w:rsid w:val="009E754A"/>
    <w:rsid w:val="009E79ED"/>
    <w:rsid w:val="009E7B39"/>
    <w:rsid w:val="009E7B74"/>
    <w:rsid w:val="009E7C88"/>
    <w:rsid w:val="009F0014"/>
    <w:rsid w:val="009F01E7"/>
    <w:rsid w:val="009F03D8"/>
    <w:rsid w:val="009F040F"/>
    <w:rsid w:val="009F081A"/>
    <w:rsid w:val="009F0AE1"/>
    <w:rsid w:val="009F0B8C"/>
    <w:rsid w:val="009F1112"/>
    <w:rsid w:val="009F16FC"/>
    <w:rsid w:val="009F1780"/>
    <w:rsid w:val="009F2C89"/>
    <w:rsid w:val="009F3580"/>
    <w:rsid w:val="009F4410"/>
    <w:rsid w:val="009F55DC"/>
    <w:rsid w:val="009F5A44"/>
    <w:rsid w:val="009F6764"/>
    <w:rsid w:val="009F6B8A"/>
    <w:rsid w:val="009F6C42"/>
    <w:rsid w:val="009F6C82"/>
    <w:rsid w:val="009F73E7"/>
    <w:rsid w:val="009F7D54"/>
    <w:rsid w:val="00A00509"/>
    <w:rsid w:val="00A017BF"/>
    <w:rsid w:val="00A01EF3"/>
    <w:rsid w:val="00A02E11"/>
    <w:rsid w:val="00A02F55"/>
    <w:rsid w:val="00A03209"/>
    <w:rsid w:val="00A03635"/>
    <w:rsid w:val="00A03D47"/>
    <w:rsid w:val="00A03F2C"/>
    <w:rsid w:val="00A03FF8"/>
    <w:rsid w:val="00A04AE1"/>
    <w:rsid w:val="00A04D2B"/>
    <w:rsid w:val="00A0590D"/>
    <w:rsid w:val="00A05ACB"/>
    <w:rsid w:val="00A05D73"/>
    <w:rsid w:val="00A06507"/>
    <w:rsid w:val="00A065DF"/>
    <w:rsid w:val="00A06EB0"/>
    <w:rsid w:val="00A074CF"/>
    <w:rsid w:val="00A077B6"/>
    <w:rsid w:val="00A07B44"/>
    <w:rsid w:val="00A102A8"/>
    <w:rsid w:val="00A1061A"/>
    <w:rsid w:val="00A11DD4"/>
    <w:rsid w:val="00A12A24"/>
    <w:rsid w:val="00A135BF"/>
    <w:rsid w:val="00A1385B"/>
    <w:rsid w:val="00A1397F"/>
    <w:rsid w:val="00A13D61"/>
    <w:rsid w:val="00A140BA"/>
    <w:rsid w:val="00A14129"/>
    <w:rsid w:val="00A1425C"/>
    <w:rsid w:val="00A14412"/>
    <w:rsid w:val="00A146E5"/>
    <w:rsid w:val="00A147B8"/>
    <w:rsid w:val="00A14A5F"/>
    <w:rsid w:val="00A14C4F"/>
    <w:rsid w:val="00A14FA4"/>
    <w:rsid w:val="00A15360"/>
    <w:rsid w:val="00A15699"/>
    <w:rsid w:val="00A15D91"/>
    <w:rsid w:val="00A16278"/>
    <w:rsid w:val="00A16E7E"/>
    <w:rsid w:val="00A174AD"/>
    <w:rsid w:val="00A1780B"/>
    <w:rsid w:val="00A178AA"/>
    <w:rsid w:val="00A179F9"/>
    <w:rsid w:val="00A2019E"/>
    <w:rsid w:val="00A20F68"/>
    <w:rsid w:val="00A21E91"/>
    <w:rsid w:val="00A2260B"/>
    <w:rsid w:val="00A23240"/>
    <w:rsid w:val="00A23A4E"/>
    <w:rsid w:val="00A23CBB"/>
    <w:rsid w:val="00A240BE"/>
    <w:rsid w:val="00A256C6"/>
    <w:rsid w:val="00A258EB"/>
    <w:rsid w:val="00A25E8F"/>
    <w:rsid w:val="00A26017"/>
    <w:rsid w:val="00A2601A"/>
    <w:rsid w:val="00A26740"/>
    <w:rsid w:val="00A26B91"/>
    <w:rsid w:val="00A27593"/>
    <w:rsid w:val="00A27F9A"/>
    <w:rsid w:val="00A30B33"/>
    <w:rsid w:val="00A30E7E"/>
    <w:rsid w:val="00A31B99"/>
    <w:rsid w:val="00A33225"/>
    <w:rsid w:val="00A34533"/>
    <w:rsid w:val="00A34B39"/>
    <w:rsid w:val="00A34F2A"/>
    <w:rsid w:val="00A34F6C"/>
    <w:rsid w:val="00A35166"/>
    <w:rsid w:val="00A3533E"/>
    <w:rsid w:val="00A35DEB"/>
    <w:rsid w:val="00A35E35"/>
    <w:rsid w:val="00A35E6E"/>
    <w:rsid w:val="00A362CE"/>
    <w:rsid w:val="00A36466"/>
    <w:rsid w:val="00A36903"/>
    <w:rsid w:val="00A36AA8"/>
    <w:rsid w:val="00A37022"/>
    <w:rsid w:val="00A3723F"/>
    <w:rsid w:val="00A37765"/>
    <w:rsid w:val="00A40132"/>
    <w:rsid w:val="00A404B9"/>
    <w:rsid w:val="00A404E7"/>
    <w:rsid w:val="00A40C1A"/>
    <w:rsid w:val="00A40F34"/>
    <w:rsid w:val="00A411A7"/>
    <w:rsid w:val="00A4199C"/>
    <w:rsid w:val="00A41AC2"/>
    <w:rsid w:val="00A41DE8"/>
    <w:rsid w:val="00A41ECF"/>
    <w:rsid w:val="00A41F6C"/>
    <w:rsid w:val="00A423BD"/>
    <w:rsid w:val="00A42B89"/>
    <w:rsid w:val="00A42BC1"/>
    <w:rsid w:val="00A42F61"/>
    <w:rsid w:val="00A4324A"/>
    <w:rsid w:val="00A4341A"/>
    <w:rsid w:val="00A434CA"/>
    <w:rsid w:val="00A435D3"/>
    <w:rsid w:val="00A4387B"/>
    <w:rsid w:val="00A44456"/>
    <w:rsid w:val="00A44CC3"/>
    <w:rsid w:val="00A45126"/>
    <w:rsid w:val="00A459BD"/>
    <w:rsid w:val="00A45EF1"/>
    <w:rsid w:val="00A472A8"/>
    <w:rsid w:val="00A4752F"/>
    <w:rsid w:val="00A47E6A"/>
    <w:rsid w:val="00A5036E"/>
    <w:rsid w:val="00A505D1"/>
    <w:rsid w:val="00A506BA"/>
    <w:rsid w:val="00A5078A"/>
    <w:rsid w:val="00A50ECD"/>
    <w:rsid w:val="00A51530"/>
    <w:rsid w:val="00A51575"/>
    <w:rsid w:val="00A51A83"/>
    <w:rsid w:val="00A528E7"/>
    <w:rsid w:val="00A536A5"/>
    <w:rsid w:val="00A53A60"/>
    <w:rsid w:val="00A53C80"/>
    <w:rsid w:val="00A53EBB"/>
    <w:rsid w:val="00A543B1"/>
    <w:rsid w:val="00A54668"/>
    <w:rsid w:val="00A546F0"/>
    <w:rsid w:val="00A559BB"/>
    <w:rsid w:val="00A55A2B"/>
    <w:rsid w:val="00A562B4"/>
    <w:rsid w:val="00A562F5"/>
    <w:rsid w:val="00A5674C"/>
    <w:rsid w:val="00A5706F"/>
    <w:rsid w:val="00A602D5"/>
    <w:rsid w:val="00A611B6"/>
    <w:rsid w:val="00A6182B"/>
    <w:rsid w:val="00A61BF3"/>
    <w:rsid w:val="00A62BED"/>
    <w:rsid w:val="00A63714"/>
    <w:rsid w:val="00A63C1D"/>
    <w:rsid w:val="00A64149"/>
    <w:rsid w:val="00A64701"/>
    <w:rsid w:val="00A64F32"/>
    <w:rsid w:val="00A65319"/>
    <w:rsid w:val="00A65898"/>
    <w:rsid w:val="00A65FCA"/>
    <w:rsid w:val="00A669BE"/>
    <w:rsid w:val="00A66DB2"/>
    <w:rsid w:val="00A673FE"/>
    <w:rsid w:val="00A6742E"/>
    <w:rsid w:val="00A70624"/>
    <w:rsid w:val="00A70869"/>
    <w:rsid w:val="00A70DAF"/>
    <w:rsid w:val="00A711AB"/>
    <w:rsid w:val="00A725BE"/>
    <w:rsid w:val="00A7297C"/>
    <w:rsid w:val="00A72D7B"/>
    <w:rsid w:val="00A73956"/>
    <w:rsid w:val="00A73AF0"/>
    <w:rsid w:val="00A743DC"/>
    <w:rsid w:val="00A74625"/>
    <w:rsid w:val="00A7465B"/>
    <w:rsid w:val="00A74CA8"/>
    <w:rsid w:val="00A74E34"/>
    <w:rsid w:val="00A7551A"/>
    <w:rsid w:val="00A75DE3"/>
    <w:rsid w:val="00A7699F"/>
    <w:rsid w:val="00A772B8"/>
    <w:rsid w:val="00A77434"/>
    <w:rsid w:val="00A776C0"/>
    <w:rsid w:val="00A77DEB"/>
    <w:rsid w:val="00A80348"/>
    <w:rsid w:val="00A80608"/>
    <w:rsid w:val="00A80688"/>
    <w:rsid w:val="00A808F8"/>
    <w:rsid w:val="00A816FF"/>
    <w:rsid w:val="00A8177A"/>
    <w:rsid w:val="00A81942"/>
    <w:rsid w:val="00A82A9C"/>
    <w:rsid w:val="00A8311C"/>
    <w:rsid w:val="00A832D4"/>
    <w:rsid w:val="00A83696"/>
    <w:rsid w:val="00A836EC"/>
    <w:rsid w:val="00A83873"/>
    <w:rsid w:val="00A839D4"/>
    <w:rsid w:val="00A83CF0"/>
    <w:rsid w:val="00A84072"/>
    <w:rsid w:val="00A84346"/>
    <w:rsid w:val="00A8438B"/>
    <w:rsid w:val="00A85BA5"/>
    <w:rsid w:val="00A85F2B"/>
    <w:rsid w:val="00A862CE"/>
    <w:rsid w:val="00A86350"/>
    <w:rsid w:val="00A865DF"/>
    <w:rsid w:val="00A868DF"/>
    <w:rsid w:val="00A8720E"/>
    <w:rsid w:val="00A872C7"/>
    <w:rsid w:val="00A90006"/>
    <w:rsid w:val="00A90702"/>
    <w:rsid w:val="00A9358B"/>
    <w:rsid w:val="00A9375E"/>
    <w:rsid w:val="00A93A07"/>
    <w:rsid w:val="00A9475C"/>
    <w:rsid w:val="00A94EDC"/>
    <w:rsid w:val="00A958F2"/>
    <w:rsid w:val="00A95ABB"/>
    <w:rsid w:val="00A9616A"/>
    <w:rsid w:val="00A96AEE"/>
    <w:rsid w:val="00A96E40"/>
    <w:rsid w:val="00AA1019"/>
    <w:rsid w:val="00AA1132"/>
    <w:rsid w:val="00AA1415"/>
    <w:rsid w:val="00AA156C"/>
    <w:rsid w:val="00AA16A2"/>
    <w:rsid w:val="00AA1B3B"/>
    <w:rsid w:val="00AA2C64"/>
    <w:rsid w:val="00AA3113"/>
    <w:rsid w:val="00AA316F"/>
    <w:rsid w:val="00AA377D"/>
    <w:rsid w:val="00AA3B22"/>
    <w:rsid w:val="00AA3C75"/>
    <w:rsid w:val="00AA452B"/>
    <w:rsid w:val="00AA4597"/>
    <w:rsid w:val="00AA58BC"/>
    <w:rsid w:val="00AA5DB4"/>
    <w:rsid w:val="00AA6017"/>
    <w:rsid w:val="00AA678C"/>
    <w:rsid w:val="00AA70E3"/>
    <w:rsid w:val="00AA7909"/>
    <w:rsid w:val="00AA79F8"/>
    <w:rsid w:val="00AA7BE6"/>
    <w:rsid w:val="00AB00F6"/>
    <w:rsid w:val="00AB08F0"/>
    <w:rsid w:val="00AB19F9"/>
    <w:rsid w:val="00AB1F42"/>
    <w:rsid w:val="00AB2589"/>
    <w:rsid w:val="00AB293D"/>
    <w:rsid w:val="00AB2C12"/>
    <w:rsid w:val="00AB339D"/>
    <w:rsid w:val="00AB3A9F"/>
    <w:rsid w:val="00AB3EE6"/>
    <w:rsid w:val="00AB3FC8"/>
    <w:rsid w:val="00AB4317"/>
    <w:rsid w:val="00AB4DBE"/>
    <w:rsid w:val="00AB5391"/>
    <w:rsid w:val="00AB5E0F"/>
    <w:rsid w:val="00AB65F6"/>
    <w:rsid w:val="00AB6C3E"/>
    <w:rsid w:val="00AB7449"/>
    <w:rsid w:val="00AB7A9D"/>
    <w:rsid w:val="00AC0295"/>
    <w:rsid w:val="00AC02D5"/>
    <w:rsid w:val="00AC0491"/>
    <w:rsid w:val="00AC06F1"/>
    <w:rsid w:val="00AC0BBB"/>
    <w:rsid w:val="00AC119E"/>
    <w:rsid w:val="00AC1574"/>
    <w:rsid w:val="00AC1963"/>
    <w:rsid w:val="00AC1A52"/>
    <w:rsid w:val="00AC29F2"/>
    <w:rsid w:val="00AC2D0C"/>
    <w:rsid w:val="00AC333E"/>
    <w:rsid w:val="00AC37FD"/>
    <w:rsid w:val="00AC3800"/>
    <w:rsid w:val="00AC3963"/>
    <w:rsid w:val="00AC4220"/>
    <w:rsid w:val="00AC46F9"/>
    <w:rsid w:val="00AC5EC3"/>
    <w:rsid w:val="00AC68FA"/>
    <w:rsid w:val="00AC77BD"/>
    <w:rsid w:val="00AC7BCF"/>
    <w:rsid w:val="00AD0055"/>
    <w:rsid w:val="00AD14F1"/>
    <w:rsid w:val="00AD1740"/>
    <w:rsid w:val="00AD182B"/>
    <w:rsid w:val="00AD1867"/>
    <w:rsid w:val="00AD259C"/>
    <w:rsid w:val="00AD2699"/>
    <w:rsid w:val="00AD27CA"/>
    <w:rsid w:val="00AD2D93"/>
    <w:rsid w:val="00AD36A8"/>
    <w:rsid w:val="00AD483D"/>
    <w:rsid w:val="00AD4A4E"/>
    <w:rsid w:val="00AD4F55"/>
    <w:rsid w:val="00AD505A"/>
    <w:rsid w:val="00AD51C9"/>
    <w:rsid w:val="00AD5CB2"/>
    <w:rsid w:val="00AD626A"/>
    <w:rsid w:val="00AD6A20"/>
    <w:rsid w:val="00AD6B0E"/>
    <w:rsid w:val="00AD73C5"/>
    <w:rsid w:val="00AD7953"/>
    <w:rsid w:val="00AE05F5"/>
    <w:rsid w:val="00AE06A5"/>
    <w:rsid w:val="00AE1998"/>
    <w:rsid w:val="00AE2C1B"/>
    <w:rsid w:val="00AE2CDA"/>
    <w:rsid w:val="00AE2FE5"/>
    <w:rsid w:val="00AE349D"/>
    <w:rsid w:val="00AE36CA"/>
    <w:rsid w:val="00AE3783"/>
    <w:rsid w:val="00AE52D5"/>
    <w:rsid w:val="00AE566E"/>
    <w:rsid w:val="00AE5884"/>
    <w:rsid w:val="00AE59E6"/>
    <w:rsid w:val="00AE61C3"/>
    <w:rsid w:val="00AE6220"/>
    <w:rsid w:val="00AE6917"/>
    <w:rsid w:val="00AE6944"/>
    <w:rsid w:val="00AE79CC"/>
    <w:rsid w:val="00AF035F"/>
    <w:rsid w:val="00AF0929"/>
    <w:rsid w:val="00AF09A0"/>
    <w:rsid w:val="00AF143F"/>
    <w:rsid w:val="00AF27D9"/>
    <w:rsid w:val="00AF365B"/>
    <w:rsid w:val="00AF3B48"/>
    <w:rsid w:val="00AF3BA1"/>
    <w:rsid w:val="00AF3D07"/>
    <w:rsid w:val="00AF468F"/>
    <w:rsid w:val="00AF489C"/>
    <w:rsid w:val="00AF4B38"/>
    <w:rsid w:val="00AF5944"/>
    <w:rsid w:val="00AF5B6C"/>
    <w:rsid w:val="00AF5DE4"/>
    <w:rsid w:val="00AF5E37"/>
    <w:rsid w:val="00AF6366"/>
    <w:rsid w:val="00AF6A62"/>
    <w:rsid w:val="00AF6E4E"/>
    <w:rsid w:val="00AF778E"/>
    <w:rsid w:val="00AF7A2C"/>
    <w:rsid w:val="00B00A15"/>
    <w:rsid w:val="00B01148"/>
    <w:rsid w:val="00B02355"/>
    <w:rsid w:val="00B02C14"/>
    <w:rsid w:val="00B02CAA"/>
    <w:rsid w:val="00B02E81"/>
    <w:rsid w:val="00B032B7"/>
    <w:rsid w:val="00B036B5"/>
    <w:rsid w:val="00B03757"/>
    <w:rsid w:val="00B03AF0"/>
    <w:rsid w:val="00B03BC5"/>
    <w:rsid w:val="00B0439E"/>
    <w:rsid w:val="00B04504"/>
    <w:rsid w:val="00B04B01"/>
    <w:rsid w:val="00B04C26"/>
    <w:rsid w:val="00B0631F"/>
    <w:rsid w:val="00B066C4"/>
    <w:rsid w:val="00B06AF3"/>
    <w:rsid w:val="00B07A31"/>
    <w:rsid w:val="00B07A9F"/>
    <w:rsid w:val="00B07CA5"/>
    <w:rsid w:val="00B108B0"/>
    <w:rsid w:val="00B10A72"/>
    <w:rsid w:val="00B10B76"/>
    <w:rsid w:val="00B10FAD"/>
    <w:rsid w:val="00B112F3"/>
    <w:rsid w:val="00B117D0"/>
    <w:rsid w:val="00B123FE"/>
    <w:rsid w:val="00B13108"/>
    <w:rsid w:val="00B132E8"/>
    <w:rsid w:val="00B13650"/>
    <w:rsid w:val="00B13A97"/>
    <w:rsid w:val="00B13D0D"/>
    <w:rsid w:val="00B13E71"/>
    <w:rsid w:val="00B13F4D"/>
    <w:rsid w:val="00B142BB"/>
    <w:rsid w:val="00B14B1D"/>
    <w:rsid w:val="00B15948"/>
    <w:rsid w:val="00B15C77"/>
    <w:rsid w:val="00B16CC2"/>
    <w:rsid w:val="00B17E98"/>
    <w:rsid w:val="00B20898"/>
    <w:rsid w:val="00B21208"/>
    <w:rsid w:val="00B213C7"/>
    <w:rsid w:val="00B21786"/>
    <w:rsid w:val="00B218BD"/>
    <w:rsid w:val="00B21D03"/>
    <w:rsid w:val="00B227B8"/>
    <w:rsid w:val="00B22CFC"/>
    <w:rsid w:val="00B23751"/>
    <w:rsid w:val="00B23AC2"/>
    <w:rsid w:val="00B23ED4"/>
    <w:rsid w:val="00B24378"/>
    <w:rsid w:val="00B24C9D"/>
    <w:rsid w:val="00B24EC7"/>
    <w:rsid w:val="00B25305"/>
    <w:rsid w:val="00B25B42"/>
    <w:rsid w:val="00B262E6"/>
    <w:rsid w:val="00B2689C"/>
    <w:rsid w:val="00B26D02"/>
    <w:rsid w:val="00B26DBF"/>
    <w:rsid w:val="00B2782B"/>
    <w:rsid w:val="00B279B3"/>
    <w:rsid w:val="00B30382"/>
    <w:rsid w:val="00B30F8D"/>
    <w:rsid w:val="00B323CC"/>
    <w:rsid w:val="00B33093"/>
    <w:rsid w:val="00B3319A"/>
    <w:rsid w:val="00B331F6"/>
    <w:rsid w:val="00B33266"/>
    <w:rsid w:val="00B33D4F"/>
    <w:rsid w:val="00B343B7"/>
    <w:rsid w:val="00B34589"/>
    <w:rsid w:val="00B3533E"/>
    <w:rsid w:val="00B358BD"/>
    <w:rsid w:val="00B35E6D"/>
    <w:rsid w:val="00B37551"/>
    <w:rsid w:val="00B37919"/>
    <w:rsid w:val="00B37926"/>
    <w:rsid w:val="00B37954"/>
    <w:rsid w:val="00B37C2A"/>
    <w:rsid w:val="00B4008C"/>
    <w:rsid w:val="00B400DB"/>
    <w:rsid w:val="00B40433"/>
    <w:rsid w:val="00B40440"/>
    <w:rsid w:val="00B40E6F"/>
    <w:rsid w:val="00B411B3"/>
    <w:rsid w:val="00B416C9"/>
    <w:rsid w:val="00B41BEC"/>
    <w:rsid w:val="00B41FA2"/>
    <w:rsid w:val="00B428E2"/>
    <w:rsid w:val="00B42B82"/>
    <w:rsid w:val="00B42DE6"/>
    <w:rsid w:val="00B43B5A"/>
    <w:rsid w:val="00B44347"/>
    <w:rsid w:val="00B448AF"/>
    <w:rsid w:val="00B449F5"/>
    <w:rsid w:val="00B44B82"/>
    <w:rsid w:val="00B457F2"/>
    <w:rsid w:val="00B459C5"/>
    <w:rsid w:val="00B45E97"/>
    <w:rsid w:val="00B46615"/>
    <w:rsid w:val="00B4695F"/>
    <w:rsid w:val="00B46D74"/>
    <w:rsid w:val="00B47AD6"/>
    <w:rsid w:val="00B50812"/>
    <w:rsid w:val="00B50FD0"/>
    <w:rsid w:val="00B515EB"/>
    <w:rsid w:val="00B52367"/>
    <w:rsid w:val="00B52EED"/>
    <w:rsid w:val="00B5338B"/>
    <w:rsid w:val="00B53461"/>
    <w:rsid w:val="00B53A13"/>
    <w:rsid w:val="00B53B85"/>
    <w:rsid w:val="00B53D80"/>
    <w:rsid w:val="00B54AB7"/>
    <w:rsid w:val="00B54D2E"/>
    <w:rsid w:val="00B54D51"/>
    <w:rsid w:val="00B54E3E"/>
    <w:rsid w:val="00B54EA3"/>
    <w:rsid w:val="00B5583C"/>
    <w:rsid w:val="00B559BE"/>
    <w:rsid w:val="00B5703E"/>
    <w:rsid w:val="00B57161"/>
    <w:rsid w:val="00B57807"/>
    <w:rsid w:val="00B57D0E"/>
    <w:rsid w:val="00B57FF4"/>
    <w:rsid w:val="00B607A0"/>
    <w:rsid w:val="00B60DCF"/>
    <w:rsid w:val="00B6137E"/>
    <w:rsid w:val="00B617D9"/>
    <w:rsid w:val="00B623E0"/>
    <w:rsid w:val="00B625BF"/>
    <w:rsid w:val="00B62651"/>
    <w:rsid w:val="00B626B1"/>
    <w:rsid w:val="00B629A6"/>
    <w:rsid w:val="00B62B78"/>
    <w:rsid w:val="00B62C0F"/>
    <w:rsid w:val="00B63110"/>
    <w:rsid w:val="00B638D8"/>
    <w:rsid w:val="00B63D28"/>
    <w:rsid w:val="00B63DBD"/>
    <w:rsid w:val="00B63F1A"/>
    <w:rsid w:val="00B64288"/>
    <w:rsid w:val="00B6445C"/>
    <w:rsid w:val="00B644B9"/>
    <w:rsid w:val="00B648B3"/>
    <w:rsid w:val="00B64B3D"/>
    <w:rsid w:val="00B6530A"/>
    <w:rsid w:val="00B66650"/>
    <w:rsid w:val="00B66A7A"/>
    <w:rsid w:val="00B67177"/>
    <w:rsid w:val="00B67377"/>
    <w:rsid w:val="00B67D7B"/>
    <w:rsid w:val="00B67E0B"/>
    <w:rsid w:val="00B67F44"/>
    <w:rsid w:val="00B70342"/>
    <w:rsid w:val="00B70587"/>
    <w:rsid w:val="00B70CD9"/>
    <w:rsid w:val="00B71846"/>
    <w:rsid w:val="00B71D72"/>
    <w:rsid w:val="00B721FD"/>
    <w:rsid w:val="00B723A9"/>
    <w:rsid w:val="00B72AE6"/>
    <w:rsid w:val="00B72AF3"/>
    <w:rsid w:val="00B72C2B"/>
    <w:rsid w:val="00B72F11"/>
    <w:rsid w:val="00B73E89"/>
    <w:rsid w:val="00B744C1"/>
    <w:rsid w:val="00B747B0"/>
    <w:rsid w:val="00B7489A"/>
    <w:rsid w:val="00B74934"/>
    <w:rsid w:val="00B74C13"/>
    <w:rsid w:val="00B74E2D"/>
    <w:rsid w:val="00B751A3"/>
    <w:rsid w:val="00B75FA9"/>
    <w:rsid w:val="00B76AF9"/>
    <w:rsid w:val="00B77DE2"/>
    <w:rsid w:val="00B801D1"/>
    <w:rsid w:val="00B801FD"/>
    <w:rsid w:val="00B80404"/>
    <w:rsid w:val="00B809AE"/>
    <w:rsid w:val="00B80A75"/>
    <w:rsid w:val="00B8134B"/>
    <w:rsid w:val="00B814F3"/>
    <w:rsid w:val="00B81887"/>
    <w:rsid w:val="00B819D8"/>
    <w:rsid w:val="00B82346"/>
    <w:rsid w:val="00B82A4C"/>
    <w:rsid w:val="00B82BE5"/>
    <w:rsid w:val="00B83551"/>
    <w:rsid w:val="00B83E2B"/>
    <w:rsid w:val="00B84C65"/>
    <w:rsid w:val="00B84D9D"/>
    <w:rsid w:val="00B84FD9"/>
    <w:rsid w:val="00B85765"/>
    <w:rsid w:val="00B85786"/>
    <w:rsid w:val="00B868F5"/>
    <w:rsid w:val="00B87305"/>
    <w:rsid w:val="00B877C3"/>
    <w:rsid w:val="00B87AB9"/>
    <w:rsid w:val="00B87D4E"/>
    <w:rsid w:val="00B90501"/>
    <w:rsid w:val="00B9103C"/>
    <w:rsid w:val="00B91911"/>
    <w:rsid w:val="00B91C81"/>
    <w:rsid w:val="00B921E3"/>
    <w:rsid w:val="00B92629"/>
    <w:rsid w:val="00B927C8"/>
    <w:rsid w:val="00B9374C"/>
    <w:rsid w:val="00B93A0D"/>
    <w:rsid w:val="00B93B3C"/>
    <w:rsid w:val="00B93CE7"/>
    <w:rsid w:val="00B9463F"/>
    <w:rsid w:val="00B951DC"/>
    <w:rsid w:val="00B9520A"/>
    <w:rsid w:val="00B95D77"/>
    <w:rsid w:val="00B966DC"/>
    <w:rsid w:val="00B96CF9"/>
    <w:rsid w:val="00B96FF5"/>
    <w:rsid w:val="00B97032"/>
    <w:rsid w:val="00B97389"/>
    <w:rsid w:val="00B97B8F"/>
    <w:rsid w:val="00B97D03"/>
    <w:rsid w:val="00BA0021"/>
    <w:rsid w:val="00BA035F"/>
    <w:rsid w:val="00BA0652"/>
    <w:rsid w:val="00BA06DA"/>
    <w:rsid w:val="00BA0C42"/>
    <w:rsid w:val="00BA11D0"/>
    <w:rsid w:val="00BA1911"/>
    <w:rsid w:val="00BA195C"/>
    <w:rsid w:val="00BA1C21"/>
    <w:rsid w:val="00BA1C2B"/>
    <w:rsid w:val="00BA1E15"/>
    <w:rsid w:val="00BA2F55"/>
    <w:rsid w:val="00BA37E3"/>
    <w:rsid w:val="00BA3BA0"/>
    <w:rsid w:val="00BA3D6B"/>
    <w:rsid w:val="00BA3DE6"/>
    <w:rsid w:val="00BA3E3E"/>
    <w:rsid w:val="00BA4265"/>
    <w:rsid w:val="00BA578F"/>
    <w:rsid w:val="00BA5944"/>
    <w:rsid w:val="00BA6010"/>
    <w:rsid w:val="00BA6806"/>
    <w:rsid w:val="00BA6D4F"/>
    <w:rsid w:val="00BA6F0B"/>
    <w:rsid w:val="00BA7255"/>
    <w:rsid w:val="00BA78F6"/>
    <w:rsid w:val="00BA7CF7"/>
    <w:rsid w:val="00BA7DFB"/>
    <w:rsid w:val="00BA7F86"/>
    <w:rsid w:val="00BB0719"/>
    <w:rsid w:val="00BB07D1"/>
    <w:rsid w:val="00BB086C"/>
    <w:rsid w:val="00BB0A32"/>
    <w:rsid w:val="00BB1A82"/>
    <w:rsid w:val="00BB1E25"/>
    <w:rsid w:val="00BB2278"/>
    <w:rsid w:val="00BB27DD"/>
    <w:rsid w:val="00BB2CD2"/>
    <w:rsid w:val="00BB30C8"/>
    <w:rsid w:val="00BB3868"/>
    <w:rsid w:val="00BB3EF8"/>
    <w:rsid w:val="00BB3F54"/>
    <w:rsid w:val="00BB475F"/>
    <w:rsid w:val="00BB5147"/>
    <w:rsid w:val="00BB5927"/>
    <w:rsid w:val="00BB6BA2"/>
    <w:rsid w:val="00BB6CE0"/>
    <w:rsid w:val="00BB71DB"/>
    <w:rsid w:val="00BB7579"/>
    <w:rsid w:val="00BB76E1"/>
    <w:rsid w:val="00BB78DD"/>
    <w:rsid w:val="00BB7F9E"/>
    <w:rsid w:val="00BC0976"/>
    <w:rsid w:val="00BC09DC"/>
    <w:rsid w:val="00BC156B"/>
    <w:rsid w:val="00BC1969"/>
    <w:rsid w:val="00BC1C7B"/>
    <w:rsid w:val="00BC32DC"/>
    <w:rsid w:val="00BC32FF"/>
    <w:rsid w:val="00BC3633"/>
    <w:rsid w:val="00BC3A13"/>
    <w:rsid w:val="00BC3B1F"/>
    <w:rsid w:val="00BC3F3F"/>
    <w:rsid w:val="00BC4007"/>
    <w:rsid w:val="00BC42F8"/>
    <w:rsid w:val="00BC461A"/>
    <w:rsid w:val="00BC472A"/>
    <w:rsid w:val="00BC5C8B"/>
    <w:rsid w:val="00BC64F3"/>
    <w:rsid w:val="00BC6B0B"/>
    <w:rsid w:val="00BC7040"/>
    <w:rsid w:val="00BC7785"/>
    <w:rsid w:val="00BC7A04"/>
    <w:rsid w:val="00BC7A8D"/>
    <w:rsid w:val="00BD073A"/>
    <w:rsid w:val="00BD0FBF"/>
    <w:rsid w:val="00BD1371"/>
    <w:rsid w:val="00BD16D8"/>
    <w:rsid w:val="00BD17D2"/>
    <w:rsid w:val="00BD1E61"/>
    <w:rsid w:val="00BD1EAF"/>
    <w:rsid w:val="00BD268E"/>
    <w:rsid w:val="00BD2A9C"/>
    <w:rsid w:val="00BD3073"/>
    <w:rsid w:val="00BD3331"/>
    <w:rsid w:val="00BD352A"/>
    <w:rsid w:val="00BD358C"/>
    <w:rsid w:val="00BD3F8E"/>
    <w:rsid w:val="00BD4178"/>
    <w:rsid w:val="00BD4454"/>
    <w:rsid w:val="00BD57A7"/>
    <w:rsid w:val="00BD5ABF"/>
    <w:rsid w:val="00BD5BD5"/>
    <w:rsid w:val="00BD72C9"/>
    <w:rsid w:val="00BD739B"/>
    <w:rsid w:val="00BD7D9D"/>
    <w:rsid w:val="00BE0332"/>
    <w:rsid w:val="00BE06E9"/>
    <w:rsid w:val="00BE1BF0"/>
    <w:rsid w:val="00BE1D1E"/>
    <w:rsid w:val="00BE20B6"/>
    <w:rsid w:val="00BE272E"/>
    <w:rsid w:val="00BE28E9"/>
    <w:rsid w:val="00BE28F0"/>
    <w:rsid w:val="00BE3278"/>
    <w:rsid w:val="00BE3708"/>
    <w:rsid w:val="00BE37FC"/>
    <w:rsid w:val="00BE3D24"/>
    <w:rsid w:val="00BE54E4"/>
    <w:rsid w:val="00BE5A4D"/>
    <w:rsid w:val="00BE6EBB"/>
    <w:rsid w:val="00BE7686"/>
    <w:rsid w:val="00BE7D58"/>
    <w:rsid w:val="00BF01F3"/>
    <w:rsid w:val="00BF0442"/>
    <w:rsid w:val="00BF0B32"/>
    <w:rsid w:val="00BF0C28"/>
    <w:rsid w:val="00BF1CA9"/>
    <w:rsid w:val="00BF2A9B"/>
    <w:rsid w:val="00BF3441"/>
    <w:rsid w:val="00BF39E5"/>
    <w:rsid w:val="00BF4C16"/>
    <w:rsid w:val="00BF4DBB"/>
    <w:rsid w:val="00BF5402"/>
    <w:rsid w:val="00BF642A"/>
    <w:rsid w:val="00BF6801"/>
    <w:rsid w:val="00BF6F7D"/>
    <w:rsid w:val="00BF735B"/>
    <w:rsid w:val="00C00556"/>
    <w:rsid w:val="00C006ED"/>
    <w:rsid w:val="00C008C1"/>
    <w:rsid w:val="00C00B1F"/>
    <w:rsid w:val="00C02520"/>
    <w:rsid w:val="00C02828"/>
    <w:rsid w:val="00C02BC8"/>
    <w:rsid w:val="00C02C5C"/>
    <w:rsid w:val="00C031A6"/>
    <w:rsid w:val="00C033E2"/>
    <w:rsid w:val="00C03CB9"/>
    <w:rsid w:val="00C046DF"/>
    <w:rsid w:val="00C047B1"/>
    <w:rsid w:val="00C04887"/>
    <w:rsid w:val="00C0488E"/>
    <w:rsid w:val="00C05253"/>
    <w:rsid w:val="00C067E2"/>
    <w:rsid w:val="00C06DC8"/>
    <w:rsid w:val="00C070B8"/>
    <w:rsid w:val="00C1027A"/>
    <w:rsid w:val="00C1045B"/>
    <w:rsid w:val="00C10AEA"/>
    <w:rsid w:val="00C11879"/>
    <w:rsid w:val="00C118D9"/>
    <w:rsid w:val="00C1220A"/>
    <w:rsid w:val="00C1254D"/>
    <w:rsid w:val="00C126D6"/>
    <w:rsid w:val="00C12ECA"/>
    <w:rsid w:val="00C137F1"/>
    <w:rsid w:val="00C13BD2"/>
    <w:rsid w:val="00C13D12"/>
    <w:rsid w:val="00C140B6"/>
    <w:rsid w:val="00C1468B"/>
    <w:rsid w:val="00C149E9"/>
    <w:rsid w:val="00C14A3D"/>
    <w:rsid w:val="00C14CCA"/>
    <w:rsid w:val="00C15477"/>
    <w:rsid w:val="00C162BE"/>
    <w:rsid w:val="00C168BE"/>
    <w:rsid w:val="00C1694E"/>
    <w:rsid w:val="00C16EC5"/>
    <w:rsid w:val="00C171CC"/>
    <w:rsid w:val="00C17560"/>
    <w:rsid w:val="00C17697"/>
    <w:rsid w:val="00C20239"/>
    <w:rsid w:val="00C207F8"/>
    <w:rsid w:val="00C20D72"/>
    <w:rsid w:val="00C20FCD"/>
    <w:rsid w:val="00C2162B"/>
    <w:rsid w:val="00C21C3C"/>
    <w:rsid w:val="00C22237"/>
    <w:rsid w:val="00C223E9"/>
    <w:rsid w:val="00C22C7B"/>
    <w:rsid w:val="00C22CB6"/>
    <w:rsid w:val="00C22F53"/>
    <w:rsid w:val="00C23300"/>
    <w:rsid w:val="00C2364F"/>
    <w:rsid w:val="00C23778"/>
    <w:rsid w:val="00C23DD5"/>
    <w:rsid w:val="00C2429C"/>
    <w:rsid w:val="00C244D3"/>
    <w:rsid w:val="00C25572"/>
    <w:rsid w:val="00C25F70"/>
    <w:rsid w:val="00C26252"/>
    <w:rsid w:val="00C26F58"/>
    <w:rsid w:val="00C27566"/>
    <w:rsid w:val="00C276AA"/>
    <w:rsid w:val="00C306D2"/>
    <w:rsid w:val="00C3090E"/>
    <w:rsid w:val="00C30998"/>
    <w:rsid w:val="00C317DB"/>
    <w:rsid w:val="00C3228C"/>
    <w:rsid w:val="00C328BC"/>
    <w:rsid w:val="00C329A1"/>
    <w:rsid w:val="00C32B96"/>
    <w:rsid w:val="00C32D63"/>
    <w:rsid w:val="00C33359"/>
    <w:rsid w:val="00C34FC9"/>
    <w:rsid w:val="00C35079"/>
    <w:rsid w:val="00C35182"/>
    <w:rsid w:val="00C355D5"/>
    <w:rsid w:val="00C35DD5"/>
    <w:rsid w:val="00C36402"/>
    <w:rsid w:val="00C36524"/>
    <w:rsid w:val="00C368B7"/>
    <w:rsid w:val="00C36D1E"/>
    <w:rsid w:val="00C36D9C"/>
    <w:rsid w:val="00C36E44"/>
    <w:rsid w:val="00C36F07"/>
    <w:rsid w:val="00C409DA"/>
    <w:rsid w:val="00C41149"/>
    <w:rsid w:val="00C414E4"/>
    <w:rsid w:val="00C4257D"/>
    <w:rsid w:val="00C42C63"/>
    <w:rsid w:val="00C438BF"/>
    <w:rsid w:val="00C44051"/>
    <w:rsid w:val="00C4418E"/>
    <w:rsid w:val="00C44432"/>
    <w:rsid w:val="00C44519"/>
    <w:rsid w:val="00C4469C"/>
    <w:rsid w:val="00C477E7"/>
    <w:rsid w:val="00C5005E"/>
    <w:rsid w:val="00C510C0"/>
    <w:rsid w:val="00C51A6B"/>
    <w:rsid w:val="00C51D5E"/>
    <w:rsid w:val="00C5217D"/>
    <w:rsid w:val="00C527BD"/>
    <w:rsid w:val="00C53429"/>
    <w:rsid w:val="00C5493E"/>
    <w:rsid w:val="00C54E04"/>
    <w:rsid w:val="00C553DB"/>
    <w:rsid w:val="00C55C43"/>
    <w:rsid w:val="00C568E2"/>
    <w:rsid w:val="00C570E2"/>
    <w:rsid w:val="00C57E44"/>
    <w:rsid w:val="00C57FA8"/>
    <w:rsid w:val="00C60A57"/>
    <w:rsid w:val="00C614B5"/>
    <w:rsid w:val="00C61B01"/>
    <w:rsid w:val="00C620E1"/>
    <w:rsid w:val="00C626DD"/>
    <w:rsid w:val="00C62A27"/>
    <w:rsid w:val="00C62C9F"/>
    <w:rsid w:val="00C62D38"/>
    <w:rsid w:val="00C63766"/>
    <w:rsid w:val="00C639E9"/>
    <w:rsid w:val="00C646DA"/>
    <w:rsid w:val="00C650DB"/>
    <w:rsid w:val="00C653C7"/>
    <w:rsid w:val="00C65C62"/>
    <w:rsid w:val="00C66133"/>
    <w:rsid w:val="00C66580"/>
    <w:rsid w:val="00C66594"/>
    <w:rsid w:val="00C6691E"/>
    <w:rsid w:val="00C673D9"/>
    <w:rsid w:val="00C67FAD"/>
    <w:rsid w:val="00C70EC9"/>
    <w:rsid w:val="00C70EEF"/>
    <w:rsid w:val="00C70F0E"/>
    <w:rsid w:val="00C711BD"/>
    <w:rsid w:val="00C72022"/>
    <w:rsid w:val="00C72273"/>
    <w:rsid w:val="00C7326B"/>
    <w:rsid w:val="00C732B7"/>
    <w:rsid w:val="00C73645"/>
    <w:rsid w:val="00C73754"/>
    <w:rsid w:val="00C7398E"/>
    <w:rsid w:val="00C73CF5"/>
    <w:rsid w:val="00C73DBC"/>
    <w:rsid w:val="00C7413F"/>
    <w:rsid w:val="00C751B1"/>
    <w:rsid w:val="00C7572A"/>
    <w:rsid w:val="00C770FB"/>
    <w:rsid w:val="00C771FB"/>
    <w:rsid w:val="00C7792E"/>
    <w:rsid w:val="00C80975"/>
    <w:rsid w:val="00C80C58"/>
    <w:rsid w:val="00C81623"/>
    <w:rsid w:val="00C8167D"/>
    <w:rsid w:val="00C817C6"/>
    <w:rsid w:val="00C82BD3"/>
    <w:rsid w:val="00C82F54"/>
    <w:rsid w:val="00C831B4"/>
    <w:rsid w:val="00C835C1"/>
    <w:rsid w:val="00C835C7"/>
    <w:rsid w:val="00C83A2E"/>
    <w:rsid w:val="00C84738"/>
    <w:rsid w:val="00C85A3C"/>
    <w:rsid w:val="00C8602B"/>
    <w:rsid w:val="00C86112"/>
    <w:rsid w:val="00C86303"/>
    <w:rsid w:val="00C86E55"/>
    <w:rsid w:val="00C873B2"/>
    <w:rsid w:val="00C878EF"/>
    <w:rsid w:val="00C87C83"/>
    <w:rsid w:val="00C87CD7"/>
    <w:rsid w:val="00C87CFF"/>
    <w:rsid w:val="00C87FD2"/>
    <w:rsid w:val="00C9001D"/>
    <w:rsid w:val="00C90D40"/>
    <w:rsid w:val="00C920C8"/>
    <w:rsid w:val="00C922C7"/>
    <w:rsid w:val="00C92AB9"/>
    <w:rsid w:val="00C931F4"/>
    <w:rsid w:val="00C93C5A"/>
    <w:rsid w:val="00C93DAF"/>
    <w:rsid w:val="00C94644"/>
    <w:rsid w:val="00C94950"/>
    <w:rsid w:val="00C94FD0"/>
    <w:rsid w:val="00C955EC"/>
    <w:rsid w:val="00C9583B"/>
    <w:rsid w:val="00C95973"/>
    <w:rsid w:val="00C95CB0"/>
    <w:rsid w:val="00C96817"/>
    <w:rsid w:val="00C96955"/>
    <w:rsid w:val="00C96E74"/>
    <w:rsid w:val="00C9719F"/>
    <w:rsid w:val="00C97872"/>
    <w:rsid w:val="00C97DB3"/>
    <w:rsid w:val="00CA0069"/>
    <w:rsid w:val="00CA00B1"/>
    <w:rsid w:val="00CA054F"/>
    <w:rsid w:val="00CA0603"/>
    <w:rsid w:val="00CA07B3"/>
    <w:rsid w:val="00CA13DD"/>
    <w:rsid w:val="00CA2232"/>
    <w:rsid w:val="00CA2A12"/>
    <w:rsid w:val="00CA2D49"/>
    <w:rsid w:val="00CA2E3C"/>
    <w:rsid w:val="00CA31FC"/>
    <w:rsid w:val="00CA3B5E"/>
    <w:rsid w:val="00CA3CEF"/>
    <w:rsid w:val="00CA4930"/>
    <w:rsid w:val="00CA53BB"/>
    <w:rsid w:val="00CA590D"/>
    <w:rsid w:val="00CA5F3D"/>
    <w:rsid w:val="00CA78FA"/>
    <w:rsid w:val="00CA7A8E"/>
    <w:rsid w:val="00CA7B57"/>
    <w:rsid w:val="00CA7BF5"/>
    <w:rsid w:val="00CA7D1A"/>
    <w:rsid w:val="00CB09AD"/>
    <w:rsid w:val="00CB0B34"/>
    <w:rsid w:val="00CB180D"/>
    <w:rsid w:val="00CB1BCF"/>
    <w:rsid w:val="00CB2289"/>
    <w:rsid w:val="00CB2556"/>
    <w:rsid w:val="00CB2FA9"/>
    <w:rsid w:val="00CB3333"/>
    <w:rsid w:val="00CB3630"/>
    <w:rsid w:val="00CB3854"/>
    <w:rsid w:val="00CB3AF5"/>
    <w:rsid w:val="00CB3FAF"/>
    <w:rsid w:val="00CB4506"/>
    <w:rsid w:val="00CB4F44"/>
    <w:rsid w:val="00CB631F"/>
    <w:rsid w:val="00CB64A2"/>
    <w:rsid w:val="00CB64A7"/>
    <w:rsid w:val="00CB69FC"/>
    <w:rsid w:val="00CB6FD8"/>
    <w:rsid w:val="00CB7A89"/>
    <w:rsid w:val="00CC0023"/>
    <w:rsid w:val="00CC00C6"/>
    <w:rsid w:val="00CC0662"/>
    <w:rsid w:val="00CC0AB2"/>
    <w:rsid w:val="00CC1A1C"/>
    <w:rsid w:val="00CC28AB"/>
    <w:rsid w:val="00CC2BA0"/>
    <w:rsid w:val="00CC2BD2"/>
    <w:rsid w:val="00CC2CB0"/>
    <w:rsid w:val="00CC3721"/>
    <w:rsid w:val="00CC396D"/>
    <w:rsid w:val="00CC3A40"/>
    <w:rsid w:val="00CC3A65"/>
    <w:rsid w:val="00CC409B"/>
    <w:rsid w:val="00CC40D3"/>
    <w:rsid w:val="00CC40E6"/>
    <w:rsid w:val="00CC4A3C"/>
    <w:rsid w:val="00CC4B5C"/>
    <w:rsid w:val="00CC4E71"/>
    <w:rsid w:val="00CC53F9"/>
    <w:rsid w:val="00CC5AA8"/>
    <w:rsid w:val="00CC5EDA"/>
    <w:rsid w:val="00CC5F24"/>
    <w:rsid w:val="00CC6541"/>
    <w:rsid w:val="00CC6A89"/>
    <w:rsid w:val="00CC6B6B"/>
    <w:rsid w:val="00CC7782"/>
    <w:rsid w:val="00CC7990"/>
    <w:rsid w:val="00CC79A4"/>
    <w:rsid w:val="00CD0249"/>
    <w:rsid w:val="00CD024F"/>
    <w:rsid w:val="00CD1E42"/>
    <w:rsid w:val="00CD20AD"/>
    <w:rsid w:val="00CD28A0"/>
    <w:rsid w:val="00CD3057"/>
    <w:rsid w:val="00CD310E"/>
    <w:rsid w:val="00CD314E"/>
    <w:rsid w:val="00CD378C"/>
    <w:rsid w:val="00CD39AA"/>
    <w:rsid w:val="00CD39E8"/>
    <w:rsid w:val="00CD4143"/>
    <w:rsid w:val="00CD44F4"/>
    <w:rsid w:val="00CD465C"/>
    <w:rsid w:val="00CD4A1F"/>
    <w:rsid w:val="00CD4AAA"/>
    <w:rsid w:val="00CD5313"/>
    <w:rsid w:val="00CD5B8B"/>
    <w:rsid w:val="00CD5F5B"/>
    <w:rsid w:val="00CD626E"/>
    <w:rsid w:val="00CD6D53"/>
    <w:rsid w:val="00CD7E95"/>
    <w:rsid w:val="00CE00D2"/>
    <w:rsid w:val="00CE0AC2"/>
    <w:rsid w:val="00CE0EDF"/>
    <w:rsid w:val="00CE1659"/>
    <w:rsid w:val="00CE16E5"/>
    <w:rsid w:val="00CE1E4D"/>
    <w:rsid w:val="00CE24BE"/>
    <w:rsid w:val="00CE2AA9"/>
    <w:rsid w:val="00CE2F05"/>
    <w:rsid w:val="00CE3379"/>
    <w:rsid w:val="00CE396E"/>
    <w:rsid w:val="00CE3E2D"/>
    <w:rsid w:val="00CE49B6"/>
    <w:rsid w:val="00CE51A1"/>
    <w:rsid w:val="00CE5369"/>
    <w:rsid w:val="00CE61B1"/>
    <w:rsid w:val="00CE64B8"/>
    <w:rsid w:val="00CE6AA1"/>
    <w:rsid w:val="00CE701D"/>
    <w:rsid w:val="00CE7152"/>
    <w:rsid w:val="00CE7D59"/>
    <w:rsid w:val="00CF04FB"/>
    <w:rsid w:val="00CF11B8"/>
    <w:rsid w:val="00CF21C6"/>
    <w:rsid w:val="00CF24D9"/>
    <w:rsid w:val="00CF254F"/>
    <w:rsid w:val="00CF2FC1"/>
    <w:rsid w:val="00CF3082"/>
    <w:rsid w:val="00CF34B3"/>
    <w:rsid w:val="00CF4216"/>
    <w:rsid w:val="00CF53BB"/>
    <w:rsid w:val="00CF5DE7"/>
    <w:rsid w:val="00CF7A02"/>
    <w:rsid w:val="00D00111"/>
    <w:rsid w:val="00D0063D"/>
    <w:rsid w:val="00D01116"/>
    <w:rsid w:val="00D0145B"/>
    <w:rsid w:val="00D019DE"/>
    <w:rsid w:val="00D01F55"/>
    <w:rsid w:val="00D020A3"/>
    <w:rsid w:val="00D02A2A"/>
    <w:rsid w:val="00D02DF3"/>
    <w:rsid w:val="00D03271"/>
    <w:rsid w:val="00D034D4"/>
    <w:rsid w:val="00D03580"/>
    <w:rsid w:val="00D0387B"/>
    <w:rsid w:val="00D03A04"/>
    <w:rsid w:val="00D0514E"/>
    <w:rsid w:val="00D051E8"/>
    <w:rsid w:val="00D0526F"/>
    <w:rsid w:val="00D0550E"/>
    <w:rsid w:val="00D05AE0"/>
    <w:rsid w:val="00D06403"/>
    <w:rsid w:val="00D0696D"/>
    <w:rsid w:val="00D070E2"/>
    <w:rsid w:val="00D075A2"/>
    <w:rsid w:val="00D076CF"/>
    <w:rsid w:val="00D07858"/>
    <w:rsid w:val="00D07D22"/>
    <w:rsid w:val="00D10936"/>
    <w:rsid w:val="00D10A7A"/>
    <w:rsid w:val="00D10AA9"/>
    <w:rsid w:val="00D115E8"/>
    <w:rsid w:val="00D11835"/>
    <w:rsid w:val="00D12450"/>
    <w:rsid w:val="00D12C06"/>
    <w:rsid w:val="00D1344B"/>
    <w:rsid w:val="00D13C9D"/>
    <w:rsid w:val="00D144D3"/>
    <w:rsid w:val="00D14862"/>
    <w:rsid w:val="00D15243"/>
    <w:rsid w:val="00D154AC"/>
    <w:rsid w:val="00D1616B"/>
    <w:rsid w:val="00D1657A"/>
    <w:rsid w:val="00D16D9C"/>
    <w:rsid w:val="00D16DA7"/>
    <w:rsid w:val="00D1707C"/>
    <w:rsid w:val="00D20393"/>
    <w:rsid w:val="00D20E44"/>
    <w:rsid w:val="00D21346"/>
    <w:rsid w:val="00D21C1B"/>
    <w:rsid w:val="00D21CD2"/>
    <w:rsid w:val="00D21D4B"/>
    <w:rsid w:val="00D2226D"/>
    <w:rsid w:val="00D22B1B"/>
    <w:rsid w:val="00D23155"/>
    <w:rsid w:val="00D23811"/>
    <w:rsid w:val="00D23DCE"/>
    <w:rsid w:val="00D24390"/>
    <w:rsid w:val="00D24444"/>
    <w:rsid w:val="00D247FF"/>
    <w:rsid w:val="00D24815"/>
    <w:rsid w:val="00D2488B"/>
    <w:rsid w:val="00D25077"/>
    <w:rsid w:val="00D25517"/>
    <w:rsid w:val="00D25915"/>
    <w:rsid w:val="00D26318"/>
    <w:rsid w:val="00D2685B"/>
    <w:rsid w:val="00D26EFA"/>
    <w:rsid w:val="00D30079"/>
    <w:rsid w:val="00D30091"/>
    <w:rsid w:val="00D3064B"/>
    <w:rsid w:val="00D307B1"/>
    <w:rsid w:val="00D30836"/>
    <w:rsid w:val="00D30991"/>
    <w:rsid w:val="00D30C40"/>
    <w:rsid w:val="00D30FCA"/>
    <w:rsid w:val="00D317F6"/>
    <w:rsid w:val="00D3235C"/>
    <w:rsid w:val="00D32F88"/>
    <w:rsid w:val="00D3422C"/>
    <w:rsid w:val="00D345D4"/>
    <w:rsid w:val="00D35344"/>
    <w:rsid w:val="00D3534B"/>
    <w:rsid w:val="00D35C5B"/>
    <w:rsid w:val="00D35D78"/>
    <w:rsid w:val="00D36421"/>
    <w:rsid w:val="00D36FBF"/>
    <w:rsid w:val="00D37846"/>
    <w:rsid w:val="00D3793C"/>
    <w:rsid w:val="00D37DA0"/>
    <w:rsid w:val="00D37F00"/>
    <w:rsid w:val="00D40189"/>
    <w:rsid w:val="00D408FA"/>
    <w:rsid w:val="00D42942"/>
    <w:rsid w:val="00D429EF"/>
    <w:rsid w:val="00D42C45"/>
    <w:rsid w:val="00D43215"/>
    <w:rsid w:val="00D43222"/>
    <w:rsid w:val="00D43DCC"/>
    <w:rsid w:val="00D45140"/>
    <w:rsid w:val="00D45492"/>
    <w:rsid w:val="00D4579C"/>
    <w:rsid w:val="00D46067"/>
    <w:rsid w:val="00D463D3"/>
    <w:rsid w:val="00D466C9"/>
    <w:rsid w:val="00D469B9"/>
    <w:rsid w:val="00D46AF0"/>
    <w:rsid w:val="00D46D02"/>
    <w:rsid w:val="00D46E61"/>
    <w:rsid w:val="00D473BE"/>
    <w:rsid w:val="00D47502"/>
    <w:rsid w:val="00D5010C"/>
    <w:rsid w:val="00D507B8"/>
    <w:rsid w:val="00D50DF2"/>
    <w:rsid w:val="00D511A6"/>
    <w:rsid w:val="00D51362"/>
    <w:rsid w:val="00D53533"/>
    <w:rsid w:val="00D53A64"/>
    <w:rsid w:val="00D54527"/>
    <w:rsid w:val="00D54B7B"/>
    <w:rsid w:val="00D550AB"/>
    <w:rsid w:val="00D55307"/>
    <w:rsid w:val="00D55B93"/>
    <w:rsid w:val="00D55EF7"/>
    <w:rsid w:val="00D56A4B"/>
    <w:rsid w:val="00D56B1A"/>
    <w:rsid w:val="00D56FDB"/>
    <w:rsid w:val="00D575A9"/>
    <w:rsid w:val="00D57E83"/>
    <w:rsid w:val="00D607A6"/>
    <w:rsid w:val="00D6085C"/>
    <w:rsid w:val="00D61513"/>
    <w:rsid w:val="00D6373E"/>
    <w:rsid w:val="00D63EB4"/>
    <w:rsid w:val="00D64B35"/>
    <w:rsid w:val="00D64BE6"/>
    <w:rsid w:val="00D653E4"/>
    <w:rsid w:val="00D666EA"/>
    <w:rsid w:val="00D675F3"/>
    <w:rsid w:val="00D709D8"/>
    <w:rsid w:val="00D70D54"/>
    <w:rsid w:val="00D716F1"/>
    <w:rsid w:val="00D71AC5"/>
    <w:rsid w:val="00D71AD9"/>
    <w:rsid w:val="00D71BC6"/>
    <w:rsid w:val="00D71E27"/>
    <w:rsid w:val="00D71FF8"/>
    <w:rsid w:val="00D7218F"/>
    <w:rsid w:val="00D72825"/>
    <w:rsid w:val="00D72FC9"/>
    <w:rsid w:val="00D7308C"/>
    <w:rsid w:val="00D73974"/>
    <w:rsid w:val="00D740FE"/>
    <w:rsid w:val="00D742DD"/>
    <w:rsid w:val="00D7447E"/>
    <w:rsid w:val="00D7548D"/>
    <w:rsid w:val="00D762D4"/>
    <w:rsid w:val="00D76709"/>
    <w:rsid w:val="00D767B2"/>
    <w:rsid w:val="00D770B0"/>
    <w:rsid w:val="00D7779D"/>
    <w:rsid w:val="00D800DB"/>
    <w:rsid w:val="00D80219"/>
    <w:rsid w:val="00D80FEE"/>
    <w:rsid w:val="00D8165C"/>
    <w:rsid w:val="00D81774"/>
    <w:rsid w:val="00D81793"/>
    <w:rsid w:val="00D8212C"/>
    <w:rsid w:val="00D8296E"/>
    <w:rsid w:val="00D82AAC"/>
    <w:rsid w:val="00D82DB9"/>
    <w:rsid w:val="00D839A9"/>
    <w:rsid w:val="00D849B5"/>
    <w:rsid w:val="00D85933"/>
    <w:rsid w:val="00D85C97"/>
    <w:rsid w:val="00D86166"/>
    <w:rsid w:val="00D86504"/>
    <w:rsid w:val="00D866A6"/>
    <w:rsid w:val="00D86A94"/>
    <w:rsid w:val="00D87B9E"/>
    <w:rsid w:val="00D87C17"/>
    <w:rsid w:val="00D909AF"/>
    <w:rsid w:val="00D90DC2"/>
    <w:rsid w:val="00D90F87"/>
    <w:rsid w:val="00D91940"/>
    <w:rsid w:val="00D91AB6"/>
    <w:rsid w:val="00D92AE9"/>
    <w:rsid w:val="00D92D20"/>
    <w:rsid w:val="00D92EEB"/>
    <w:rsid w:val="00D93023"/>
    <w:rsid w:val="00D930B5"/>
    <w:rsid w:val="00D9316E"/>
    <w:rsid w:val="00D936FA"/>
    <w:rsid w:val="00D939A0"/>
    <w:rsid w:val="00D93CF0"/>
    <w:rsid w:val="00D93EA1"/>
    <w:rsid w:val="00D93F9F"/>
    <w:rsid w:val="00D941AA"/>
    <w:rsid w:val="00D94B87"/>
    <w:rsid w:val="00D94C6F"/>
    <w:rsid w:val="00D94D5C"/>
    <w:rsid w:val="00D94E1E"/>
    <w:rsid w:val="00D951AA"/>
    <w:rsid w:val="00D95875"/>
    <w:rsid w:val="00D96129"/>
    <w:rsid w:val="00D9678B"/>
    <w:rsid w:val="00D96ABE"/>
    <w:rsid w:val="00D96CF9"/>
    <w:rsid w:val="00D9727B"/>
    <w:rsid w:val="00D97627"/>
    <w:rsid w:val="00D9785D"/>
    <w:rsid w:val="00D97CB5"/>
    <w:rsid w:val="00DA018C"/>
    <w:rsid w:val="00DA038B"/>
    <w:rsid w:val="00DA061A"/>
    <w:rsid w:val="00DA07C6"/>
    <w:rsid w:val="00DA0FAB"/>
    <w:rsid w:val="00DA146D"/>
    <w:rsid w:val="00DA1D4A"/>
    <w:rsid w:val="00DA1FDF"/>
    <w:rsid w:val="00DA23B1"/>
    <w:rsid w:val="00DA310D"/>
    <w:rsid w:val="00DA323E"/>
    <w:rsid w:val="00DA451C"/>
    <w:rsid w:val="00DA4798"/>
    <w:rsid w:val="00DA4F7E"/>
    <w:rsid w:val="00DA5A34"/>
    <w:rsid w:val="00DA5D16"/>
    <w:rsid w:val="00DA6400"/>
    <w:rsid w:val="00DA6963"/>
    <w:rsid w:val="00DA6C31"/>
    <w:rsid w:val="00DA6C80"/>
    <w:rsid w:val="00DA6F89"/>
    <w:rsid w:val="00DA719F"/>
    <w:rsid w:val="00DA7AD5"/>
    <w:rsid w:val="00DA7E9D"/>
    <w:rsid w:val="00DB010E"/>
    <w:rsid w:val="00DB04E0"/>
    <w:rsid w:val="00DB119A"/>
    <w:rsid w:val="00DB2913"/>
    <w:rsid w:val="00DB2C0F"/>
    <w:rsid w:val="00DB2D93"/>
    <w:rsid w:val="00DB396C"/>
    <w:rsid w:val="00DB41E2"/>
    <w:rsid w:val="00DB440F"/>
    <w:rsid w:val="00DB4735"/>
    <w:rsid w:val="00DB49C3"/>
    <w:rsid w:val="00DB4ABF"/>
    <w:rsid w:val="00DB4B2A"/>
    <w:rsid w:val="00DB5B26"/>
    <w:rsid w:val="00DB6759"/>
    <w:rsid w:val="00DB6B7A"/>
    <w:rsid w:val="00DB75BA"/>
    <w:rsid w:val="00DC067A"/>
    <w:rsid w:val="00DC0A61"/>
    <w:rsid w:val="00DC0AE2"/>
    <w:rsid w:val="00DC1BAF"/>
    <w:rsid w:val="00DC2011"/>
    <w:rsid w:val="00DC2034"/>
    <w:rsid w:val="00DC21FF"/>
    <w:rsid w:val="00DC2930"/>
    <w:rsid w:val="00DC29EF"/>
    <w:rsid w:val="00DC2AEC"/>
    <w:rsid w:val="00DC3246"/>
    <w:rsid w:val="00DC38AD"/>
    <w:rsid w:val="00DC3AE5"/>
    <w:rsid w:val="00DC3F3B"/>
    <w:rsid w:val="00DC468C"/>
    <w:rsid w:val="00DC5346"/>
    <w:rsid w:val="00DC5659"/>
    <w:rsid w:val="00DC5C48"/>
    <w:rsid w:val="00DC6E30"/>
    <w:rsid w:val="00DC6E3B"/>
    <w:rsid w:val="00DC710A"/>
    <w:rsid w:val="00DC7573"/>
    <w:rsid w:val="00DC76C7"/>
    <w:rsid w:val="00DC7954"/>
    <w:rsid w:val="00DC7C6E"/>
    <w:rsid w:val="00DD041A"/>
    <w:rsid w:val="00DD1057"/>
    <w:rsid w:val="00DD19EE"/>
    <w:rsid w:val="00DD1F82"/>
    <w:rsid w:val="00DD2174"/>
    <w:rsid w:val="00DD24A9"/>
    <w:rsid w:val="00DD24D6"/>
    <w:rsid w:val="00DD263B"/>
    <w:rsid w:val="00DD2D5E"/>
    <w:rsid w:val="00DD3976"/>
    <w:rsid w:val="00DD3990"/>
    <w:rsid w:val="00DD3EEB"/>
    <w:rsid w:val="00DD4B6B"/>
    <w:rsid w:val="00DD4FD8"/>
    <w:rsid w:val="00DD52C6"/>
    <w:rsid w:val="00DD53DB"/>
    <w:rsid w:val="00DD54BD"/>
    <w:rsid w:val="00DD5B14"/>
    <w:rsid w:val="00DD5B48"/>
    <w:rsid w:val="00DD5F90"/>
    <w:rsid w:val="00DD5FAB"/>
    <w:rsid w:val="00DD63F4"/>
    <w:rsid w:val="00DD6757"/>
    <w:rsid w:val="00DD6D5E"/>
    <w:rsid w:val="00DD73C0"/>
    <w:rsid w:val="00DD73CD"/>
    <w:rsid w:val="00DD7FC9"/>
    <w:rsid w:val="00DE00FD"/>
    <w:rsid w:val="00DE08CE"/>
    <w:rsid w:val="00DE1729"/>
    <w:rsid w:val="00DE1B1F"/>
    <w:rsid w:val="00DE21AD"/>
    <w:rsid w:val="00DE2A4C"/>
    <w:rsid w:val="00DE30E2"/>
    <w:rsid w:val="00DE33C7"/>
    <w:rsid w:val="00DE34FD"/>
    <w:rsid w:val="00DE3DC0"/>
    <w:rsid w:val="00DE4043"/>
    <w:rsid w:val="00DE48F1"/>
    <w:rsid w:val="00DE49DA"/>
    <w:rsid w:val="00DE4F3E"/>
    <w:rsid w:val="00DE5949"/>
    <w:rsid w:val="00DE5CA2"/>
    <w:rsid w:val="00DE5D75"/>
    <w:rsid w:val="00DE6C61"/>
    <w:rsid w:val="00DE7457"/>
    <w:rsid w:val="00DE746F"/>
    <w:rsid w:val="00DE75CB"/>
    <w:rsid w:val="00DE7C35"/>
    <w:rsid w:val="00DF0BC0"/>
    <w:rsid w:val="00DF199D"/>
    <w:rsid w:val="00DF2B66"/>
    <w:rsid w:val="00DF3089"/>
    <w:rsid w:val="00DF3799"/>
    <w:rsid w:val="00DF382D"/>
    <w:rsid w:val="00DF385E"/>
    <w:rsid w:val="00DF4466"/>
    <w:rsid w:val="00DF4788"/>
    <w:rsid w:val="00DF47E1"/>
    <w:rsid w:val="00DF5567"/>
    <w:rsid w:val="00DF5768"/>
    <w:rsid w:val="00DF5AAA"/>
    <w:rsid w:val="00DF5CB1"/>
    <w:rsid w:val="00DF5FD7"/>
    <w:rsid w:val="00DF6043"/>
    <w:rsid w:val="00DF73D5"/>
    <w:rsid w:val="00E00371"/>
    <w:rsid w:val="00E0046D"/>
    <w:rsid w:val="00E008E9"/>
    <w:rsid w:val="00E0120C"/>
    <w:rsid w:val="00E0155C"/>
    <w:rsid w:val="00E0190F"/>
    <w:rsid w:val="00E01D88"/>
    <w:rsid w:val="00E024E4"/>
    <w:rsid w:val="00E0487D"/>
    <w:rsid w:val="00E05853"/>
    <w:rsid w:val="00E0670A"/>
    <w:rsid w:val="00E0710A"/>
    <w:rsid w:val="00E07309"/>
    <w:rsid w:val="00E0764C"/>
    <w:rsid w:val="00E076BF"/>
    <w:rsid w:val="00E077F4"/>
    <w:rsid w:val="00E10355"/>
    <w:rsid w:val="00E10E8D"/>
    <w:rsid w:val="00E113CE"/>
    <w:rsid w:val="00E11D94"/>
    <w:rsid w:val="00E12503"/>
    <w:rsid w:val="00E126AC"/>
    <w:rsid w:val="00E12A74"/>
    <w:rsid w:val="00E12ED2"/>
    <w:rsid w:val="00E13A1C"/>
    <w:rsid w:val="00E13DF2"/>
    <w:rsid w:val="00E13E2B"/>
    <w:rsid w:val="00E13E74"/>
    <w:rsid w:val="00E1467A"/>
    <w:rsid w:val="00E14B93"/>
    <w:rsid w:val="00E14CF8"/>
    <w:rsid w:val="00E14E1F"/>
    <w:rsid w:val="00E15DA7"/>
    <w:rsid w:val="00E1699C"/>
    <w:rsid w:val="00E169E8"/>
    <w:rsid w:val="00E16DE4"/>
    <w:rsid w:val="00E206C3"/>
    <w:rsid w:val="00E206D6"/>
    <w:rsid w:val="00E20720"/>
    <w:rsid w:val="00E207CD"/>
    <w:rsid w:val="00E2158B"/>
    <w:rsid w:val="00E21E8A"/>
    <w:rsid w:val="00E21EBB"/>
    <w:rsid w:val="00E21F9A"/>
    <w:rsid w:val="00E2260F"/>
    <w:rsid w:val="00E22683"/>
    <w:rsid w:val="00E2299B"/>
    <w:rsid w:val="00E23806"/>
    <w:rsid w:val="00E23B80"/>
    <w:rsid w:val="00E2413D"/>
    <w:rsid w:val="00E25222"/>
    <w:rsid w:val="00E255D5"/>
    <w:rsid w:val="00E25DDC"/>
    <w:rsid w:val="00E26683"/>
    <w:rsid w:val="00E26F67"/>
    <w:rsid w:val="00E27303"/>
    <w:rsid w:val="00E27752"/>
    <w:rsid w:val="00E30243"/>
    <w:rsid w:val="00E315E2"/>
    <w:rsid w:val="00E316D8"/>
    <w:rsid w:val="00E3192C"/>
    <w:rsid w:val="00E31F07"/>
    <w:rsid w:val="00E3284D"/>
    <w:rsid w:val="00E3303D"/>
    <w:rsid w:val="00E333C1"/>
    <w:rsid w:val="00E33D4A"/>
    <w:rsid w:val="00E33D50"/>
    <w:rsid w:val="00E33D8D"/>
    <w:rsid w:val="00E344DB"/>
    <w:rsid w:val="00E349C1"/>
    <w:rsid w:val="00E34FD1"/>
    <w:rsid w:val="00E351C7"/>
    <w:rsid w:val="00E35261"/>
    <w:rsid w:val="00E355B2"/>
    <w:rsid w:val="00E3563E"/>
    <w:rsid w:val="00E3572C"/>
    <w:rsid w:val="00E35C26"/>
    <w:rsid w:val="00E3601B"/>
    <w:rsid w:val="00E361C0"/>
    <w:rsid w:val="00E36B90"/>
    <w:rsid w:val="00E37D9B"/>
    <w:rsid w:val="00E40C82"/>
    <w:rsid w:val="00E4101D"/>
    <w:rsid w:val="00E415CB"/>
    <w:rsid w:val="00E420C3"/>
    <w:rsid w:val="00E43148"/>
    <w:rsid w:val="00E440FE"/>
    <w:rsid w:val="00E44140"/>
    <w:rsid w:val="00E44689"/>
    <w:rsid w:val="00E44BC8"/>
    <w:rsid w:val="00E458AD"/>
    <w:rsid w:val="00E45B6B"/>
    <w:rsid w:val="00E45FDA"/>
    <w:rsid w:val="00E46039"/>
    <w:rsid w:val="00E46556"/>
    <w:rsid w:val="00E46C7D"/>
    <w:rsid w:val="00E46F5B"/>
    <w:rsid w:val="00E50651"/>
    <w:rsid w:val="00E50C22"/>
    <w:rsid w:val="00E50EED"/>
    <w:rsid w:val="00E5186E"/>
    <w:rsid w:val="00E518B6"/>
    <w:rsid w:val="00E51AF9"/>
    <w:rsid w:val="00E51E5C"/>
    <w:rsid w:val="00E529AC"/>
    <w:rsid w:val="00E53368"/>
    <w:rsid w:val="00E55D86"/>
    <w:rsid w:val="00E55DB8"/>
    <w:rsid w:val="00E56905"/>
    <w:rsid w:val="00E57252"/>
    <w:rsid w:val="00E57490"/>
    <w:rsid w:val="00E57550"/>
    <w:rsid w:val="00E57706"/>
    <w:rsid w:val="00E57D5A"/>
    <w:rsid w:val="00E6090C"/>
    <w:rsid w:val="00E609E1"/>
    <w:rsid w:val="00E60A37"/>
    <w:rsid w:val="00E60B8F"/>
    <w:rsid w:val="00E60C86"/>
    <w:rsid w:val="00E610D2"/>
    <w:rsid w:val="00E61343"/>
    <w:rsid w:val="00E61A42"/>
    <w:rsid w:val="00E6201C"/>
    <w:rsid w:val="00E620B1"/>
    <w:rsid w:val="00E623E3"/>
    <w:rsid w:val="00E62D96"/>
    <w:rsid w:val="00E62E2B"/>
    <w:rsid w:val="00E62E7D"/>
    <w:rsid w:val="00E62EE8"/>
    <w:rsid w:val="00E62F13"/>
    <w:rsid w:val="00E63B81"/>
    <w:rsid w:val="00E63B9C"/>
    <w:rsid w:val="00E63D19"/>
    <w:rsid w:val="00E64178"/>
    <w:rsid w:val="00E64A0F"/>
    <w:rsid w:val="00E64FA1"/>
    <w:rsid w:val="00E65270"/>
    <w:rsid w:val="00E65D06"/>
    <w:rsid w:val="00E66919"/>
    <w:rsid w:val="00E66DC3"/>
    <w:rsid w:val="00E67AB0"/>
    <w:rsid w:val="00E72018"/>
    <w:rsid w:val="00E720CF"/>
    <w:rsid w:val="00E720D3"/>
    <w:rsid w:val="00E7239A"/>
    <w:rsid w:val="00E73957"/>
    <w:rsid w:val="00E73D0B"/>
    <w:rsid w:val="00E745DC"/>
    <w:rsid w:val="00E74BF5"/>
    <w:rsid w:val="00E74D17"/>
    <w:rsid w:val="00E75370"/>
    <w:rsid w:val="00E75B5C"/>
    <w:rsid w:val="00E765F4"/>
    <w:rsid w:val="00E767A5"/>
    <w:rsid w:val="00E76A7D"/>
    <w:rsid w:val="00E7747B"/>
    <w:rsid w:val="00E77580"/>
    <w:rsid w:val="00E77C02"/>
    <w:rsid w:val="00E77F5F"/>
    <w:rsid w:val="00E8080D"/>
    <w:rsid w:val="00E80853"/>
    <w:rsid w:val="00E80CD8"/>
    <w:rsid w:val="00E8137E"/>
    <w:rsid w:val="00E814C8"/>
    <w:rsid w:val="00E81578"/>
    <w:rsid w:val="00E81D1B"/>
    <w:rsid w:val="00E81DEA"/>
    <w:rsid w:val="00E820C6"/>
    <w:rsid w:val="00E82BC3"/>
    <w:rsid w:val="00E82D3C"/>
    <w:rsid w:val="00E83716"/>
    <w:rsid w:val="00E83750"/>
    <w:rsid w:val="00E83D23"/>
    <w:rsid w:val="00E83D27"/>
    <w:rsid w:val="00E840C7"/>
    <w:rsid w:val="00E8441D"/>
    <w:rsid w:val="00E84870"/>
    <w:rsid w:val="00E84C9C"/>
    <w:rsid w:val="00E858E6"/>
    <w:rsid w:val="00E859D8"/>
    <w:rsid w:val="00E86139"/>
    <w:rsid w:val="00E877A7"/>
    <w:rsid w:val="00E87BEC"/>
    <w:rsid w:val="00E87C18"/>
    <w:rsid w:val="00E909C4"/>
    <w:rsid w:val="00E9147F"/>
    <w:rsid w:val="00E914B5"/>
    <w:rsid w:val="00E91D13"/>
    <w:rsid w:val="00E92769"/>
    <w:rsid w:val="00E9298E"/>
    <w:rsid w:val="00E929B5"/>
    <w:rsid w:val="00E92C64"/>
    <w:rsid w:val="00E92E73"/>
    <w:rsid w:val="00E94245"/>
    <w:rsid w:val="00E948E9"/>
    <w:rsid w:val="00E95580"/>
    <w:rsid w:val="00E9563D"/>
    <w:rsid w:val="00E95FD7"/>
    <w:rsid w:val="00E9625B"/>
    <w:rsid w:val="00E96A96"/>
    <w:rsid w:val="00E96C33"/>
    <w:rsid w:val="00E96CD4"/>
    <w:rsid w:val="00E97DCD"/>
    <w:rsid w:val="00E97FEC"/>
    <w:rsid w:val="00EA0041"/>
    <w:rsid w:val="00EA099C"/>
    <w:rsid w:val="00EA0E36"/>
    <w:rsid w:val="00EA142A"/>
    <w:rsid w:val="00EA144E"/>
    <w:rsid w:val="00EA18DD"/>
    <w:rsid w:val="00EA1E05"/>
    <w:rsid w:val="00EA213C"/>
    <w:rsid w:val="00EA24F2"/>
    <w:rsid w:val="00EA27D6"/>
    <w:rsid w:val="00EA292D"/>
    <w:rsid w:val="00EA2FFF"/>
    <w:rsid w:val="00EA3137"/>
    <w:rsid w:val="00EA3272"/>
    <w:rsid w:val="00EA3825"/>
    <w:rsid w:val="00EA4326"/>
    <w:rsid w:val="00EA4CA1"/>
    <w:rsid w:val="00EA4CFB"/>
    <w:rsid w:val="00EA5201"/>
    <w:rsid w:val="00EA5840"/>
    <w:rsid w:val="00EA5949"/>
    <w:rsid w:val="00EA5DC0"/>
    <w:rsid w:val="00EA693A"/>
    <w:rsid w:val="00EA6C50"/>
    <w:rsid w:val="00EA6FB5"/>
    <w:rsid w:val="00EA7994"/>
    <w:rsid w:val="00EB0571"/>
    <w:rsid w:val="00EB1134"/>
    <w:rsid w:val="00EB12C2"/>
    <w:rsid w:val="00EB12FB"/>
    <w:rsid w:val="00EB1D55"/>
    <w:rsid w:val="00EB24D2"/>
    <w:rsid w:val="00EB2BA2"/>
    <w:rsid w:val="00EB2EF0"/>
    <w:rsid w:val="00EB2F26"/>
    <w:rsid w:val="00EB3759"/>
    <w:rsid w:val="00EB39C4"/>
    <w:rsid w:val="00EB3AB4"/>
    <w:rsid w:val="00EB4D60"/>
    <w:rsid w:val="00EB5A7C"/>
    <w:rsid w:val="00EB6788"/>
    <w:rsid w:val="00EB78AF"/>
    <w:rsid w:val="00EB7B3E"/>
    <w:rsid w:val="00EB7C1E"/>
    <w:rsid w:val="00EB7C66"/>
    <w:rsid w:val="00EB7E30"/>
    <w:rsid w:val="00EC0434"/>
    <w:rsid w:val="00EC0F2E"/>
    <w:rsid w:val="00EC1F62"/>
    <w:rsid w:val="00EC301E"/>
    <w:rsid w:val="00EC3063"/>
    <w:rsid w:val="00EC3542"/>
    <w:rsid w:val="00EC3B8E"/>
    <w:rsid w:val="00EC3FCA"/>
    <w:rsid w:val="00EC451C"/>
    <w:rsid w:val="00EC4AC0"/>
    <w:rsid w:val="00EC5123"/>
    <w:rsid w:val="00EC54B2"/>
    <w:rsid w:val="00EC590B"/>
    <w:rsid w:val="00EC60AA"/>
    <w:rsid w:val="00EC62C7"/>
    <w:rsid w:val="00EC7C46"/>
    <w:rsid w:val="00EC7DF3"/>
    <w:rsid w:val="00ED0744"/>
    <w:rsid w:val="00ED0AF1"/>
    <w:rsid w:val="00ED1B40"/>
    <w:rsid w:val="00ED20CA"/>
    <w:rsid w:val="00ED23E8"/>
    <w:rsid w:val="00ED24F9"/>
    <w:rsid w:val="00ED27D4"/>
    <w:rsid w:val="00ED2D54"/>
    <w:rsid w:val="00ED3169"/>
    <w:rsid w:val="00ED3762"/>
    <w:rsid w:val="00ED3D0D"/>
    <w:rsid w:val="00ED4027"/>
    <w:rsid w:val="00ED420B"/>
    <w:rsid w:val="00ED46D8"/>
    <w:rsid w:val="00ED4D34"/>
    <w:rsid w:val="00ED4D81"/>
    <w:rsid w:val="00ED5D2F"/>
    <w:rsid w:val="00ED67C9"/>
    <w:rsid w:val="00ED6AC7"/>
    <w:rsid w:val="00ED6E44"/>
    <w:rsid w:val="00ED7D98"/>
    <w:rsid w:val="00ED7FC6"/>
    <w:rsid w:val="00EE0BE0"/>
    <w:rsid w:val="00EE149D"/>
    <w:rsid w:val="00EE1A75"/>
    <w:rsid w:val="00EE1D33"/>
    <w:rsid w:val="00EE3182"/>
    <w:rsid w:val="00EE3B3B"/>
    <w:rsid w:val="00EE4210"/>
    <w:rsid w:val="00EE47F7"/>
    <w:rsid w:val="00EE523B"/>
    <w:rsid w:val="00EE5752"/>
    <w:rsid w:val="00EE6024"/>
    <w:rsid w:val="00EE6103"/>
    <w:rsid w:val="00EE63CA"/>
    <w:rsid w:val="00EE7688"/>
    <w:rsid w:val="00EE7FAA"/>
    <w:rsid w:val="00EF03F8"/>
    <w:rsid w:val="00EF0885"/>
    <w:rsid w:val="00EF0AFB"/>
    <w:rsid w:val="00EF1B72"/>
    <w:rsid w:val="00EF1D74"/>
    <w:rsid w:val="00EF2510"/>
    <w:rsid w:val="00EF2B56"/>
    <w:rsid w:val="00EF366F"/>
    <w:rsid w:val="00EF3C1C"/>
    <w:rsid w:val="00EF6346"/>
    <w:rsid w:val="00EF641D"/>
    <w:rsid w:val="00EF658F"/>
    <w:rsid w:val="00EF79E4"/>
    <w:rsid w:val="00EF7A05"/>
    <w:rsid w:val="00F00340"/>
    <w:rsid w:val="00F00708"/>
    <w:rsid w:val="00F0083C"/>
    <w:rsid w:val="00F00AB2"/>
    <w:rsid w:val="00F034C8"/>
    <w:rsid w:val="00F03B70"/>
    <w:rsid w:val="00F04CC9"/>
    <w:rsid w:val="00F04D26"/>
    <w:rsid w:val="00F05060"/>
    <w:rsid w:val="00F053C1"/>
    <w:rsid w:val="00F061E5"/>
    <w:rsid w:val="00F061FD"/>
    <w:rsid w:val="00F06E32"/>
    <w:rsid w:val="00F0731B"/>
    <w:rsid w:val="00F076EB"/>
    <w:rsid w:val="00F07B7B"/>
    <w:rsid w:val="00F07EF0"/>
    <w:rsid w:val="00F104A3"/>
    <w:rsid w:val="00F10613"/>
    <w:rsid w:val="00F112F1"/>
    <w:rsid w:val="00F11BDC"/>
    <w:rsid w:val="00F12603"/>
    <w:rsid w:val="00F136DD"/>
    <w:rsid w:val="00F137CB"/>
    <w:rsid w:val="00F13A57"/>
    <w:rsid w:val="00F14336"/>
    <w:rsid w:val="00F14F48"/>
    <w:rsid w:val="00F155B8"/>
    <w:rsid w:val="00F155FC"/>
    <w:rsid w:val="00F1577A"/>
    <w:rsid w:val="00F16074"/>
    <w:rsid w:val="00F163F1"/>
    <w:rsid w:val="00F16AFB"/>
    <w:rsid w:val="00F177B9"/>
    <w:rsid w:val="00F177E4"/>
    <w:rsid w:val="00F17DF1"/>
    <w:rsid w:val="00F202D8"/>
    <w:rsid w:val="00F21025"/>
    <w:rsid w:val="00F21130"/>
    <w:rsid w:val="00F21C3A"/>
    <w:rsid w:val="00F22207"/>
    <w:rsid w:val="00F228CA"/>
    <w:rsid w:val="00F2299D"/>
    <w:rsid w:val="00F23660"/>
    <w:rsid w:val="00F24822"/>
    <w:rsid w:val="00F249D8"/>
    <w:rsid w:val="00F24E2A"/>
    <w:rsid w:val="00F255BA"/>
    <w:rsid w:val="00F258F5"/>
    <w:rsid w:val="00F259D0"/>
    <w:rsid w:val="00F25B33"/>
    <w:rsid w:val="00F2609E"/>
    <w:rsid w:val="00F262F3"/>
    <w:rsid w:val="00F26CC1"/>
    <w:rsid w:val="00F26D29"/>
    <w:rsid w:val="00F2748F"/>
    <w:rsid w:val="00F30427"/>
    <w:rsid w:val="00F30E14"/>
    <w:rsid w:val="00F30F54"/>
    <w:rsid w:val="00F31212"/>
    <w:rsid w:val="00F31FC6"/>
    <w:rsid w:val="00F33106"/>
    <w:rsid w:val="00F33808"/>
    <w:rsid w:val="00F33FF0"/>
    <w:rsid w:val="00F34105"/>
    <w:rsid w:val="00F34C4F"/>
    <w:rsid w:val="00F34D7F"/>
    <w:rsid w:val="00F34DB0"/>
    <w:rsid w:val="00F35A5F"/>
    <w:rsid w:val="00F35EFE"/>
    <w:rsid w:val="00F3606E"/>
    <w:rsid w:val="00F36677"/>
    <w:rsid w:val="00F36C51"/>
    <w:rsid w:val="00F36DE1"/>
    <w:rsid w:val="00F36FBB"/>
    <w:rsid w:val="00F3747E"/>
    <w:rsid w:val="00F376FF"/>
    <w:rsid w:val="00F37C1E"/>
    <w:rsid w:val="00F37EAA"/>
    <w:rsid w:val="00F40420"/>
    <w:rsid w:val="00F405AB"/>
    <w:rsid w:val="00F408B3"/>
    <w:rsid w:val="00F40972"/>
    <w:rsid w:val="00F40CEC"/>
    <w:rsid w:val="00F40E78"/>
    <w:rsid w:val="00F41880"/>
    <w:rsid w:val="00F42473"/>
    <w:rsid w:val="00F425DE"/>
    <w:rsid w:val="00F42A9F"/>
    <w:rsid w:val="00F43555"/>
    <w:rsid w:val="00F436F7"/>
    <w:rsid w:val="00F4441E"/>
    <w:rsid w:val="00F45D8B"/>
    <w:rsid w:val="00F45E1F"/>
    <w:rsid w:val="00F46412"/>
    <w:rsid w:val="00F46653"/>
    <w:rsid w:val="00F46BA3"/>
    <w:rsid w:val="00F473B9"/>
    <w:rsid w:val="00F47606"/>
    <w:rsid w:val="00F5013E"/>
    <w:rsid w:val="00F5018B"/>
    <w:rsid w:val="00F506A8"/>
    <w:rsid w:val="00F5080F"/>
    <w:rsid w:val="00F50E1C"/>
    <w:rsid w:val="00F51B4A"/>
    <w:rsid w:val="00F51E15"/>
    <w:rsid w:val="00F5259E"/>
    <w:rsid w:val="00F52939"/>
    <w:rsid w:val="00F5339A"/>
    <w:rsid w:val="00F536C5"/>
    <w:rsid w:val="00F540B2"/>
    <w:rsid w:val="00F541F5"/>
    <w:rsid w:val="00F5425A"/>
    <w:rsid w:val="00F54B5D"/>
    <w:rsid w:val="00F55572"/>
    <w:rsid w:val="00F559B5"/>
    <w:rsid w:val="00F55B07"/>
    <w:rsid w:val="00F5633E"/>
    <w:rsid w:val="00F56489"/>
    <w:rsid w:val="00F564C2"/>
    <w:rsid w:val="00F56AD1"/>
    <w:rsid w:val="00F56F03"/>
    <w:rsid w:val="00F5747A"/>
    <w:rsid w:val="00F5754F"/>
    <w:rsid w:val="00F5799F"/>
    <w:rsid w:val="00F57CD0"/>
    <w:rsid w:val="00F57E20"/>
    <w:rsid w:val="00F57F63"/>
    <w:rsid w:val="00F605A6"/>
    <w:rsid w:val="00F60905"/>
    <w:rsid w:val="00F60AF1"/>
    <w:rsid w:val="00F60D37"/>
    <w:rsid w:val="00F61332"/>
    <w:rsid w:val="00F62960"/>
    <w:rsid w:val="00F633E3"/>
    <w:rsid w:val="00F6387C"/>
    <w:rsid w:val="00F63B3D"/>
    <w:rsid w:val="00F64752"/>
    <w:rsid w:val="00F647BE"/>
    <w:rsid w:val="00F652DF"/>
    <w:rsid w:val="00F659D5"/>
    <w:rsid w:val="00F65C23"/>
    <w:rsid w:val="00F65DEA"/>
    <w:rsid w:val="00F6660B"/>
    <w:rsid w:val="00F66DA6"/>
    <w:rsid w:val="00F66EB9"/>
    <w:rsid w:val="00F67222"/>
    <w:rsid w:val="00F67299"/>
    <w:rsid w:val="00F672E1"/>
    <w:rsid w:val="00F67ECE"/>
    <w:rsid w:val="00F700B8"/>
    <w:rsid w:val="00F70416"/>
    <w:rsid w:val="00F704A1"/>
    <w:rsid w:val="00F7062D"/>
    <w:rsid w:val="00F7070B"/>
    <w:rsid w:val="00F71DB7"/>
    <w:rsid w:val="00F72284"/>
    <w:rsid w:val="00F7265E"/>
    <w:rsid w:val="00F72C77"/>
    <w:rsid w:val="00F73281"/>
    <w:rsid w:val="00F73730"/>
    <w:rsid w:val="00F73F4D"/>
    <w:rsid w:val="00F74B59"/>
    <w:rsid w:val="00F74C00"/>
    <w:rsid w:val="00F74DEE"/>
    <w:rsid w:val="00F7566E"/>
    <w:rsid w:val="00F75E39"/>
    <w:rsid w:val="00F765E7"/>
    <w:rsid w:val="00F76F2D"/>
    <w:rsid w:val="00F774D6"/>
    <w:rsid w:val="00F77715"/>
    <w:rsid w:val="00F83077"/>
    <w:rsid w:val="00F832EC"/>
    <w:rsid w:val="00F83792"/>
    <w:rsid w:val="00F85A8F"/>
    <w:rsid w:val="00F86140"/>
    <w:rsid w:val="00F86A62"/>
    <w:rsid w:val="00F87715"/>
    <w:rsid w:val="00F87CDA"/>
    <w:rsid w:val="00F87DD0"/>
    <w:rsid w:val="00F901C5"/>
    <w:rsid w:val="00F90C9B"/>
    <w:rsid w:val="00F91127"/>
    <w:rsid w:val="00F91235"/>
    <w:rsid w:val="00F91F2D"/>
    <w:rsid w:val="00F91F87"/>
    <w:rsid w:val="00F920EF"/>
    <w:rsid w:val="00F93676"/>
    <w:rsid w:val="00F93729"/>
    <w:rsid w:val="00F9388D"/>
    <w:rsid w:val="00F93B54"/>
    <w:rsid w:val="00F94CDA"/>
    <w:rsid w:val="00F950E6"/>
    <w:rsid w:val="00F95124"/>
    <w:rsid w:val="00F968BD"/>
    <w:rsid w:val="00F96D2D"/>
    <w:rsid w:val="00FA01BC"/>
    <w:rsid w:val="00FA0B20"/>
    <w:rsid w:val="00FA100E"/>
    <w:rsid w:val="00FA176E"/>
    <w:rsid w:val="00FA1E34"/>
    <w:rsid w:val="00FA1F69"/>
    <w:rsid w:val="00FA209B"/>
    <w:rsid w:val="00FA2FF6"/>
    <w:rsid w:val="00FA38D3"/>
    <w:rsid w:val="00FA42BA"/>
    <w:rsid w:val="00FA47CC"/>
    <w:rsid w:val="00FA5065"/>
    <w:rsid w:val="00FA6415"/>
    <w:rsid w:val="00FA648F"/>
    <w:rsid w:val="00FA6892"/>
    <w:rsid w:val="00FA6BB8"/>
    <w:rsid w:val="00FA6F2B"/>
    <w:rsid w:val="00FA739F"/>
    <w:rsid w:val="00FB08DE"/>
    <w:rsid w:val="00FB09D0"/>
    <w:rsid w:val="00FB0B22"/>
    <w:rsid w:val="00FB0C32"/>
    <w:rsid w:val="00FB1432"/>
    <w:rsid w:val="00FB1F0A"/>
    <w:rsid w:val="00FB25DF"/>
    <w:rsid w:val="00FB3273"/>
    <w:rsid w:val="00FB3395"/>
    <w:rsid w:val="00FB36C5"/>
    <w:rsid w:val="00FB43B9"/>
    <w:rsid w:val="00FB47D9"/>
    <w:rsid w:val="00FB4F58"/>
    <w:rsid w:val="00FB528D"/>
    <w:rsid w:val="00FB56B7"/>
    <w:rsid w:val="00FB5EE1"/>
    <w:rsid w:val="00FB5F6C"/>
    <w:rsid w:val="00FB605B"/>
    <w:rsid w:val="00FB6239"/>
    <w:rsid w:val="00FB6412"/>
    <w:rsid w:val="00FB7CFD"/>
    <w:rsid w:val="00FB7DE1"/>
    <w:rsid w:val="00FC0855"/>
    <w:rsid w:val="00FC0A7D"/>
    <w:rsid w:val="00FC0EA6"/>
    <w:rsid w:val="00FC1786"/>
    <w:rsid w:val="00FC2113"/>
    <w:rsid w:val="00FC297F"/>
    <w:rsid w:val="00FC30BA"/>
    <w:rsid w:val="00FC4D56"/>
    <w:rsid w:val="00FC528A"/>
    <w:rsid w:val="00FC5C77"/>
    <w:rsid w:val="00FC5E4F"/>
    <w:rsid w:val="00FC6061"/>
    <w:rsid w:val="00FC6269"/>
    <w:rsid w:val="00FC7562"/>
    <w:rsid w:val="00FC7D8C"/>
    <w:rsid w:val="00FC7E35"/>
    <w:rsid w:val="00FD03D9"/>
    <w:rsid w:val="00FD04EA"/>
    <w:rsid w:val="00FD0E2E"/>
    <w:rsid w:val="00FD1EDC"/>
    <w:rsid w:val="00FD22A1"/>
    <w:rsid w:val="00FD37C3"/>
    <w:rsid w:val="00FD3E19"/>
    <w:rsid w:val="00FD42BF"/>
    <w:rsid w:val="00FD4658"/>
    <w:rsid w:val="00FD52C9"/>
    <w:rsid w:val="00FD5491"/>
    <w:rsid w:val="00FD566B"/>
    <w:rsid w:val="00FD5891"/>
    <w:rsid w:val="00FD5F03"/>
    <w:rsid w:val="00FD5F20"/>
    <w:rsid w:val="00FD7B49"/>
    <w:rsid w:val="00FD7E20"/>
    <w:rsid w:val="00FE0528"/>
    <w:rsid w:val="00FE09A4"/>
    <w:rsid w:val="00FE0EC8"/>
    <w:rsid w:val="00FE1396"/>
    <w:rsid w:val="00FE172B"/>
    <w:rsid w:val="00FE1CF0"/>
    <w:rsid w:val="00FE242B"/>
    <w:rsid w:val="00FE2A34"/>
    <w:rsid w:val="00FE2A78"/>
    <w:rsid w:val="00FE2B07"/>
    <w:rsid w:val="00FE2B10"/>
    <w:rsid w:val="00FE2B6E"/>
    <w:rsid w:val="00FE2D9D"/>
    <w:rsid w:val="00FE3280"/>
    <w:rsid w:val="00FE35F9"/>
    <w:rsid w:val="00FE3841"/>
    <w:rsid w:val="00FE3F4C"/>
    <w:rsid w:val="00FE428B"/>
    <w:rsid w:val="00FE4F94"/>
    <w:rsid w:val="00FE57A0"/>
    <w:rsid w:val="00FE5902"/>
    <w:rsid w:val="00FE7607"/>
    <w:rsid w:val="00FE7B0E"/>
    <w:rsid w:val="00FF0808"/>
    <w:rsid w:val="00FF2EAE"/>
    <w:rsid w:val="00FF358A"/>
    <w:rsid w:val="00FF3DAE"/>
    <w:rsid w:val="00FF468B"/>
    <w:rsid w:val="00FF4BD1"/>
    <w:rsid w:val="00FF5507"/>
    <w:rsid w:val="00FF59EB"/>
    <w:rsid w:val="00FF59ED"/>
    <w:rsid w:val="00FF5E6F"/>
    <w:rsid w:val="00FF6648"/>
    <w:rsid w:val="00FF6E16"/>
    <w:rsid w:val="00FF78D2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C8488"/>
  <w15:docId w15:val="{93B19E9D-FAEB-4C5E-A647-2C4637EF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0B"/>
    <w:pPr>
      <w:widowControl w:val="0"/>
    </w:pPr>
    <w:rPr>
      <w:rFonts w:ascii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79470B"/>
    <w:pPr>
      <w:keepNext/>
      <w:autoSpaceDE w:val="0"/>
      <w:autoSpaceDN w:val="0"/>
      <w:adjustRightInd w:val="0"/>
      <w:jc w:val="center"/>
      <w:outlineLvl w:val="1"/>
    </w:pPr>
    <w:rPr>
      <w:rFonts w:ascii="Times New Roman" w:hAnsi="Times New Roman"/>
      <w:i/>
      <w:iCs/>
      <w:color w:val="FF0000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9470B"/>
    <w:rPr>
      <w:rFonts w:ascii="Times New Roman" w:hAnsi="Times New Roman" w:cs="Times New Roman"/>
      <w:i/>
      <w:iCs/>
      <w:color w:val="FF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4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470B"/>
    <w:rPr>
      <w:rFonts w:ascii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94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9470B"/>
    <w:rPr>
      <w:rFonts w:ascii="Calibri" w:hAnsi="Calibri" w:cs="Times New Roman"/>
      <w:sz w:val="20"/>
      <w:szCs w:val="20"/>
    </w:rPr>
  </w:style>
  <w:style w:type="character" w:customStyle="1" w:styleId="indent1">
    <w:name w:val="indent1"/>
    <w:basedOn w:val="DefaultParagraphFont"/>
    <w:rsid w:val="0079470B"/>
  </w:style>
  <w:style w:type="paragraph" w:styleId="BodyTextIndent3">
    <w:name w:val="Body Text Indent 3"/>
    <w:basedOn w:val="Normal"/>
    <w:link w:val="BodyTextIndent3Char"/>
    <w:semiHidden/>
    <w:rsid w:val="0079470B"/>
    <w:pPr>
      <w:spacing w:after="120"/>
      <w:ind w:leftChars="200" w:left="480"/>
    </w:pPr>
    <w:rPr>
      <w:rFonts w:ascii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9470B"/>
    <w:rPr>
      <w:rFonts w:ascii="Times New Roman" w:hAnsi="Times New Roman" w:cs="Times New Roman"/>
      <w:sz w:val="16"/>
      <w:szCs w:val="16"/>
    </w:rPr>
  </w:style>
  <w:style w:type="paragraph" w:customStyle="1" w:styleId="text">
    <w:name w:val="text"/>
    <w:basedOn w:val="Normal"/>
    <w:rsid w:val="0079470B"/>
    <w:pPr>
      <w:widowControl/>
      <w:spacing w:before="100" w:beforeAutospacing="1" w:after="100" w:afterAutospacing="1"/>
    </w:pPr>
    <w:rPr>
      <w:rFonts w:ascii="新細明體" w:hAnsi="Times New Roman"/>
      <w:kern w:val="0"/>
      <w:szCs w:val="24"/>
    </w:rPr>
  </w:style>
  <w:style w:type="table" w:styleId="TableGrid">
    <w:name w:val="Table Grid"/>
    <w:basedOn w:val="TableNormal"/>
    <w:uiPriority w:val="59"/>
    <w:rsid w:val="0079470B"/>
    <w:rPr>
      <w:rFonts w:ascii="Calibri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70B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70B"/>
    <w:rPr>
      <w:rFonts w:ascii="Cambria" w:hAnsi="Cambria" w:cs="Times New Roman"/>
      <w:sz w:val="18"/>
      <w:szCs w:val="1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9470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9470B"/>
    <w:rPr>
      <w:rFonts w:ascii="Calibri" w:hAnsi="Calibri" w:cs="Times New Roman"/>
    </w:rPr>
  </w:style>
  <w:style w:type="character" w:styleId="Hyperlink">
    <w:name w:val="Hyperlink"/>
    <w:basedOn w:val="DefaultParagraphFont"/>
    <w:semiHidden/>
    <w:rsid w:val="0079470B"/>
    <w:rPr>
      <w:color w:val="0033CC"/>
      <w:u w:val="single"/>
    </w:rPr>
  </w:style>
  <w:style w:type="paragraph" w:customStyle="1" w:styleId="abstract">
    <w:name w:val="abstract"/>
    <w:basedOn w:val="Normal"/>
    <w:rsid w:val="0079470B"/>
    <w:pPr>
      <w:widowControl/>
      <w:spacing w:before="100" w:beforeAutospacing="1" w:after="100" w:afterAutospacing="1"/>
    </w:pPr>
    <w:rPr>
      <w:rFonts w:ascii="新細明體" w:hAnsi="Times New Roman"/>
      <w:kern w:val="0"/>
      <w:szCs w:val="24"/>
    </w:rPr>
  </w:style>
  <w:style w:type="character" w:customStyle="1" w:styleId="jrnl">
    <w:name w:val="jrnl"/>
    <w:basedOn w:val="DefaultParagraphFont"/>
    <w:rsid w:val="0079470B"/>
  </w:style>
  <w:style w:type="paragraph" w:styleId="BodyText3">
    <w:name w:val="Body Text 3"/>
    <w:basedOn w:val="Normal"/>
    <w:link w:val="BodyText3Char"/>
    <w:uiPriority w:val="99"/>
    <w:semiHidden/>
    <w:unhideWhenUsed/>
    <w:rsid w:val="0079470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9470B"/>
    <w:rPr>
      <w:rFonts w:ascii="Calibri" w:hAnsi="Calibri" w:cs="Times New Roman"/>
      <w:sz w:val="16"/>
      <w:szCs w:val="16"/>
    </w:rPr>
  </w:style>
  <w:style w:type="character" w:styleId="Strong">
    <w:name w:val="Strong"/>
    <w:qFormat/>
    <w:rsid w:val="0079470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94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70B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70B"/>
    <w:rPr>
      <w:rFonts w:ascii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9FD036-6CD0-4969-96F7-D9D9A53AC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林清華</cp:lastModifiedBy>
  <cp:revision>11</cp:revision>
  <dcterms:created xsi:type="dcterms:W3CDTF">2022-05-30T14:42:00Z</dcterms:created>
  <dcterms:modified xsi:type="dcterms:W3CDTF">2023-05-13T01:14:00Z</dcterms:modified>
</cp:coreProperties>
</file>